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127A" w:rsidRPr="00AB12B5" w:rsidRDefault="004D30BF" w:rsidP="008D4BCC">
      <w:pPr>
        <w:autoSpaceDE w:val="0"/>
        <w:autoSpaceDN w:val="0"/>
        <w:adjustRightInd w:val="0"/>
        <w:spacing w:after="0" w:line="480" w:lineRule="auto"/>
        <w:jc w:val="center"/>
        <w:rPr>
          <w:b/>
          <w:sz w:val="22"/>
          <w:szCs w:val="22"/>
        </w:rPr>
      </w:pPr>
      <w:r w:rsidRPr="00AB12B5">
        <w:rPr>
          <w:b/>
          <w:sz w:val="22"/>
          <w:szCs w:val="22"/>
        </w:rPr>
        <w:t xml:space="preserve">Supplemental </w:t>
      </w:r>
      <w:proofErr w:type="spellStart"/>
      <w:r w:rsidRPr="00AB12B5">
        <w:rPr>
          <w:b/>
          <w:sz w:val="22"/>
          <w:szCs w:val="22"/>
        </w:rPr>
        <w:t>Materials</w:t>
      </w:r>
      <w:proofErr w:type="spellEnd"/>
      <w:r w:rsidRPr="00AB12B5">
        <w:rPr>
          <w:b/>
          <w:sz w:val="22"/>
          <w:szCs w:val="22"/>
        </w:rPr>
        <w:t xml:space="preserve"> </w:t>
      </w:r>
      <w:proofErr w:type="spellStart"/>
      <w:r w:rsidRPr="00AB12B5">
        <w:rPr>
          <w:b/>
          <w:sz w:val="22"/>
          <w:szCs w:val="22"/>
        </w:rPr>
        <w:t>and</w:t>
      </w:r>
      <w:proofErr w:type="spellEnd"/>
      <w:r w:rsidRPr="00AB12B5">
        <w:rPr>
          <w:b/>
          <w:sz w:val="22"/>
          <w:szCs w:val="22"/>
        </w:rPr>
        <w:t xml:space="preserve"> </w:t>
      </w:r>
      <w:proofErr w:type="spellStart"/>
      <w:r w:rsidRPr="00AB12B5">
        <w:rPr>
          <w:b/>
          <w:sz w:val="22"/>
          <w:szCs w:val="22"/>
        </w:rPr>
        <w:t>Methods</w:t>
      </w:r>
      <w:proofErr w:type="spellEnd"/>
    </w:p>
    <w:p w:rsidR="009B127A" w:rsidRPr="00AB12B5" w:rsidRDefault="009B127A" w:rsidP="00AB12B5">
      <w:pPr>
        <w:autoSpaceDE w:val="0"/>
        <w:autoSpaceDN w:val="0"/>
        <w:adjustRightInd w:val="0"/>
        <w:spacing w:after="0" w:line="480" w:lineRule="auto"/>
        <w:rPr>
          <w:sz w:val="22"/>
          <w:szCs w:val="22"/>
        </w:rPr>
      </w:pPr>
    </w:p>
    <w:p w:rsidR="009B127A" w:rsidRPr="00AB12B5" w:rsidRDefault="00B4738D" w:rsidP="008D4BCC">
      <w:pPr>
        <w:autoSpaceDE w:val="0"/>
        <w:autoSpaceDN w:val="0"/>
        <w:adjustRightInd w:val="0"/>
        <w:spacing w:after="0" w:line="480" w:lineRule="auto"/>
        <w:jc w:val="center"/>
        <w:rPr>
          <w:rFonts w:eastAsiaTheme="minorHAnsi"/>
          <w:b/>
          <w:iCs/>
          <w:sz w:val="22"/>
          <w:szCs w:val="22"/>
          <w:lang w:eastAsia="en-US"/>
        </w:rPr>
      </w:pPr>
      <w:r w:rsidRPr="00AB12B5">
        <w:rPr>
          <w:b/>
          <w:sz w:val="22"/>
          <w:szCs w:val="22"/>
          <w:lang w:val="en-US"/>
        </w:rPr>
        <w:t>Region of interest (</w:t>
      </w:r>
      <w:r w:rsidR="009B127A" w:rsidRPr="00AB12B5">
        <w:rPr>
          <w:rFonts w:eastAsiaTheme="minorHAnsi"/>
          <w:b/>
          <w:iCs/>
          <w:sz w:val="22"/>
          <w:szCs w:val="22"/>
          <w:lang w:eastAsia="en-US"/>
        </w:rPr>
        <w:t>ROI</w:t>
      </w:r>
      <w:r w:rsidRPr="00AB12B5">
        <w:rPr>
          <w:rFonts w:eastAsiaTheme="minorHAnsi"/>
          <w:b/>
          <w:iCs/>
          <w:sz w:val="22"/>
          <w:szCs w:val="22"/>
          <w:lang w:eastAsia="en-US"/>
        </w:rPr>
        <w:t>)</w:t>
      </w:r>
      <w:r w:rsidR="009B127A" w:rsidRPr="00AB12B5">
        <w:rPr>
          <w:rFonts w:eastAsiaTheme="minorHAnsi"/>
          <w:b/>
          <w:iCs/>
          <w:sz w:val="22"/>
          <w:szCs w:val="22"/>
          <w:lang w:eastAsia="en-US"/>
        </w:rPr>
        <w:t xml:space="preserve"> </w:t>
      </w:r>
      <w:proofErr w:type="spellStart"/>
      <w:r w:rsidR="009B127A" w:rsidRPr="00AB12B5">
        <w:rPr>
          <w:rFonts w:eastAsiaTheme="minorHAnsi"/>
          <w:b/>
          <w:iCs/>
          <w:sz w:val="22"/>
          <w:szCs w:val="22"/>
          <w:lang w:eastAsia="en-US"/>
        </w:rPr>
        <w:t>delineation</w:t>
      </w:r>
      <w:proofErr w:type="spellEnd"/>
      <w:r w:rsidR="009B127A" w:rsidRPr="00AB12B5">
        <w:rPr>
          <w:rFonts w:eastAsiaTheme="minorHAnsi"/>
          <w:b/>
          <w:iCs/>
          <w:sz w:val="22"/>
          <w:szCs w:val="22"/>
          <w:lang w:eastAsia="en-US"/>
        </w:rPr>
        <w:t xml:space="preserve"> of </w:t>
      </w:r>
      <w:proofErr w:type="spellStart"/>
      <w:r w:rsidR="009B127A" w:rsidRPr="00AB12B5">
        <w:rPr>
          <w:rFonts w:eastAsiaTheme="minorHAnsi"/>
          <w:b/>
          <w:iCs/>
          <w:sz w:val="22"/>
          <w:szCs w:val="22"/>
          <w:lang w:eastAsia="en-US"/>
        </w:rPr>
        <w:t>the</w:t>
      </w:r>
      <w:proofErr w:type="spellEnd"/>
      <w:r w:rsidR="009B127A" w:rsidRPr="00AB12B5">
        <w:rPr>
          <w:rFonts w:eastAsiaTheme="minorHAnsi"/>
          <w:b/>
          <w:iCs/>
          <w:sz w:val="22"/>
          <w:szCs w:val="22"/>
          <w:lang w:eastAsia="en-US"/>
        </w:rPr>
        <w:t xml:space="preserve"> </w:t>
      </w:r>
      <w:proofErr w:type="spellStart"/>
      <w:r w:rsidR="009B127A" w:rsidRPr="00AB12B5">
        <w:rPr>
          <w:rFonts w:eastAsiaTheme="minorHAnsi"/>
          <w:b/>
          <w:iCs/>
          <w:sz w:val="22"/>
          <w:szCs w:val="22"/>
          <w:lang w:eastAsia="en-US"/>
        </w:rPr>
        <w:t>vertebrae</w:t>
      </w:r>
      <w:proofErr w:type="spellEnd"/>
      <w:r w:rsidR="009B127A" w:rsidRPr="00AB12B5">
        <w:rPr>
          <w:rFonts w:eastAsiaTheme="minorHAnsi"/>
          <w:b/>
          <w:iCs/>
          <w:sz w:val="22"/>
          <w:szCs w:val="22"/>
          <w:lang w:eastAsia="en-US"/>
        </w:rPr>
        <w:t xml:space="preserve"> </w:t>
      </w:r>
      <w:proofErr w:type="spellStart"/>
      <w:r w:rsidR="009B127A" w:rsidRPr="00AB12B5">
        <w:rPr>
          <w:rFonts w:eastAsiaTheme="minorHAnsi"/>
          <w:b/>
          <w:iCs/>
          <w:sz w:val="22"/>
          <w:szCs w:val="22"/>
          <w:lang w:eastAsia="en-US"/>
        </w:rPr>
        <w:t>for</w:t>
      </w:r>
      <w:proofErr w:type="spellEnd"/>
      <w:r w:rsidR="009B127A" w:rsidRPr="00AB12B5">
        <w:rPr>
          <w:rFonts w:eastAsiaTheme="minorHAnsi"/>
          <w:b/>
          <w:iCs/>
          <w:sz w:val="22"/>
          <w:szCs w:val="22"/>
          <w:lang w:eastAsia="en-US"/>
        </w:rPr>
        <w:t xml:space="preserve"> HU </w:t>
      </w:r>
      <w:proofErr w:type="spellStart"/>
      <w:r w:rsidR="009B127A" w:rsidRPr="00AB12B5">
        <w:rPr>
          <w:rFonts w:eastAsiaTheme="minorHAnsi"/>
          <w:b/>
          <w:iCs/>
          <w:sz w:val="22"/>
          <w:szCs w:val="22"/>
          <w:lang w:eastAsia="en-US"/>
        </w:rPr>
        <w:t>calculation</w:t>
      </w:r>
      <w:proofErr w:type="spellEnd"/>
    </w:p>
    <w:p w:rsidR="004D30BF" w:rsidRPr="00AB12B5" w:rsidRDefault="004D30BF" w:rsidP="00AB12B5">
      <w:pPr>
        <w:spacing w:line="480" w:lineRule="auto"/>
        <w:rPr>
          <w:sz w:val="22"/>
          <w:szCs w:val="22"/>
        </w:rPr>
      </w:pPr>
    </w:p>
    <w:p w:rsidR="009B4B52" w:rsidRPr="00AB12B5" w:rsidRDefault="00CC615B" w:rsidP="00FE7264">
      <w:pPr>
        <w:spacing w:line="480" w:lineRule="auto"/>
        <w:ind w:firstLine="708"/>
        <w:jc w:val="both"/>
        <w:rPr>
          <w:sz w:val="22"/>
          <w:szCs w:val="22"/>
          <w:lang w:val="en-US"/>
        </w:rPr>
      </w:pPr>
      <w:proofErr w:type="spellStart"/>
      <w:r w:rsidRPr="00AB12B5">
        <w:rPr>
          <w:sz w:val="22"/>
          <w:szCs w:val="22"/>
        </w:rPr>
        <w:t>We</w:t>
      </w:r>
      <w:proofErr w:type="spellEnd"/>
      <w:r w:rsidRPr="00AB12B5">
        <w:rPr>
          <w:sz w:val="22"/>
          <w:szCs w:val="22"/>
        </w:rPr>
        <w:t xml:space="preserve"> </w:t>
      </w:r>
      <w:proofErr w:type="spellStart"/>
      <w:r w:rsidR="00B4738D" w:rsidRPr="00AB12B5">
        <w:rPr>
          <w:sz w:val="22"/>
          <w:szCs w:val="22"/>
        </w:rPr>
        <w:t>imported</w:t>
      </w:r>
      <w:proofErr w:type="spellEnd"/>
      <w:r w:rsidRPr="00AB12B5">
        <w:rPr>
          <w:sz w:val="22"/>
          <w:szCs w:val="22"/>
        </w:rPr>
        <w:t xml:space="preserve"> </w:t>
      </w:r>
      <w:proofErr w:type="spellStart"/>
      <w:r w:rsidR="00B4738D" w:rsidRPr="00AB12B5">
        <w:rPr>
          <w:sz w:val="22"/>
          <w:szCs w:val="22"/>
        </w:rPr>
        <w:t>the</w:t>
      </w:r>
      <w:proofErr w:type="spellEnd"/>
      <w:r w:rsidR="00B4738D" w:rsidRPr="00AB12B5">
        <w:rPr>
          <w:sz w:val="22"/>
          <w:szCs w:val="22"/>
        </w:rPr>
        <w:t xml:space="preserve"> </w:t>
      </w:r>
      <w:proofErr w:type="spellStart"/>
      <w:r w:rsidR="00B4738D" w:rsidRPr="00AB12B5">
        <w:rPr>
          <w:sz w:val="22"/>
          <w:szCs w:val="22"/>
        </w:rPr>
        <w:t>computed</w:t>
      </w:r>
      <w:proofErr w:type="spellEnd"/>
      <w:r w:rsidR="00B4738D" w:rsidRPr="00AB12B5">
        <w:rPr>
          <w:sz w:val="22"/>
          <w:szCs w:val="22"/>
        </w:rPr>
        <w:t xml:space="preserve"> </w:t>
      </w:r>
      <w:proofErr w:type="spellStart"/>
      <w:r w:rsidR="00B4738D" w:rsidRPr="00AB12B5">
        <w:rPr>
          <w:sz w:val="22"/>
          <w:szCs w:val="22"/>
        </w:rPr>
        <w:t>tomography</w:t>
      </w:r>
      <w:proofErr w:type="spellEnd"/>
      <w:r w:rsidR="00B4738D" w:rsidRPr="00AB12B5">
        <w:rPr>
          <w:sz w:val="22"/>
          <w:szCs w:val="22"/>
        </w:rPr>
        <w:t xml:space="preserve"> </w:t>
      </w:r>
      <w:proofErr w:type="spellStart"/>
      <w:r w:rsidR="00B4738D" w:rsidRPr="00AB12B5">
        <w:rPr>
          <w:sz w:val="22"/>
          <w:szCs w:val="22"/>
        </w:rPr>
        <w:t>scans</w:t>
      </w:r>
      <w:proofErr w:type="spellEnd"/>
      <w:r w:rsidRPr="00AB12B5">
        <w:rPr>
          <w:sz w:val="22"/>
          <w:szCs w:val="22"/>
        </w:rPr>
        <w:t xml:space="preserve"> </w:t>
      </w:r>
      <w:proofErr w:type="spellStart"/>
      <w:r w:rsidR="00B4738D" w:rsidRPr="00AB12B5">
        <w:rPr>
          <w:sz w:val="22"/>
          <w:szCs w:val="22"/>
        </w:rPr>
        <w:t>obtained</w:t>
      </w:r>
      <w:proofErr w:type="spellEnd"/>
      <w:r w:rsidR="00B4738D" w:rsidRPr="00AB12B5">
        <w:rPr>
          <w:sz w:val="22"/>
          <w:szCs w:val="22"/>
        </w:rPr>
        <w:t xml:space="preserve"> </w:t>
      </w:r>
      <w:proofErr w:type="spellStart"/>
      <w:r w:rsidR="00B4738D" w:rsidRPr="00AB12B5">
        <w:rPr>
          <w:sz w:val="22"/>
          <w:szCs w:val="22"/>
        </w:rPr>
        <w:t>either</w:t>
      </w:r>
      <w:proofErr w:type="spellEnd"/>
      <w:r w:rsidR="00B4738D" w:rsidRPr="00AB12B5">
        <w:rPr>
          <w:sz w:val="22"/>
          <w:szCs w:val="22"/>
        </w:rPr>
        <w:t xml:space="preserve"> </w:t>
      </w:r>
      <w:proofErr w:type="spellStart"/>
      <w:r w:rsidR="00B4738D" w:rsidRPr="00AB12B5">
        <w:rPr>
          <w:sz w:val="22"/>
          <w:szCs w:val="22"/>
        </w:rPr>
        <w:t>for</w:t>
      </w:r>
      <w:proofErr w:type="spellEnd"/>
      <w:r w:rsidR="00B4738D" w:rsidRPr="00AB12B5">
        <w:rPr>
          <w:sz w:val="22"/>
          <w:szCs w:val="22"/>
        </w:rPr>
        <w:t xml:space="preserve"> </w:t>
      </w:r>
      <w:proofErr w:type="spellStart"/>
      <w:r w:rsidR="00B4738D" w:rsidRPr="00AB12B5">
        <w:rPr>
          <w:sz w:val="22"/>
          <w:szCs w:val="22"/>
        </w:rPr>
        <w:t>treatment</w:t>
      </w:r>
      <w:proofErr w:type="spellEnd"/>
      <w:r w:rsidR="00B4738D" w:rsidRPr="00AB12B5">
        <w:rPr>
          <w:sz w:val="22"/>
          <w:szCs w:val="22"/>
        </w:rPr>
        <w:t xml:space="preserve"> </w:t>
      </w:r>
      <w:proofErr w:type="spellStart"/>
      <w:r w:rsidR="00B4738D" w:rsidRPr="00AB12B5">
        <w:rPr>
          <w:sz w:val="22"/>
          <w:szCs w:val="22"/>
        </w:rPr>
        <w:t>planning</w:t>
      </w:r>
      <w:proofErr w:type="spellEnd"/>
      <w:r w:rsidR="00B4738D" w:rsidRPr="00AB12B5">
        <w:rPr>
          <w:sz w:val="22"/>
          <w:szCs w:val="22"/>
        </w:rPr>
        <w:t xml:space="preserve"> </w:t>
      </w:r>
      <w:proofErr w:type="spellStart"/>
      <w:r w:rsidR="00B4738D" w:rsidRPr="00AB12B5">
        <w:rPr>
          <w:sz w:val="22"/>
          <w:szCs w:val="22"/>
        </w:rPr>
        <w:t>or</w:t>
      </w:r>
      <w:proofErr w:type="spellEnd"/>
      <w:r w:rsidR="00B4738D" w:rsidRPr="00AB12B5">
        <w:rPr>
          <w:sz w:val="22"/>
          <w:szCs w:val="22"/>
        </w:rPr>
        <w:t xml:space="preserve"> </w:t>
      </w:r>
      <w:proofErr w:type="spellStart"/>
      <w:r w:rsidR="00B4738D" w:rsidRPr="00AB12B5">
        <w:rPr>
          <w:sz w:val="22"/>
          <w:szCs w:val="22"/>
        </w:rPr>
        <w:t>for</w:t>
      </w:r>
      <w:proofErr w:type="spellEnd"/>
      <w:r w:rsidR="00B4738D" w:rsidRPr="00AB12B5">
        <w:rPr>
          <w:sz w:val="22"/>
          <w:szCs w:val="22"/>
        </w:rPr>
        <w:t xml:space="preserve"> </w:t>
      </w:r>
      <w:proofErr w:type="spellStart"/>
      <w:r w:rsidR="00B4738D" w:rsidRPr="00AB12B5">
        <w:rPr>
          <w:sz w:val="22"/>
          <w:szCs w:val="22"/>
        </w:rPr>
        <w:t>follow-up</w:t>
      </w:r>
      <w:proofErr w:type="spellEnd"/>
      <w:r w:rsidR="00B4738D" w:rsidRPr="00AB12B5">
        <w:rPr>
          <w:sz w:val="22"/>
          <w:szCs w:val="22"/>
        </w:rPr>
        <w:t xml:space="preserve"> </w:t>
      </w:r>
      <w:proofErr w:type="spellStart"/>
      <w:r w:rsidR="00B4738D" w:rsidRPr="00AB12B5">
        <w:rPr>
          <w:sz w:val="22"/>
          <w:szCs w:val="22"/>
        </w:rPr>
        <w:t>to</w:t>
      </w:r>
      <w:proofErr w:type="spellEnd"/>
      <w:r w:rsidR="00B4738D" w:rsidRPr="00AB12B5">
        <w:rPr>
          <w:sz w:val="22"/>
          <w:szCs w:val="22"/>
        </w:rPr>
        <w:t xml:space="preserve"> </w:t>
      </w:r>
      <w:proofErr w:type="spellStart"/>
      <w:r w:rsidR="00B4738D" w:rsidRPr="00AB12B5">
        <w:rPr>
          <w:sz w:val="22"/>
          <w:szCs w:val="22"/>
        </w:rPr>
        <w:t>Eclipse</w:t>
      </w:r>
      <w:proofErr w:type="spellEnd"/>
      <w:r w:rsidR="00B4738D" w:rsidRPr="00AB12B5">
        <w:rPr>
          <w:sz w:val="22"/>
          <w:szCs w:val="22"/>
        </w:rPr>
        <w:t xml:space="preserve"> </w:t>
      </w:r>
      <w:proofErr w:type="spellStart"/>
      <w:r w:rsidR="00B4738D" w:rsidRPr="00AB12B5">
        <w:rPr>
          <w:sz w:val="22"/>
          <w:szCs w:val="22"/>
        </w:rPr>
        <w:t>Treatment</w:t>
      </w:r>
      <w:proofErr w:type="spellEnd"/>
      <w:r w:rsidR="00B4738D" w:rsidRPr="00AB12B5">
        <w:rPr>
          <w:sz w:val="22"/>
          <w:szCs w:val="22"/>
        </w:rPr>
        <w:t xml:space="preserve"> Planning </w:t>
      </w:r>
      <w:proofErr w:type="spellStart"/>
      <w:r w:rsidR="00B4738D" w:rsidRPr="00AB12B5">
        <w:rPr>
          <w:sz w:val="22"/>
          <w:szCs w:val="22"/>
        </w:rPr>
        <w:t>System</w:t>
      </w:r>
      <w:proofErr w:type="spellEnd"/>
      <w:r w:rsidR="00B4738D" w:rsidRPr="00AB12B5">
        <w:rPr>
          <w:sz w:val="22"/>
          <w:szCs w:val="22"/>
        </w:rPr>
        <w:t xml:space="preserve"> in </w:t>
      </w:r>
      <w:proofErr w:type="spellStart"/>
      <w:r w:rsidR="00B4738D" w:rsidRPr="00AB12B5">
        <w:rPr>
          <w:sz w:val="22"/>
          <w:szCs w:val="22"/>
        </w:rPr>
        <w:t>order</w:t>
      </w:r>
      <w:proofErr w:type="spellEnd"/>
      <w:r w:rsidR="00B4738D" w:rsidRPr="00AB12B5">
        <w:rPr>
          <w:sz w:val="22"/>
          <w:szCs w:val="22"/>
        </w:rPr>
        <w:t xml:space="preserve"> </w:t>
      </w:r>
      <w:proofErr w:type="spellStart"/>
      <w:r w:rsidR="00B4738D" w:rsidRPr="00AB12B5">
        <w:rPr>
          <w:sz w:val="22"/>
          <w:szCs w:val="22"/>
        </w:rPr>
        <w:t>to</w:t>
      </w:r>
      <w:proofErr w:type="spellEnd"/>
      <w:r w:rsidR="00B4738D" w:rsidRPr="00AB12B5">
        <w:rPr>
          <w:sz w:val="22"/>
          <w:szCs w:val="22"/>
        </w:rPr>
        <w:t xml:space="preserve"> </w:t>
      </w:r>
      <w:proofErr w:type="spellStart"/>
      <w:r w:rsidRPr="00AB12B5">
        <w:rPr>
          <w:sz w:val="22"/>
          <w:szCs w:val="22"/>
        </w:rPr>
        <w:t>evaluate</w:t>
      </w:r>
      <w:proofErr w:type="spellEnd"/>
      <w:r w:rsidRPr="00AB12B5">
        <w:rPr>
          <w:sz w:val="22"/>
          <w:szCs w:val="22"/>
        </w:rPr>
        <w:t xml:space="preserve"> </w:t>
      </w:r>
      <w:proofErr w:type="spellStart"/>
      <w:r w:rsidRPr="00AB12B5">
        <w:rPr>
          <w:sz w:val="22"/>
          <w:szCs w:val="22"/>
        </w:rPr>
        <w:t>the</w:t>
      </w:r>
      <w:proofErr w:type="spellEnd"/>
      <w:r w:rsidRPr="00AB12B5">
        <w:rPr>
          <w:sz w:val="22"/>
          <w:szCs w:val="22"/>
        </w:rPr>
        <w:t xml:space="preserve"> </w:t>
      </w:r>
      <w:proofErr w:type="spellStart"/>
      <w:r w:rsidRPr="00AB12B5">
        <w:rPr>
          <w:sz w:val="22"/>
          <w:szCs w:val="22"/>
        </w:rPr>
        <w:t>vertebral</w:t>
      </w:r>
      <w:proofErr w:type="spellEnd"/>
      <w:r w:rsidRPr="00AB12B5">
        <w:rPr>
          <w:sz w:val="22"/>
          <w:szCs w:val="22"/>
        </w:rPr>
        <w:t xml:space="preserve"> </w:t>
      </w:r>
      <w:r w:rsidR="00B4738D" w:rsidRPr="00AB12B5">
        <w:rPr>
          <w:sz w:val="22"/>
          <w:szCs w:val="22"/>
        </w:rPr>
        <w:t xml:space="preserve">bone mineral </w:t>
      </w:r>
      <w:proofErr w:type="spellStart"/>
      <w:r w:rsidR="00B4738D" w:rsidRPr="00AB12B5">
        <w:rPr>
          <w:sz w:val="22"/>
          <w:szCs w:val="22"/>
        </w:rPr>
        <w:t>density</w:t>
      </w:r>
      <w:proofErr w:type="spellEnd"/>
      <w:r w:rsidR="00B4738D" w:rsidRPr="00AB12B5">
        <w:rPr>
          <w:sz w:val="22"/>
          <w:szCs w:val="22"/>
        </w:rPr>
        <w:t xml:space="preserve"> (B</w:t>
      </w:r>
      <w:r w:rsidRPr="00AB12B5">
        <w:rPr>
          <w:sz w:val="22"/>
          <w:szCs w:val="22"/>
        </w:rPr>
        <w:t>MD</w:t>
      </w:r>
      <w:r w:rsidR="00B4738D" w:rsidRPr="00AB12B5">
        <w:rPr>
          <w:sz w:val="22"/>
          <w:szCs w:val="22"/>
        </w:rPr>
        <w:t>).</w:t>
      </w:r>
      <w:r w:rsidR="009B4B52" w:rsidRPr="00AB12B5">
        <w:rPr>
          <w:sz w:val="22"/>
          <w:szCs w:val="22"/>
          <w:lang w:val="en-US"/>
        </w:rPr>
        <w:t xml:space="preserve"> </w:t>
      </w:r>
      <w:proofErr w:type="spellStart"/>
      <w:r w:rsidR="0009101D" w:rsidRPr="00AB12B5">
        <w:rPr>
          <w:color w:val="000000"/>
          <w:sz w:val="22"/>
          <w:szCs w:val="22"/>
        </w:rPr>
        <w:t>The</w:t>
      </w:r>
      <w:proofErr w:type="spellEnd"/>
      <w:r w:rsidR="0009101D" w:rsidRPr="00AB12B5">
        <w:rPr>
          <w:color w:val="000000"/>
          <w:sz w:val="22"/>
          <w:szCs w:val="22"/>
        </w:rPr>
        <w:t xml:space="preserve"> </w:t>
      </w:r>
      <w:proofErr w:type="spellStart"/>
      <w:r w:rsidR="0009101D" w:rsidRPr="00AB12B5">
        <w:rPr>
          <w:color w:val="000000"/>
          <w:sz w:val="22"/>
          <w:szCs w:val="22"/>
        </w:rPr>
        <w:t>vertebral</w:t>
      </w:r>
      <w:proofErr w:type="spellEnd"/>
      <w:r w:rsidR="0009101D" w:rsidRPr="00AB12B5">
        <w:rPr>
          <w:color w:val="000000"/>
          <w:sz w:val="22"/>
          <w:szCs w:val="22"/>
        </w:rPr>
        <w:t xml:space="preserve"> </w:t>
      </w:r>
      <w:proofErr w:type="spellStart"/>
      <w:r w:rsidR="0009101D" w:rsidRPr="00AB12B5">
        <w:rPr>
          <w:color w:val="000000"/>
          <w:sz w:val="22"/>
          <w:szCs w:val="22"/>
        </w:rPr>
        <w:t>levels</w:t>
      </w:r>
      <w:proofErr w:type="spellEnd"/>
      <w:r w:rsidR="0009101D" w:rsidRPr="00AB12B5">
        <w:rPr>
          <w:color w:val="000000"/>
          <w:sz w:val="22"/>
          <w:szCs w:val="22"/>
        </w:rPr>
        <w:t xml:space="preserve"> </w:t>
      </w:r>
      <w:proofErr w:type="spellStart"/>
      <w:r w:rsidR="0009101D" w:rsidRPr="00AB12B5">
        <w:rPr>
          <w:color w:val="000000"/>
          <w:sz w:val="22"/>
          <w:szCs w:val="22"/>
        </w:rPr>
        <w:t>were</w:t>
      </w:r>
      <w:proofErr w:type="spellEnd"/>
      <w:r w:rsidR="0009101D" w:rsidRPr="00AB12B5">
        <w:rPr>
          <w:color w:val="000000"/>
          <w:sz w:val="22"/>
          <w:szCs w:val="22"/>
        </w:rPr>
        <w:t xml:space="preserve"> </w:t>
      </w:r>
      <w:proofErr w:type="spellStart"/>
      <w:r w:rsidR="0009101D" w:rsidRPr="00AB12B5">
        <w:rPr>
          <w:color w:val="000000"/>
          <w:sz w:val="22"/>
          <w:szCs w:val="22"/>
        </w:rPr>
        <w:t>determined</w:t>
      </w:r>
      <w:proofErr w:type="spellEnd"/>
      <w:r w:rsidR="0009101D" w:rsidRPr="00AB12B5">
        <w:rPr>
          <w:color w:val="000000"/>
          <w:sz w:val="22"/>
          <w:szCs w:val="22"/>
        </w:rPr>
        <w:t xml:space="preserve"> on </w:t>
      </w:r>
      <w:proofErr w:type="spellStart"/>
      <w:r w:rsidR="0009101D" w:rsidRPr="00AB12B5">
        <w:rPr>
          <w:color w:val="000000"/>
          <w:sz w:val="22"/>
          <w:szCs w:val="22"/>
        </w:rPr>
        <w:t>the</w:t>
      </w:r>
      <w:proofErr w:type="spellEnd"/>
      <w:r w:rsidR="0009101D" w:rsidRPr="00AB12B5">
        <w:rPr>
          <w:color w:val="000000"/>
          <w:sz w:val="22"/>
          <w:szCs w:val="22"/>
        </w:rPr>
        <w:t xml:space="preserve"> </w:t>
      </w:r>
      <w:proofErr w:type="spellStart"/>
      <w:r w:rsidR="0009101D" w:rsidRPr="00AB12B5">
        <w:rPr>
          <w:color w:val="000000"/>
          <w:sz w:val="22"/>
          <w:szCs w:val="22"/>
        </w:rPr>
        <w:t>sagittal</w:t>
      </w:r>
      <w:proofErr w:type="spellEnd"/>
      <w:r w:rsidR="0009101D" w:rsidRPr="00AB12B5">
        <w:rPr>
          <w:color w:val="000000"/>
          <w:sz w:val="22"/>
          <w:szCs w:val="22"/>
        </w:rPr>
        <w:t xml:space="preserve"> </w:t>
      </w:r>
      <w:proofErr w:type="spellStart"/>
      <w:r w:rsidR="0009101D" w:rsidRPr="00AB12B5">
        <w:rPr>
          <w:color w:val="000000"/>
          <w:sz w:val="22"/>
          <w:szCs w:val="22"/>
        </w:rPr>
        <w:t>view</w:t>
      </w:r>
      <w:r w:rsidR="00B4738D" w:rsidRPr="00AB12B5">
        <w:rPr>
          <w:color w:val="000000"/>
          <w:sz w:val="22"/>
          <w:szCs w:val="22"/>
        </w:rPr>
        <w:t>s</w:t>
      </w:r>
      <w:proofErr w:type="spellEnd"/>
      <w:r w:rsidR="0009101D" w:rsidRPr="00AB12B5">
        <w:rPr>
          <w:color w:val="000000"/>
          <w:sz w:val="22"/>
          <w:szCs w:val="22"/>
        </w:rPr>
        <w:t>.</w:t>
      </w:r>
    </w:p>
    <w:p w:rsidR="00C51E1A" w:rsidRPr="00AB12B5" w:rsidRDefault="009B4B52" w:rsidP="00FE7264">
      <w:pPr>
        <w:spacing w:line="480" w:lineRule="auto"/>
        <w:ind w:firstLine="708"/>
        <w:jc w:val="both"/>
        <w:rPr>
          <w:sz w:val="22"/>
          <w:szCs w:val="22"/>
        </w:rPr>
      </w:pPr>
      <w:r w:rsidRPr="00AB12B5">
        <w:rPr>
          <w:sz w:val="22"/>
          <w:szCs w:val="22"/>
          <w:lang w:val="en-US"/>
        </w:rPr>
        <w:t>Each vertebral body was divided into three axial segm</w:t>
      </w:r>
      <w:r w:rsidR="00B4738D" w:rsidRPr="00AB12B5">
        <w:rPr>
          <w:sz w:val="22"/>
          <w:szCs w:val="22"/>
          <w:lang w:val="en-US"/>
        </w:rPr>
        <w:t xml:space="preserve">ents and HUs </w:t>
      </w:r>
      <w:proofErr w:type="gramStart"/>
      <w:r w:rsidR="00B4738D" w:rsidRPr="00AB12B5">
        <w:rPr>
          <w:sz w:val="22"/>
          <w:szCs w:val="22"/>
          <w:lang w:val="en-US"/>
        </w:rPr>
        <w:t>were</w:t>
      </w:r>
      <w:proofErr w:type="gramEnd"/>
      <w:r w:rsidR="00B4738D" w:rsidRPr="00AB12B5">
        <w:rPr>
          <w:sz w:val="22"/>
          <w:szCs w:val="22"/>
          <w:lang w:val="en-US"/>
        </w:rPr>
        <w:t xml:space="preserve"> calculated by </w:t>
      </w:r>
      <w:r w:rsidRPr="00AB12B5">
        <w:rPr>
          <w:sz w:val="22"/>
          <w:szCs w:val="22"/>
          <w:lang w:val="en-US"/>
        </w:rPr>
        <w:t xml:space="preserve">placing </w:t>
      </w:r>
      <w:r w:rsidR="00B4738D" w:rsidRPr="00AB12B5">
        <w:rPr>
          <w:sz w:val="22"/>
          <w:szCs w:val="22"/>
          <w:lang w:val="en-US"/>
        </w:rPr>
        <w:t xml:space="preserve">manually the </w:t>
      </w:r>
      <w:r w:rsidR="00E643E6" w:rsidRPr="00AB12B5">
        <w:rPr>
          <w:bCs/>
          <w:sz w:val="22"/>
          <w:szCs w:val="22"/>
          <w:lang w:val="en-US"/>
        </w:rPr>
        <w:t>rectangular</w:t>
      </w:r>
      <w:r w:rsidR="00B4738D" w:rsidRPr="00AB12B5">
        <w:rPr>
          <w:sz w:val="22"/>
          <w:szCs w:val="22"/>
          <w:lang w:val="en-US"/>
        </w:rPr>
        <w:t xml:space="preserve"> </w:t>
      </w:r>
      <w:r w:rsidRPr="00AB12B5">
        <w:rPr>
          <w:sz w:val="22"/>
          <w:szCs w:val="22"/>
          <w:lang w:val="en-US"/>
        </w:rPr>
        <w:t>ROI over an area of trabecular bone on vertebral body</w:t>
      </w:r>
      <w:r w:rsidRPr="00AB12B5">
        <w:rPr>
          <w:bCs/>
          <w:sz w:val="22"/>
          <w:szCs w:val="22"/>
          <w:lang w:val="en-US"/>
        </w:rPr>
        <w:t xml:space="preserve">. </w:t>
      </w:r>
      <w:proofErr w:type="spellStart"/>
      <w:r w:rsidR="000601E7" w:rsidRPr="00AB12B5">
        <w:rPr>
          <w:bCs/>
          <w:sz w:val="22"/>
          <w:szCs w:val="22"/>
        </w:rPr>
        <w:t>The</w:t>
      </w:r>
      <w:proofErr w:type="spellEnd"/>
      <w:r w:rsidR="000601E7" w:rsidRPr="00AB12B5">
        <w:rPr>
          <w:bCs/>
          <w:sz w:val="22"/>
          <w:szCs w:val="22"/>
        </w:rPr>
        <w:t xml:space="preserve"> size of </w:t>
      </w:r>
      <w:proofErr w:type="spellStart"/>
      <w:r w:rsidR="000601E7" w:rsidRPr="00AB12B5">
        <w:rPr>
          <w:bCs/>
          <w:sz w:val="22"/>
          <w:szCs w:val="22"/>
        </w:rPr>
        <w:t>the</w:t>
      </w:r>
      <w:proofErr w:type="spellEnd"/>
      <w:r w:rsidR="000601E7" w:rsidRPr="00AB12B5">
        <w:rPr>
          <w:bCs/>
          <w:sz w:val="22"/>
          <w:szCs w:val="22"/>
        </w:rPr>
        <w:t xml:space="preserve"> ROI </w:t>
      </w:r>
      <w:proofErr w:type="spellStart"/>
      <w:r w:rsidR="000601E7" w:rsidRPr="00AB12B5">
        <w:rPr>
          <w:bCs/>
          <w:sz w:val="22"/>
          <w:szCs w:val="22"/>
        </w:rPr>
        <w:t>was</w:t>
      </w:r>
      <w:proofErr w:type="spellEnd"/>
      <w:r w:rsidR="000601E7" w:rsidRPr="00AB12B5">
        <w:rPr>
          <w:bCs/>
          <w:sz w:val="22"/>
          <w:szCs w:val="22"/>
        </w:rPr>
        <w:t xml:space="preserve"> </w:t>
      </w:r>
      <w:proofErr w:type="spellStart"/>
      <w:r w:rsidR="000601E7" w:rsidRPr="00AB12B5">
        <w:rPr>
          <w:bCs/>
          <w:sz w:val="22"/>
          <w:szCs w:val="22"/>
        </w:rPr>
        <w:t>determined</w:t>
      </w:r>
      <w:proofErr w:type="spellEnd"/>
      <w:r w:rsidR="000601E7" w:rsidRPr="00AB12B5">
        <w:rPr>
          <w:bCs/>
          <w:sz w:val="22"/>
          <w:szCs w:val="22"/>
        </w:rPr>
        <w:t xml:space="preserve"> </w:t>
      </w:r>
      <w:proofErr w:type="spellStart"/>
      <w:r w:rsidR="000601E7" w:rsidRPr="00AB12B5">
        <w:rPr>
          <w:bCs/>
          <w:sz w:val="22"/>
          <w:szCs w:val="22"/>
        </w:rPr>
        <w:t>by</w:t>
      </w:r>
      <w:proofErr w:type="spellEnd"/>
      <w:r w:rsidR="000601E7" w:rsidRPr="00AB12B5">
        <w:rPr>
          <w:bCs/>
          <w:sz w:val="22"/>
          <w:szCs w:val="22"/>
        </w:rPr>
        <w:t xml:space="preserve"> </w:t>
      </w:r>
      <w:proofErr w:type="spellStart"/>
      <w:r w:rsidR="000601E7" w:rsidRPr="00AB12B5">
        <w:rPr>
          <w:bCs/>
          <w:sz w:val="22"/>
          <w:szCs w:val="22"/>
        </w:rPr>
        <w:t>drawing</w:t>
      </w:r>
      <w:proofErr w:type="spellEnd"/>
      <w:r w:rsidR="000601E7" w:rsidRPr="00AB12B5">
        <w:rPr>
          <w:bCs/>
          <w:sz w:val="22"/>
          <w:szCs w:val="22"/>
        </w:rPr>
        <w:t xml:space="preserve"> </w:t>
      </w:r>
      <w:proofErr w:type="spellStart"/>
      <w:r w:rsidR="000601E7" w:rsidRPr="00AB12B5">
        <w:rPr>
          <w:bCs/>
          <w:sz w:val="22"/>
          <w:szCs w:val="22"/>
        </w:rPr>
        <w:t>the</w:t>
      </w:r>
      <w:proofErr w:type="spellEnd"/>
      <w:r w:rsidR="000601E7" w:rsidRPr="00AB12B5">
        <w:rPr>
          <w:bCs/>
          <w:sz w:val="22"/>
          <w:szCs w:val="22"/>
        </w:rPr>
        <w:t xml:space="preserve"> </w:t>
      </w:r>
      <w:proofErr w:type="spellStart"/>
      <w:r w:rsidR="000601E7" w:rsidRPr="00AB12B5">
        <w:rPr>
          <w:bCs/>
          <w:sz w:val="22"/>
          <w:szCs w:val="22"/>
        </w:rPr>
        <w:t>largest</w:t>
      </w:r>
      <w:proofErr w:type="spellEnd"/>
      <w:r w:rsidR="000601E7" w:rsidRPr="00AB12B5">
        <w:rPr>
          <w:bCs/>
          <w:sz w:val="22"/>
          <w:szCs w:val="22"/>
        </w:rPr>
        <w:t xml:space="preserve"> </w:t>
      </w:r>
      <w:proofErr w:type="spellStart"/>
      <w:r w:rsidR="000601E7" w:rsidRPr="00AB12B5">
        <w:rPr>
          <w:bCs/>
          <w:sz w:val="22"/>
          <w:szCs w:val="22"/>
        </w:rPr>
        <w:t>re</w:t>
      </w:r>
      <w:r w:rsidR="00E643E6" w:rsidRPr="00AB12B5">
        <w:rPr>
          <w:bCs/>
          <w:sz w:val="22"/>
          <w:szCs w:val="22"/>
        </w:rPr>
        <w:t>c</w:t>
      </w:r>
      <w:r w:rsidR="000601E7" w:rsidRPr="00AB12B5">
        <w:rPr>
          <w:bCs/>
          <w:sz w:val="22"/>
          <w:szCs w:val="22"/>
        </w:rPr>
        <w:t>tangle</w:t>
      </w:r>
      <w:proofErr w:type="spellEnd"/>
      <w:r w:rsidR="000601E7" w:rsidRPr="00AB12B5">
        <w:rPr>
          <w:bCs/>
          <w:sz w:val="22"/>
          <w:szCs w:val="22"/>
        </w:rPr>
        <w:t xml:space="preserve"> </w:t>
      </w:r>
      <w:proofErr w:type="spellStart"/>
      <w:r w:rsidR="000601E7" w:rsidRPr="00AB12B5">
        <w:rPr>
          <w:bCs/>
          <w:sz w:val="22"/>
          <w:szCs w:val="22"/>
        </w:rPr>
        <w:t>possible</w:t>
      </w:r>
      <w:proofErr w:type="spellEnd"/>
      <w:r w:rsidR="000601E7" w:rsidRPr="00AB12B5">
        <w:rPr>
          <w:bCs/>
          <w:sz w:val="22"/>
          <w:szCs w:val="22"/>
        </w:rPr>
        <w:t xml:space="preserve"> </w:t>
      </w:r>
      <w:proofErr w:type="spellStart"/>
      <w:r w:rsidR="00E643E6" w:rsidRPr="00AB12B5">
        <w:rPr>
          <w:bCs/>
          <w:sz w:val="22"/>
          <w:szCs w:val="22"/>
        </w:rPr>
        <w:t>by</w:t>
      </w:r>
      <w:proofErr w:type="spellEnd"/>
      <w:r w:rsidR="000601E7" w:rsidRPr="00AB12B5">
        <w:rPr>
          <w:bCs/>
          <w:sz w:val="22"/>
          <w:szCs w:val="22"/>
        </w:rPr>
        <w:t xml:space="preserve"> </w:t>
      </w:r>
      <w:proofErr w:type="spellStart"/>
      <w:r w:rsidR="000601E7" w:rsidRPr="00AB12B5">
        <w:rPr>
          <w:bCs/>
          <w:sz w:val="22"/>
          <w:szCs w:val="22"/>
        </w:rPr>
        <w:t>avoid</w:t>
      </w:r>
      <w:r w:rsidR="00E643E6" w:rsidRPr="00AB12B5">
        <w:rPr>
          <w:bCs/>
          <w:sz w:val="22"/>
          <w:szCs w:val="22"/>
        </w:rPr>
        <w:t>ing</w:t>
      </w:r>
      <w:proofErr w:type="spellEnd"/>
      <w:r w:rsidR="000601E7" w:rsidRPr="00AB12B5">
        <w:rPr>
          <w:bCs/>
          <w:sz w:val="22"/>
          <w:szCs w:val="22"/>
        </w:rPr>
        <w:t xml:space="preserve"> </w:t>
      </w:r>
      <w:r w:rsidR="00EE3A1E" w:rsidRPr="00AB12B5">
        <w:rPr>
          <w:bCs/>
          <w:sz w:val="22"/>
          <w:szCs w:val="22"/>
          <w:lang w:val="en-US"/>
        </w:rPr>
        <w:t xml:space="preserve">the </w:t>
      </w:r>
      <w:proofErr w:type="spellStart"/>
      <w:r w:rsidR="00EE3A1E" w:rsidRPr="00AB12B5">
        <w:rPr>
          <w:bCs/>
          <w:sz w:val="22"/>
          <w:szCs w:val="22"/>
          <w:lang w:val="en-US"/>
        </w:rPr>
        <w:t>basi</w:t>
      </w:r>
      <w:proofErr w:type="spellEnd"/>
      <w:r w:rsidR="00EE3A1E" w:rsidRPr="00AB12B5">
        <w:rPr>
          <w:bCs/>
          <w:sz w:val="22"/>
          <w:szCs w:val="22"/>
          <w:lang w:val="en-US"/>
        </w:rPr>
        <w:t>-vertebral venous plexus posteriorly and subchondral sclerotic bone</w:t>
      </w:r>
      <w:r w:rsidR="000601E7" w:rsidRPr="00AB12B5">
        <w:rPr>
          <w:bCs/>
          <w:sz w:val="22"/>
          <w:szCs w:val="22"/>
        </w:rPr>
        <w:t>.</w:t>
      </w:r>
      <w:r w:rsidR="00C51E1A" w:rsidRPr="00AB12B5">
        <w:rPr>
          <w:sz w:val="22"/>
          <w:szCs w:val="22"/>
        </w:rPr>
        <w:t xml:space="preserve"> </w:t>
      </w:r>
      <w:proofErr w:type="spellStart"/>
      <w:r w:rsidR="00C51E1A" w:rsidRPr="00AB12B5">
        <w:rPr>
          <w:sz w:val="22"/>
          <w:szCs w:val="22"/>
        </w:rPr>
        <w:t>Hounsfield</w:t>
      </w:r>
      <w:proofErr w:type="spellEnd"/>
      <w:r w:rsidR="00C51E1A" w:rsidRPr="00AB12B5">
        <w:rPr>
          <w:sz w:val="22"/>
          <w:szCs w:val="22"/>
        </w:rPr>
        <w:t xml:space="preserve"> </w:t>
      </w:r>
      <w:proofErr w:type="spellStart"/>
      <w:r w:rsidR="00C51E1A" w:rsidRPr="00AB12B5">
        <w:rPr>
          <w:sz w:val="22"/>
          <w:szCs w:val="22"/>
        </w:rPr>
        <w:t>unit</w:t>
      </w:r>
      <w:proofErr w:type="spellEnd"/>
      <w:r w:rsidR="00C51E1A" w:rsidRPr="00AB12B5">
        <w:rPr>
          <w:sz w:val="22"/>
          <w:szCs w:val="22"/>
        </w:rPr>
        <w:t xml:space="preserve"> </w:t>
      </w:r>
      <w:proofErr w:type="spellStart"/>
      <w:r w:rsidR="00C51E1A" w:rsidRPr="00AB12B5">
        <w:rPr>
          <w:sz w:val="22"/>
          <w:szCs w:val="22"/>
        </w:rPr>
        <w:t>values</w:t>
      </w:r>
      <w:proofErr w:type="spellEnd"/>
      <w:r w:rsidR="00C51E1A" w:rsidRPr="00AB12B5">
        <w:rPr>
          <w:sz w:val="22"/>
          <w:szCs w:val="22"/>
        </w:rPr>
        <w:t xml:space="preserve"> </w:t>
      </w:r>
      <w:proofErr w:type="spellStart"/>
      <w:r w:rsidR="00C51E1A" w:rsidRPr="00AB12B5">
        <w:rPr>
          <w:sz w:val="22"/>
          <w:szCs w:val="22"/>
        </w:rPr>
        <w:t>from</w:t>
      </w:r>
      <w:proofErr w:type="spellEnd"/>
      <w:r w:rsidR="00C51E1A" w:rsidRPr="00AB12B5">
        <w:rPr>
          <w:sz w:val="22"/>
          <w:szCs w:val="22"/>
        </w:rPr>
        <w:t xml:space="preserve"> 3 </w:t>
      </w:r>
      <w:proofErr w:type="spellStart"/>
      <w:r w:rsidR="00C51E1A" w:rsidRPr="00AB12B5">
        <w:rPr>
          <w:sz w:val="22"/>
          <w:szCs w:val="22"/>
        </w:rPr>
        <w:t>separate</w:t>
      </w:r>
      <w:proofErr w:type="spellEnd"/>
      <w:r w:rsidR="00C51E1A" w:rsidRPr="00AB12B5">
        <w:rPr>
          <w:sz w:val="22"/>
          <w:szCs w:val="22"/>
        </w:rPr>
        <w:t xml:space="preserve"> </w:t>
      </w:r>
      <w:proofErr w:type="spellStart"/>
      <w:r w:rsidR="00C51E1A" w:rsidRPr="00AB12B5">
        <w:rPr>
          <w:sz w:val="22"/>
          <w:szCs w:val="22"/>
        </w:rPr>
        <w:t>locations</w:t>
      </w:r>
      <w:proofErr w:type="spellEnd"/>
      <w:r w:rsidR="00C51E1A" w:rsidRPr="00AB12B5">
        <w:rPr>
          <w:sz w:val="22"/>
          <w:szCs w:val="22"/>
        </w:rPr>
        <w:t xml:space="preserve"> </w:t>
      </w:r>
      <w:proofErr w:type="spellStart"/>
      <w:r w:rsidR="00C51E1A" w:rsidRPr="00AB12B5">
        <w:rPr>
          <w:sz w:val="22"/>
          <w:szCs w:val="22"/>
        </w:rPr>
        <w:t>were</w:t>
      </w:r>
      <w:proofErr w:type="spellEnd"/>
      <w:r w:rsidR="00C51E1A" w:rsidRPr="00AB12B5">
        <w:rPr>
          <w:sz w:val="22"/>
          <w:szCs w:val="22"/>
        </w:rPr>
        <w:t xml:space="preserve"> </w:t>
      </w:r>
      <w:proofErr w:type="spellStart"/>
      <w:r w:rsidR="00C51E1A" w:rsidRPr="00AB12B5">
        <w:rPr>
          <w:sz w:val="22"/>
          <w:szCs w:val="22"/>
        </w:rPr>
        <w:t>measured</w:t>
      </w:r>
      <w:proofErr w:type="spellEnd"/>
      <w:r w:rsidR="00C51E1A" w:rsidRPr="00AB12B5">
        <w:rPr>
          <w:sz w:val="22"/>
          <w:szCs w:val="22"/>
        </w:rPr>
        <w:t xml:space="preserve">: </w:t>
      </w:r>
      <w:proofErr w:type="spellStart"/>
      <w:r w:rsidR="00C51E1A" w:rsidRPr="00AB12B5">
        <w:rPr>
          <w:sz w:val="22"/>
          <w:szCs w:val="22"/>
        </w:rPr>
        <w:t>immediately</w:t>
      </w:r>
      <w:proofErr w:type="spellEnd"/>
      <w:r w:rsidR="00C51E1A" w:rsidRPr="00AB12B5">
        <w:rPr>
          <w:sz w:val="22"/>
          <w:szCs w:val="22"/>
        </w:rPr>
        <w:t xml:space="preserve"> </w:t>
      </w:r>
      <w:proofErr w:type="spellStart"/>
      <w:r w:rsidR="00C51E1A" w:rsidRPr="00AB12B5">
        <w:rPr>
          <w:sz w:val="22"/>
          <w:szCs w:val="22"/>
        </w:rPr>
        <w:t>inferior</w:t>
      </w:r>
      <w:proofErr w:type="spellEnd"/>
      <w:r w:rsidR="00C51E1A" w:rsidRPr="00AB12B5">
        <w:rPr>
          <w:sz w:val="22"/>
          <w:szCs w:val="22"/>
        </w:rPr>
        <w:t xml:space="preserve"> </w:t>
      </w:r>
      <w:proofErr w:type="spellStart"/>
      <w:r w:rsidR="00C51E1A" w:rsidRPr="00AB12B5">
        <w:rPr>
          <w:sz w:val="22"/>
          <w:szCs w:val="22"/>
        </w:rPr>
        <w:t>to</w:t>
      </w:r>
      <w:proofErr w:type="spellEnd"/>
      <w:r w:rsidR="00C51E1A" w:rsidRPr="00AB12B5">
        <w:rPr>
          <w:sz w:val="22"/>
          <w:szCs w:val="22"/>
        </w:rPr>
        <w:t xml:space="preserve"> </w:t>
      </w:r>
      <w:proofErr w:type="spellStart"/>
      <w:r w:rsidR="00C51E1A" w:rsidRPr="00AB12B5">
        <w:rPr>
          <w:sz w:val="22"/>
          <w:szCs w:val="22"/>
        </w:rPr>
        <w:t>the</w:t>
      </w:r>
      <w:proofErr w:type="spellEnd"/>
      <w:r w:rsidR="00C51E1A" w:rsidRPr="00AB12B5">
        <w:rPr>
          <w:sz w:val="22"/>
          <w:szCs w:val="22"/>
        </w:rPr>
        <w:t xml:space="preserve"> </w:t>
      </w:r>
      <w:proofErr w:type="spellStart"/>
      <w:r w:rsidR="00C51E1A" w:rsidRPr="00AB12B5">
        <w:rPr>
          <w:sz w:val="22"/>
          <w:szCs w:val="22"/>
        </w:rPr>
        <w:t>superior</w:t>
      </w:r>
      <w:proofErr w:type="spellEnd"/>
      <w:r w:rsidR="00C51E1A" w:rsidRPr="00AB12B5">
        <w:rPr>
          <w:sz w:val="22"/>
          <w:szCs w:val="22"/>
        </w:rPr>
        <w:t xml:space="preserve"> </w:t>
      </w:r>
      <w:proofErr w:type="spellStart"/>
      <w:r w:rsidR="00C51E1A" w:rsidRPr="00AB12B5">
        <w:rPr>
          <w:sz w:val="22"/>
          <w:szCs w:val="22"/>
        </w:rPr>
        <w:t>endplate</w:t>
      </w:r>
      <w:proofErr w:type="spellEnd"/>
      <w:r w:rsidR="00C51E1A" w:rsidRPr="00AB12B5">
        <w:rPr>
          <w:sz w:val="22"/>
          <w:szCs w:val="22"/>
        </w:rPr>
        <w:t xml:space="preserve">, in </w:t>
      </w:r>
      <w:proofErr w:type="spellStart"/>
      <w:r w:rsidR="00C51E1A" w:rsidRPr="00AB12B5">
        <w:rPr>
          <w:sz w:val="22"/>
          <w:szCs w:val="22"/>
        </w:rPr>
        <w:t>the</w:t>
      </w:r>
      <w:proofErr w:type="spellEnd"/>
      <w:r w:rsidR="00C51E1A" w:rsidRPr="00AB12B5">
        <w:rPr>
          <w:sz w:val="22"/>
          <w:szCs w:val="22"/>
        </w:rPr>
        <w:t xml:space="preserve"> </w:t>
      </w:r>
      <w:proofErr w:type="spellStart"/>
      <w:r w:rsidR="00C51E1A" w:rsidRPr="00AB12B5">
        <w:rPr>
          <w:sz w:val="22"/>
          <w:szCs w:val="22"/>
        </w:rPr>
        <w:t>middle</w:t>
      </w:r>
      <w:proofErr w:type="spellEnd"/>
      <w:r w:rsidR="00C51E1A" w:rsidRPr="00AB12B5">
        <w:rPr>
          <w:sz w:val="22"/>
          <w:szCs w:val="22"/>
        </w:rPr>
        <w:t xml:space="preserve"> of </w:t>
      </w:r>
      <w:proofErr w:type="spellStart"/>
      <w:r w:rsidR="00C51E1A" w:rsidRPr="00AB12B5">
        <w:rPr>
          <w:sz w:val="22"/>
          <w:szCs w:val="22"/>
        </w:rPr>
        <w:t>the</w:t>
      </w:r>
      <w:proofErr w:type="spellEnd"/>
      <w:r w:rsidR="00C51E1A" w:rsidRPr="00AB12B5">
        <w:rPr>
          <w:sz w:val="22"/>
          <w:szCs w:val="22"/>
        </w:rPr>
        <w:t xml:space="preserve"> </w:t>
      </w:r>
      <w:proofErr w:type="spellStart"/>
      <w:r w:rsidR="00C51E1A" w:rsidRPr="00AB12B5">
        <w:rPr>
          <w:sz w:val="22"/>
          <w:szCs w:val="22"/>
        </w:rPr>
        <w:t>vertebral</w:t>
      </w:r>
      <w:proofErr w:type="spellEnd"/>
      <w:r w:rsidR="00C51E1A" w:rsidRPr="00AB12B5">
        <w:rPr>
          <w:sz w:val="22"/>
          <w:szCs w:val="22"/>
        </w:rPr>
        <w:t xml:space="preserve"> body, </w:t>
      </w:r>
      <w:proofErr w:type="spellStart"/>
      <w:r w:rsidR="00C51E1A" w:rsidRPr="00AB12B5">
        <w:rPr>
          <w:sz w:val="22"/>
          <w:szCs w:val="22"/>
        </w:rPr>
        <w:t>and</w:t>
      </w:r>
      <w:proofErr w:type="spellEnd"/>
      <w:r w:rsidR="00C51E1A" w:rsidRPr="00AB12B5">
        <w:rPr>
          <w:sz w:val="22"/>
          <w:szCs w:val="22"/>
        </w:rPr>
        <w:t xml:space="preserve"> </w:t>
      </w:r>
      <w:proofErr w:type="spellStart"/>
      <w:r w:rsidR="00C51E1A" w:rsidRPr="00AB12B5">
        <w:rPr>
          <w:sz w:val="22"/>
          <w:szCs w:val="22"/>
        </w:rPr>
        <w:t>superior</w:t>
      </w:r>
      <w:proofErr w:type="spellEnd"/>
      <w:r w:rsidR="00C51E1A" w:rsidRPr="00AB12B5">
        <w:rPr>
          <w:sz w:val="22"/>
          <w:szCs w:val="22"/>
        </w:rPr>
        <w:t xml:space="preserve"> </w:t>
      </w:r>
      <w:proofErr w:type="spellStart"/>
      <w:r w:rsidR="00C51E1A" w:rsidRPr="00AB12B5">
        <w:rPr>
          <w:sz w:val="22"/>
          <w:szCs w:val="22"/>
        </w:rPr>
        <w:t>to</w:t>
      </w:r>
      <w:proofErr w:type="spellEnd"/>
      <w:r w:rsidR="00C51E1A" w:rsidRPr="00AB12B5">
        <w:rPr>
          <w:sz w:val="22"/>
          <w:szCs w:val="22"/>
        </w:rPr>
        <w:t xml:space="preserve"> </w:t>
      </w:r>
      <w:proofErr w:type="spellStart"/>
      <w:r w:rsidR="00C51E1A" w:rsidRPr="00AB12B5">
        <w:rPr>
          <w:sz w:val="22"/>
          <w:szCs w:val="22"/>
        </w:rPr>
        <w:t>the</w:t>
      </w:r>
      <w:proofErr w:type="spellEnd"/>
      <w:r w:rsidR="00C51E1A" w:rsidRPr="00AB12B5">
        <w:rPr>
          <w:sz w:val="22"/>
          <w:szCs w:val="22"/>
        </w:rPr>
        <w:t xml:space="preserve"> </w:t>
      </w:r>
      <w:proofErr w:type="spellStart"/>
      <w:r w:rsidR="00C51E1A" w:rsidRPr="00AB12B5">
        <w:rPr>
          <w:sz w:val="22"/>
          <w:szCs w:val="22"/>
        </w:rPr>
        <w:t>inferior</w:t>
      </w:r>
      <w:proofErr w:type="spellEnd"/>
      <w:r w:rsidR="00C51E1A" w:rsidRPr="00AB12B5">
        <w:rPr>
          <w:sz w:val="22"/>
          <w:szCs w:val="22"/>
        </w:rPr>
        <w:t xml:space="preserve"> </w:t>
      </w:r>
      <w:proofErr w:type="spellStart"/>
      <w:r w:rsidR="00C51E1A" w:rsidRPr="00AB12B5">
        <w:rPr>
          <w:sz w:val="22"/>
          <w:szCs w:val="22"/>
        </w:rPr>
        <w:t>endplate</w:t>
      </w:r>
      <w:proofErr w:type="spellEnd"/>
      <w:r w:rsidR="00C51E1A" w:rsidRPr="00AB12B5">
        <w:rPr>
          <w:sz w:val="22"/>
          <w:szCs w:val="22"/>
        </w:rPr>
        <w:t>.</w:t>
      </w:r>
      <w:r w:rsidR="000601E7" w:rsidRPr="00AB12B5">
        <w:rPr>
          <w:bCs/>
          <w:sz w:val="22"/>
          <w:szCs w:val="22"/>
        </w:rPr>
        <w:t xml:space="preserve"> </w:t>
      </w:r>
      <w:proofErr w:type="spellStart"/>
      <w:r w:rsidR="005F16A9" w:rsidRPr="00AB12B5">
        <w:rPr>
          <w:sz w:val="22"/>
          <w:szCs w:val="22"/>
        </w:rPr>
        <w:t>Eclipse</w:t>
      </w:r>
      <w:proofErr w:type="spellEnd"/>
      <w:r w:rsidR="005F16A9" w:rsidRPr="00AB12B5">
        <w:rPr>
          <w:sz w:val="22"/>
          <w:szCs w:val="22"/>
        </w:rPr>
        <w:t xml:space="preserve"> </w:t>
      </w:r>
      <w:proofErr w:type="spellStart"/>
      <w:r w:rsidR="005F16A9" w:rsidRPr="00AB12B5">
        <w:rPr>
          <w:sz w:val="22"/>
          <w:szCs w:val="22"/>
        </w:rPr>
        <w:t>treatment</w:t>
      </w:r>
      <w:proofErr w:type="spellEnd"/>
      <w:r w:rsidR="005F16A9" w:rsidRPr="00AB12B5">
        <w:rPr>
          <w:sz w:val="22"/>
          <w:szCs w:val="22"/>
        </w:rPr>
        <w:t xml:space="preserve"> </w:t>
      </w:r>
      <w:proofErr w:type="spellStart"/>
      <w:r w:rsidR="005F16A9" w:rsidRPr="00AB12B5">
        <w:rPr>
          <w:sz w:val="22"/>
          <w:szCs w:val="22"/>
        </w:rPr>
        <w:t>planning</w:t>
      </w:r>
      <w:proofErr w:type="spellEnd"/>
      <w:r w:rsidR="005F16A9" w:rsidRPr="00AB12B5">
        <w:rPr>
          <w:sz w:val="22"/>
          <w:szCs w:val="22"/>
        </w:rPr>
        <w:t xml:space="preserve"> </w:t>
      </w:r>
      <w:proofErr w:type="gramStart"/>
      <w:r w:rsidR="005F16A9" w:rsidRPr="00AB12B5">
        <w:rPr>
          <w:sz w:val="22"/>
          <w:szCs w:val="22"/>
        </w:rPr>
        <w:t>software</w:t>
      </w:r>
      <w:proofErr w:type="gramEnd"/>
      <w:r w:rsidR="005F16A9" w:rsidRPr="00AB12B5">
        <w:rPr>
          <w:sz w:val="22"/>
          <w:szCs w:val="22"/>
        </w:rPr>
        <w:t xml:space="preserve"> (</w:t>
      </w:r>
      <w:proofErr w:type="spellStart"/>
      <w:r w:rsidR="005F16A9" w:rsidRPr="00AB12B5">
        <w:rPr>
          <w:sz w:val="22"/>
          <w:szCs w:val="22"/>
        </w:rPr>
        <w:t>Varian</w:t>
      </w:r>
      <w:proofErr w:type="spellEnd"/>
      <w:r w:rsidR="005F16A9" w:rsidRPr="00AB12B5">
        <w:rPr>
          <w:sz w:val="22"/>
          <w:szCs w:val="22"/>
        </w:rPr>
        <w:t xml:space="preserve">, </w:t>
      </w:r>
      <w:proofErr w:type="spellStart"/>
      <w:r w:rsidR="005F16A9" w:rsidRPr="00AB12B5">
        <w:rPr>
          <w:sz w:val="22"/>
          <w:szCs w:val="22"/>
        </w:rPr>
        <w:t>Palo</w:t>
      </w:r>
      <w:proofErr w:type="spellEnd"/>
      <w:r w:rsidR="005F16A9" w:rsidRPr="00AB12B5">
        <w:rPr>
          <w:sz w:val="22"/>
          <w:szCs w:val="22"/>
        </w:rPr>
        <w:t xml:space="preserve"> Alto, CA) </w:t>
      </w:r>
      <w:proofErr w:type="spellStart"/>
      <w:r w:rsidR="00E643E6" w:rsidRPr="00AB12B5">
        <w:rPr>
          <w:sz w:val="22"/>
          <w:szCs w:val="22"/>
        </w:rPr>
        <w:t>automatically</w:t>
      </w:r>
      <w:proofErr w:type="spellEnd"/>
      <w:r w:rsidR="00E643E6" w:rsidRPr="00AB12B5">
        <w:rPr>
          <w:sz w:val="22"/>
          <w:szCs w:val="22"/>
        </w:rPr>
        <w:t xml:space="preserve"> </w:t>
      </w:r>
      <w:proofErr w:type="spellStart"/>
      <w:r w:rsidR="005F16A9" w:rsidRPr="00AB12B5">
        <w:rPr>
          <w:sz w:val="22"/>
          <w:szCs w:val="22"/>
        </w:rPr>
        <w:t>calculates</w:t>
      </w:r>
      <w:proofErr w:type="spellEnd"/>
      <w:r w:rsidR="005F16A9" w:rsidRPr="00AB12B5">
        <w:rPr>
          <w:sz w:val="22"/>
          <w:szCs w:val="22"/>
        </w:rPr>
        <w:t xml:space="preserve"> </w:t>
      </w:r>
      <w:proofErr w:type="spellStart"/>
      <w:r w:rsidR="005F16A9" w:rsidRPr="00AB12B5">
        <w:rPr>
          <w:sz w:val="22"/>
          <w:szCs w:val="22"/>
        </w:rPr>
        <w:t>the</w:t>
      </w:r>
      <w:proofErr w:type="spellEnd"/>
      <w:r w:rsidR="005F16A9" w:rsidRPr="00AB12B5">
        <w:rPr>
          <w:sz w:val="22"/>
          <w:szCs w:val="22"/>
        </w:rPr>
        <w:t xml:space="preserve"> </w:t>
      </w:r>
      <w:proofErr w:type="spellStart"/>
      <w:r w:rsidR="005F16A9" w:rsidRPr="00AB12B5">
        <w:rPr>
          <w:sz w:val="22"/>
          <w:szCs w:val="22"/>
        </w:rPr>
        <w:t>average</w:t>
      </w:r>
      <w:proofErr w:type="spellEnd"/>
      <w:r w:rsidR="005F16A9" w:rsidRPr="00AB12B5">
        <w:rPr>
          <w:sz w:val="22"/>
          <w:szCs w:val="22"/>
        </w:rPr>
        <w:t xml:space="preserve"> HU </w:t>
      </w:r>
      <w:proofErr w:type="spellStart"/>
      <w:r w:rsidR="005F16A9" w:rsidRPr="00AB12B5">
        <w:rPr>
          <w:sz w:val="22"/>
          <w:szCs w:val="22"/>
        </w:rPr>
        <w:t>value</w:t>
      </w:r>
      <w:r w:rsidR="00E643E6" w:rsidRPr="00AB12B5">
        <w:rPr>
          <w:sz w:val="22"/>
          <w:szCs w:val="22"/>
        </w:rPr>
        <w:t>s</w:t>
      </w:r>
      <w:proofErr w:type="spellEnd"/>
      <w:r w:rsidR="005F16A9" w:rsidRPr="00AB12B5">
        <w:rPr>
          <w:sz w:val="22"/>
          <w:szCs w:val="22"/>
        </w:rPr>
        <w:t xml:space="preserve"> in </w:t>
      </w:r>
      <w:proofErr w:type="spellStart"/>
      <w:r w:rsidR="005F16A9" w:rsidRPr="00AB12B5">
        <w:rPr>
          <w:sz w:val="22"/>
          <w:szCs w:val="22"/>
        </w:rPr>
        <w:t>the</w:t>
      </w:r>
      <w:proofErr w:type="spellEnd"/>
      <w:r w:rsidR="005F16A9" w:rsidRPr="00AB12B5">
        <w:rPr>
          <w:sz w:val="22"/>
          <w:szCs w:val="22"/>
        </w:rPr>
        <w:t xml:space="preserve"> ROI </w:t>
      </w:r>
      <w:proofErr w:type="spellStart"/>
      <w:r w:rsidR="005F16A9" w:rsidRPr="00AB12B5">
        <w:rPr>
          <w:sz w:val="22"/>
          <w:szCs w:val="22"/>
        </w:rPr>
        <w:t>histograms</w:t>
      </w:r>
      <w:proofErr w:type="spellEnd"/>
      <w:r w:rsidR="005F16A9" w:rsidRPr="00AB12B5">
        <w:rPr>
          <w:sz w:val="22"/>
          <w:szCs w:val="22"/>
        </w:rPr>
        <w:t xml:space="preserve"> </w:t>
      </w:r>
      <w:proofErr w:type="spellStart"/>
      <w:r w:rsidR="005F16A9" w:rsidRPr="00AB12B5">
        <w:rPr>
          <w:sz w:val="22"/>
          <w:szCs w:val="22"/>
        </w:rPr>
        <w:t>for</w:t>
      </w:r>
      <w:proofErr w:type="spellEnd"/>
      <w:r w:rsidR="005F16A9" w:rsidRPr="00AB12B5">
        <w:rPr>
          <w:sz w:val="22"/>
          <w:szCs w:val="22"/>
        </w:rPr>
        <w:t xml:space="preserve"> </w:t>
      </w:r>
      <w:proofErr w:type="spellStart"/>
      <w:r w:rsidR="005F16A9" w:rsidRPr="00AB12B5">
        <w:rPr>
          <w:sz w:val="22"/>
          <w:szCs w:val="22"/>
        </w:rPr>
        <w:t>each</w:t>
      </w:r>
      <w:proofErr w:type="spellEnd"/>
      <w:r w:rsidR="005F16A9" w:rsidRPr="00AB12B5">
        <w:rPr>
          <w:sz w:val="22"/>
          <w:szCs w:val="22"/>
        </w:rPr>
        <w:t xml:space="preserve"> </w:t>
      </w:r>
      <w:proofErr w:type="spellStart"/>
      <w:r w:rsidR="005F16A9" w:rsidRPr="00AB12B5">
        <w:rPr>
          <w:sz w:val="22"/>
          <w:szCs w:val="22"/>
        </w:rPr>
        <w:t>image</w:t>
      </w:r>
      <w:proofErr w:type="spellEnd"/>
      <w:r w:rsidR="005F16A9" w:rsidRPr="00AB12B5">
        <w:rPr>
          <w:sz w:val="22"/>
          <w:szCs w:val="22"/>
        </w:rPr>
        <w:t>.</w:t>
      </w:r>
      <w:r w:rsidR="00E643E6" w:rsidRPr="00AB12B5">
        <w:rPr>
          <w:sz w:val="22"/>
          <w:szCs w:val="22"/>
        </w:rPr>
        <w:t xml:space="preserve"> </w:t>
      </w:r>
      <w:proofErr w:type="spellStart"/>
      <w:r w:rsidRPr="00AB12B5">
        <w:rPr>
          <w:sz w:val="22"/>
          <w:szCs w:val="22"/>
        </w:rPr>
        <w:t>The</w:t>
      </w:r>
      <w:proofErr w:type="spellEnd"/>
      <w:r w:rsidRPr="00AB12B5">
        <w:rPr>
          <w:sz w:val="22"/>
          <w:szCs w:val="22"/>
        </w:rPr>
        <w:t xml:space="preserve"> HU </w:t>
      </w:r>
      <w:proofErr w:type="spellStart"/>
      <w:r w:rsidRPr="00AB12B5">
        <w:rPr>
          <w:sz w:val="22"/>
          <w:szCs w:val="22"/>
        </w:rPr>
        <w:t>values</w:t>
      </w:r>
      <w:proofErr w:type="spellEnd"/>
      <w:r w:rsidRPr="00AB12B5">
        <w:rPr>
          <w:sz w:val="22"/>
          <w:szCs w:val="22"/>
        </w:rPr>
        <w:t xml:space="preserve"> </w:t>
      </w:r>
      <w:proofErr w:type="spellStart"/>
      <w:r w:rsidRPr="00AB12B5">
        <w:rPr>
          <w:sz w:val="22"/>
          <w:szCs w:val="22"/>
        </w:rPr>
        <w:t>from</w:t>
      </w:r>
      <w:proofErr w:type="spellEnd"/>
      <w:r w:rsidRPr="00AB12B5">
        <w:rPr>
          <w:sz w:val="22"/>
          <w:szCs w:val="22"/>
        </w:rPr>
        <w:t xml:space="preserve"> </w:t>
      </w:r>
      <w:proofErr w:type="spellStart"/>
      <w:r w:rsidRPr="00AB12B5">
        <w:rPr>
          <w:sz w:val="22"/>
          <w:szCs w:val="22"/>
        </w:rPr>
        <w:t>the</w:t>
      </w:r>
      <w:proofErr w:type="spellEnd"/>
      <w:r w:rsidRPr="00AB12B5">
        <w:rPr>
          <w:sz w:val="22"/>
          <w:szCs w:val="22"/>
        </w:rPr>
        <w:t xml:space="preserve"> </w:t>
      </w:r>
      <w:proofErr w:type="spellStart"/>
      <w:r w:rsidRPr="00AB12B5">
        <w:rPr>
          <w:sz w:val="22"/>
          <w:szCs w:val="22"/>
        </w:rPr>
        <w:t>three</w:t>
      </w:r>
      <w:proofErr w:type="spellEnd"/>
      <w:r w:rsidRPr="00AB12B5">
        <w:rPr>
          <w:sz w:val="22"/>
          <w:szCs w:val="22"/>
        </w:rPr>
        <w:t xml:space="preserve"> </w:t>
      </w:r>
      <w:proofErr w:type="spellStart"/>
      <w:r w:rsidRPr="00AB12B5">
        <w:rPr>
          <w:sz w:val="22"/>
          <w:szCs w:val="22"/>
        </w:rPr>
        <w:t>axial</w:t>
      </w:r>
      <w:proofErr w:type="spellEnd"/>
      <w:r w:rsidRPr="00AB12B5">
        <w:rPr>
          <w:sz w:val="22"/>
          <w:szCs w:val="22"/>
        </w:rPr>
        <w:t xml:space="preserve"> </w:t>
      </w:r>
      <w:proofErr w:type="spellStart"/>
      <w:r w:rsidRPr="00AB12B5">
        <w:rPr>
          <w:sz w:val="22"/>
          <w:szCs w:val="22"/>
        </w:rPr>
        <w:t>slices</w:t>
      </w:r>
      <w:proofErr w:type="spellEnd"/>
      <w:r w:rsidRPr="00AB12B5">
        <w:rPr>
          <w:sz w:val="22"/>
          <w:szCs w:val="22"/>
        </w:rPr>
        <w:t xml:space="preserve"> </w:t>
      </w:r>
      <w:proofErr w:type="spellStart"/>
      <w:r w:rsidRPr="00AB12B5">
        <w:rPr>
          <w:sz w:val="22"/>
          <w:szCs w:val="22"/>
        </w:rPr>
        <w:t>were</w:t>
      </w:r>
      <w:proofErr w:type="spellEnd"/>
      <w:r w:rsidRPr="00AB12B5">
        <w:rPr>
          <w:sz w:val="22"/>
          <w:szCs w:val="22"/>
        </w:rPr>
        <w:t xml:space="preserve"> </w:t>
      </w:r>
      <w:proofErr w:type="spellStart"/>
      <w:r w:rsidRPr="00AB12B5">
        <w:rPr>
          <w:sz w:val="22"/>
          <w:szCs w:val="22"/>
        </w:rPr>
        <w:t>averaged</w:t>
      </w:r>
      <w:proofErr w:type="spellEnd"/>
      <w:r w:rsidRPr="00AB12B5">
        <w:rPr>
          <w:sz w:val="22"/>
          <w:szCs w:val="22"/>
        </w:rPr>
        <w:t xml:space="preserve"> </w:t>
      </w:r>
      <w:proofErr w:type="spellStart"/>
      <w:r w:rsidRPr="00AB12B5">
        <w:rPr>
          <w:sz w:val="22"/>
          <w:szCs w:val="22"/>
        </w:rPr>
        <w:t>to</w:t>
      </w:r>
      <w:proofErr w:type="spellEnd"/>
      <w:r w:rsidRPr="00AB12B5">
        <w:rPr>
          <w:sz w:val="22"/>
          <w:szCs w:val="22"/>
        </w:rPr>
        <w:t xml:space="preserve"> </w:t>
      </w:r>
      <w:proofErr w:type="spellStart"/>
      <w:r w:rsidRPr="00AB12B5">
        <w:rPr>
          <w:sz w:val="22"/>
          <w:szCs w:val="22"/>
        </w:rPr>
        <w:t>give</w:t>
      </w:r>
      <w:proofErr w:type="spellEnd"/>
      <w:r w:rsidRPr="00AB12B5">
        <w:rPr>
          <w:sz w:val="22"/>
          <w:szCs w:val="22"/>
        </w:rPr>
        <w:t xml:space="preserve"> a </w:t>
      </w:r>
      <w:proofErr w:type="spellStart"/>
      <w:r w:rsidRPr="00AB12B5">
        <w:rPr>
          <w:sz w:val="22"/>
          <w:szCs w:val="22"/>
        </w:rPr>
        <w:t>mean</w:t>
      </w:r>
      <w:proofErr w:type="spellEnd"/>
      <w:r w:rsidRPr="00AB12B5">
        <w:rPr>
          <w:sz w:val="22"/>
          <w:szCs w:val="22"/>
        </w:rPr>
        <w:t xml:space="preserve"> HU </w:t>
      </w:r>
      <w:proofErr w:type="spellStart"/>
      <w:r w:rsidRPr="00AB12B5">
        <w:rPr>
          <w:sz w:val="22"/>
          <w:szCs w:val="22"/>
        </w:rPr>
        <w:t>value</w:t>
      </w:r>
      <w:proofErr w:type="spellEnd"/>
      <w:r w:rsidRPr="00AB12B5">
        <w:rPr>
          <w:sz w:val="22"/>
          <w:szCs w:val="22"/>
        </w:rPr>
        <w:t xml:space="preserve"> </w:t>
      </w:r>
      <w:proofErr w:type="spellStart"/>
      <w:r w:rsidRPr="00AB12B5">
        <w:rPr>
          <w:sz w:val="22"/>
          <w:szCs w:val="22"/>
        </w:rPr>
        <w:t>for</w:t>
      </w:r>
      <w:proofErr w:type="spellEnd"/>
      <w:r w:rsidRPr="00AB12B5">
        <w:rPr>
          <w:sz w:val="22"/>
          <w:szCs w:val="22"/>
        </w:rPr>
        <w:t xml:space="preserve"> </w:t>
      </w:r>
      <w:proofErr w:type="spellStart"/>
      <w:r w:rsidRPr="00AB12B5">
        <w:rPr>
          <w:sz w:val="22"/>
          <w:szCs w:val="22"/>
        </w:rPr>
        <w:t>each</w:t>
      </w:r>
      <w:proofErr w:type="spellEnd"/>
      <w:r w:rsidRPr="00AB12B5">
        <w:rPr>
          <w:sz w:val="22"/>
          <w:szCs w:val="22"/>
        </w:rPr>
        <w:t xml:space="preserve"> </w:t>
      </w:r>
      <w:proofErr w:type="spellStart"/>
      <w:r w:rsidRPr="00AB12B5">
        <w:rPr>
          <w:sz w:val="22"/>
          <w:szCs w:val="22"/>
        </w:rPr>
        <w:t>vertebra</w:t>
      </w:r>
      <w:proofErr w:type="spellEnd"/>
      <w:r w:rsidR="00E643E6" w:rsidRPr="00AB12B5">
        <w:rPr>
          <w:sz w:val="22"/>
          <w:szCs w:val="22"/>
        </w:rPr>
        <w:t>.</w:t>
      </w:r>
    </w:p>
    <w:p w:rsidR="00F75A92" w:rsidRDefault="00060EEE" w:rsidP="00AB12B5">
      <w:pPr>
        <w:ind w:firstLine="708"/>
        <w:jc w:val="center"/>
      </w:pPr>
      <w:r>
        <w:rPr>
          <w:noProof/>
        </w:rPr>
        <w:drawing>
          <wp:inline distT="0" distB="0" distL="0" distR="0">
            <wp:extent cx="4333494" cy="2632822"/>
            <wp:effectExtent l="19050" t="0" r="0" b="0"/>
            <wp:docPr id="7" name="Resim 7" descr="E:\aalı revizyon\patients\supp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aalı revizyon\patients\supp 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5636" cy="2634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1D96" w:rsidRPr="00AB12B5" w:rsidRDefault="00847038" w:rsidP="00FE7264">
      <w:pPr>
        <w:autoSpaceDE w:val="0"/>
        <w:autoSpaceDN w:val="0"/>
        <w:adjustRightInd w:val="0"/>
        <w:spacing w:after="0" w:line="240" w:lineRule="auto"/>
        <w:jc w:val="both"/>
        <w:rPr>
          <w:sz w:val="22"/>
          <w:szCs w:val="22"/>
        </w:rPr>
      </w:pPr>
      <w:r w:rsidRPr="00AB12B5">
        <w:rPr>
          <w:rFonts w:eastAsiaTheme="minorHAnsi"/>
          <w:b/>
          <w:bCs/>
          <w:sz w:val="22"/>
          <w:szCs w:val="22"/>
          <w:lang w:eastAsia="en-US"/>
        </w:rPr>
        <w:t xml:space="preserve">Supplemental </w:t>
      </w:r>
      <w:proofErr w:type="spellStart"/>
      <w:r w:rsidR="007728A2">
        <w:rPr>
          <w:rFonts w:eastAsiaTheme="minorHAnsi"/>
          <w:b/>
          <w:bCs/>
          <w:sz w:val="22"/>
          <w:szCs w:val="22"/>
          <w:lang w:eastAsia="en-US"/>
        </w:rPr>
        <w:t>F</w:t>
      </w:r>
      <w:r w:rsidR="003A4C5C" w:rsidRPr="00AB12B5">
        <w:rPr>
          <w:rFonts w:eastAsiaTheme="minorHAnsi"/>
          <w:b/>
          <w:bCs/>
          <w:sz w:val="22"/>
          <w:szCs w:val="22"/>
          <w:lang w:eastAsia="en-US"/>
        </w:rPr>
        <w:t>ig</w:t>
      </w:r>
      <w:r w:rsidR="004D7046">
        <w:rPr>
          <w:rFonts w:eastAsiaTheme="minorHAnsi"/>
          <w:b/>
          <w:bCs/>
          <w:sz w:val="22"/>
          <w:szCs w:val="22"/>
          <w:lang w:eastAsia="en-US"/>
        </w:rPr>
        <w:t>u</w:t>
      </w:r>
      <w:r w:rsidR="007728A2">
        <w:rPr>
          <w:rFonts w:eastAsiaTheme="minorHAnsi"/>
          <w:b/>
          <w:bCs/>
          <w:sz w:val="22"/>
          <w:szCs w:val="22"/>
          <w:lang w:eastAsia="en-US"/>
        </w:rPr>
        <w:t>re</w:t>
      </w:r>
      <w:proofErr w:type="spellEnd"/>
      <w:r w:rsidR="007728A2">
        <w:rPr>
          <w:rFonts w:eastAsiaTheme="minorHAnsi"/>
          <w:b/>
          <w:bCs/>
          <w:sz w:val="22"/>
          <w:szCs w:val="22"/>
          <w:lang w:eastAsia="en-US"/>
        </w:rPr>
        <w:t xml:space="preserve"> 1</w:t>
      </w:r>
      <w:r w:rsidRPr="00AB12B5">
        <w:rPr>
          <w:rFonts w:eastAsiaTheme="minorHAnsi"/>
          <w:b/>
          <w:bCs/>
          <w:sz w:val="22"/>
          <w:szCs w:val="22"/>
          <w:lang w:eastAsia="en-US"/>
        </w:rPr>
        <w:t xml:space="preserve">: </w:t>
      </w:r>
      <w:proofErr w:type="spellStart"/>
      <w:r w:rsidR="00F75A92" w:rsidRPr="00AB12B5">
        <w:rPr>
          <w:sz w:val="22"/>
          <w:szCs w:val="22"/>
        </w:rPr>
        <w:t>Compute</w:t>
      </w:r>
      <w:r w:rsidR="00E643E6" w:rsidRPr="00AB12B5">
        <w:rPr>
          <w:sz w:val="22"/>
          <w:szCs w:val="22"/>
        </w:rPr>
        <w:t>rized</w:t>
      </w:r>
      <w:proofErr w:type="spellEnd"/>
      <w:r w:rsidR="00F75A92" w:rsidRPr="00AB12B5">
        <w:rPr>
          <w:sz w:val="22"/>
          <w:szCs w:val="22"/>
        </w:rPr>
        <w:t xml:space="preserve"> </w:t>
      </w:r>
      <w:proofErr w:type="spellStart"/>
      <w:r w:rsidR="00F75A92" w:rsidRPr="00AB12B5">
        <w:rPr>
          <w:sz w:val="22"/>
          <w:szCs w:val="22"/>
        </w:rPr>
        <w:t>tomography</w:t>
      </w:r>
      <w:proofErr w:type="spellEnd"/>
      <w:r w:rsidR="00F75A92" w:rsidRPr="00AB12B5">
        <w:rPr>
          <w:sz w:val="22"/>
          <w:szCs w:val="22"/>
        </w:rPr>
        <w:t xml:space="preserve"> </w:t>
      </w:r>
      <w:proofErr w:type="spellStart"/>
      <w:r w:rsidR="00F75A92" w:rsidRPr="00AB12B5">
        <w:rPr>
          <w:sz w:val="22"/>
          <w:szCs w:val="22"/>
        </w:rPr>
        <w:t>scans</w:t>
      </w:r>
      <w:proofErr w:type="spellEnd"/>
      <w:r w:rsidR="00F75A92" w:rsidRPr="00AB12B5">
        <w:rPr>
          <w:sz w:val="22"/>
          <w:szCs w:val="22"/>
        </w:rPr>
        <w:t xml:space="preserve"> </w:t>
      </w:r>
      <w:proofErr w:type="spellStart"/>
      <w:r w:rsidR="00F75A92" w:rsidRPr="00AB12B5">
        <w:rPr>
          <w:sz w:val="22"/>
          <w:szCs w:val="22"/>
        </w:rPr>
        <w:t>illustrating</w:t>
      </w:r>
      <w:proofErr w:type="spellEnd"/>
      <w:r w:rsidR="00F75A92" w:rsidRPr="00AB12B5">
        <w:rPr>
          <w:sz w:val="22"/>
          <w:szCs w:val="22"/>
        </w:rPr>
        <w:t xml:space="preserve"> </w:t>
      </w:r>
      <w:proofErr w:type="spellStart"/>
      <w:r w:rsidR="00F75A92" w:rsidRPr="00AB12B5">
        <w:rPr>
          <w:sz w:val="22"/>
          <w:szCs w:val="22"/>
        </w:rPr>
        <w:t>the</w:t>
      </w:r>
      <w:proofErr w:type="spellEnd"/>
      <w:r w:rsidR="00F75A92" w:rsidRPr="00AB12B5">
        <w:rPr>
          <w:sz w:val="22"/>
          <w:szCs w:val="22"/>
        </w:rPr>
        <w:t xml:space="preserve"> </w:t>
      </w:r>
      <w:proofErr w:type="spellStart"/>
      <w:r w:rsidR="00F75A92" w:rsidRPr="00AB12B5">
        <w:rPr>
          <w:sz w:val="22"/>
          <w:szCs w:val="22"/>
        </w:rPr>
        <w:t>technique</w:t>
      </w:r>
      <w:proofErr w:type="spellEnd"/>
      <w:r w:rsidR="00F75A92" w:rsidRPr="00AB12B5">
        <w:rPr>
          <w:sz w:val="22"/>
          <w:szCs w:val="22"/>
        </w:rPr>
        <w:t xml:space="preserve"> </w:t>
      </w:r>
      <w:proofErr w:type="spellStart"/>
      <w:r w:rsidR="00F75A92" w:rsidRPr="00AB12B5">
        <w:rPr>
          <w:sz w:val="22"/>
          <w:szCs w:val="22"/>
        </w:rPr>
        <w:t>for</w:t>
      </w:r>
      <w:proofErr w:type="spellEnd"/>
      <w:r w:rsidR="00F75A92" w:rsidRPr="00AB12B5">
        <w:rPr>
          <w:sz w:val="22"/>
          <w:szCs w:val="22"/>
        </w:rPr>
        <w:t xml:space="preserve"> </w:t>
      </w:r>
      <w:proofErr w:type="spellStart"/>
      <w:r w:rsidR="00F75A92" w:rsidRPr="00AB12B5">
        <w:rPr>
          <w:sz w:val="22"/>
          <w:szCs w:val="22"/>
        </w:rPr>
        <w:t>calculating</w:t>
      </w:r>
      <w:proofErr w:type="spellEnd"/>
      <w:r w:rsidR="00F75A92" w:rsidRPr="00AB12B5">
        <w:rPr>
          <w:sz w:val="22"/>
          <w:szCs w:val="22"/>
        </w:rPr>
        <w:t xml:space="preserve"> </w:t>
      </w:r>
      <w:proofErr w:type="spellStart"/>
      <w:r w:rsidR="00F75A92" w:rsidRPr="00AB12B5">
        <w:rPr>
          <w:sz w:val="22"/>
          <w:szCs w:val="22"/>
        </w:rPr>
        <w:t>vertebral</w:t>
      </w:r>
      <w:proofErr w:type="spellEnd"/>
      <w:r w:rsidR="00F75A92" w:rsidRPr="00AB12B5">
        <w:rPr>
          <w:sz w:val="22"/>
          <w:szCs w:val="22"/>
        </w:rPr>
        <w:t xml:space="preserve"> BMD </w:t>
      </w:r>
      <w:proofErr w:type="spellStart"/>
      <w:r w:rsidR="00F75A92" w:rsidRPr="00AB12B5">
        <w:rPr>
          <w:sz w:val="22"/>
          <w:szCs w:val="22"/>
        </w:rPr>
        <w:t>with</w:t>
      </w:r>
      <w:proofErr w:type="spellEnd"/>
      <w:r w:rsidR="00F75A92" w:rsidRPr="00AB12B5">
        <w:rPr>
          <w:sz w:val="22"/>
          <w:szCs w:val="22"/>
        </w:rPr>
        <w:t xml:space="preserve"> </w:t>
      </w:r>
      <w:proofErr w:type="spellStart"/>
      <w:r w:rsidR="00F75A92" w:rsidRPr="00AB12B5">
        <w:rPr>
          <w:sz w:val="22"/>
          <w:szCs w:val="22"/>
        </w:rPr>
        <w:t>HUs</w:t>
      </w:r>
      <w:proofErr w:type="spellEnd"/>
      <w:r w:rsidR="00F75A92" w:rsidRPr="00AB12B5">
        <w:rPr>
          <w:sz w:val="22"/>
          <w:szCs w:val="22"/>
        </w:rPr>
        <w:t xml:space="preserve">. </w:t>
      </w:r>
      <w:proofErr w:type="spellStart"/>
      <w:r w:rsidR="00F75A92" w:rsidRPr="00AB12B5">
        <w:rPr>
          <w:sz w:val="22"/>
          <w:szCs w:val="22"/>
        </w:rPr>
        <w:t>Axial</w:t>
      </w:r>
      <w:proofErr w:type="spellEnd"/>
      <w:r w:rsidR="00F75A92" w:rsidRPr="00AB12B5">
        <w:rPr>
          <w:sz w:val="22"/>
          <w:szCs w:val="22"/>
        </w:rPr>
        <w:t xml:space="preserve"> </w:t>
      </w:r>
      <w:proofErr w:type="spellStart"/>
      <w:r w:rsidR="00F75A92" w:rsidRPr="00AB12B5">
        <w:rPr>
          <w:sz w:val="22"/>
          <w:szCs w:val="22"/>
        </w:rPr>
        <w:t>images</w:t>
      </w:r>
      <w:proofErr w:type="spellEnd"/>
      <w:r w:rsidR="006A4B67" w:rsidRPr="00AB12B5">
        <w:rPr>
          <w:sz w:val="22"/>
          <w:szCs w:val="22"/>
        </w:rPr>
        <w:t>,</w:t>
      </w:r>
      <w:r w:rsidR="00582830" w:rsidRPr="00AB12B5">
        <w:rPr>
          <w:sz w:val="22"/>
          <w:szCs w:val="22"/>
        </w:rPr>
        <w:t xml:space="preserve"> </w:t>
      </w:r>
      <w:proofErr w:type="spellStart"/>
      <w:r w:rsidR="006A4B67" w:rsidRPr="00AB12B5">
        <w:rPr>
          <w:sz w:val="22"/>
          <w:szCs w:val="22"/>
        </w:rPr>
        <w:t>coronal</w:t>
      </w:r>
      <w:proofErr w:type="spellEnd"/>
      <w:r w:rsidR="006A4B67" w:rsidRPr="00AB12B5">
        <w:rPr>
          <w:sz w:val="22"/>
          <w:szCs w:val="22"/>
        </w:rPr>
        <w:t xml:space="preserve"> </w:t>
      </w:r>
      <w:proofErr w:type="spellStart"/>
      <w:r w:rsidR="006A4B67" w:rsidRPr="00AB12B5">
        <w:rPr>
          <w:sz w:val="22"/>
          <w:szCs w:val="22"/>
        </w:rPr>
        <w:t>images</w:t>
      </w:r>
      <w:proofErr w:type="spellEnd"/>
      <w:r w:rsidR="006A4B67" w:rsidRPr="00AB12B5">
        <w:rPr>
          <w:sz w:val="22"/>
          <w:szCs w:val="22"/>
        </w:rPr>
        <w:t xml:space="preserve">, </w:t>
      </w:r>
      <w:proofErr w:type="spellStart"/>
      <w:r w:rsidR="006A4B67" w:rsidRPr="00AB12B5">
        <w:rPr>
          <w:sz w:val="22"/>
          <w:szCs w:val="22"/>
        </w:rPr>
        <w:t>sagital</w:t>
      </w:r>
      <w:proofErr w:type="spellEnd"/>
      <w:r w:rsidR="006A4B67" w:rsidRPr="00AB12B5">
        <w:rPr>
          <w:sz w:val="22"/>
          <w:szCs w:val="22"/>
        </w:rPr>
        <w:t xml:space="preserve"> </w:t>
      </w:r>
      <w:proofErr w:type="spellStart"/>
      <w:r w:rsidR="006A4B67" w:rsidRPr="00AB12B5">
        <w:rPr>
          <w:sz w:val="22"/>
          <w:szCs w:val="22"/>
        </w:rPr>
        <w:t>images</w:t>
      </w:r>
      <w:proofErr w:type="spellEnd"/>
      <w:r w:rsidR="00F75A92" w:rsidRPr="00AB12B5">
        <w:rPr>
          <w:sz w:val="22"/>
          <w:szCs w:val="22"/>
        </w:rPr>
        <w:t xml:space="preserve"> </w:t>
      </w:r>
      <w:proofErr w:type="spellStart"/>
      <w:r w:rsidR="00E643E6" w:rsidRPr="00AB12B5">
        <w:rPr>
          <w:sz w:val="22"/>
          <w:szCs w:val="22"/>
        </w:rPr>
        <w:t>demostrating</w:t>
      </w:r>
      <w:proofErr w:type="spellEnd"/>
      <w:r w:rsidR="00582830" w:rsidRPr="00AB12B5">
        <w:rPr>
          <w:sz w:val="22"/>
          <w:szCs w:val="22"/>
        </w:rPr>
        <w:t xml:space="preserve"> </w:t>
      </w:r>
      <w:proofErr w:type="spellStart"/>
      <w:r w:rsidR="00582830" w:rsidRPr="00AB12B5">
        <w:rPr>
          <w:sz w:val="22"/>
          <w:szCs w:val="22"/>
        </w:rPr>
        <w:t>placement</w:t>
      </w:r>
      <w:proofErr w:type="spellEnd"/>
      <w:r w:rsidR="00582830" w:rsidRPr="00AB12B5">
        <w:rPr>
          <w:sz w:val="22"/>
          <w:szCs w:val="22"/>
        </w:rPr>
        <w:t xml:space="preserve"> of </w:t>
      </w:r>
      <w:proofErr w:type="spellStart"/>
      <w:r w:rsidR="00582830" w:rsidRPr="00AB12B5">
        <w:rPr>
          <w:sz w:val="22"/>
          <w:szCs w:val="22"/>
        </w:rPr>
        <w:t>rectangular</w:t>
      </w:r>
      <w:proofErr w:type="spellEnd"/>
      <w:r w:rsidR="00582830" w:rsidRPr="00AB12B5">
        <w:rPr>
          <w:sz w:val="22"/>
          <w:szCs w:val="22"/>
        </w:rPr>
        <w:t xml:space="preserve"> ROI (A–C</w:t>
      </w:r>
      <w:r w:rsidR="00EC33E4" w:rsidRPr="00AB12B5">
        <w:rPr>
          <w:sz w:val="22"/>
          <w:szCs w:val="22"/>
        </w:rPr>
        <w:t>).</w:t>
      </w:r>
      <w:r w:rsidR="0014193E" w:rsidRPr="00AB12B5">
        <w:rPr>
          <w:sz w:val="22"/>
          <w:szCs w:val="22"/>
        </w:rPr>
        <w:t xml:space="preserve"> </w:t>
      </w:r>
      <w:r w:rsidR="00EC33E4" w:rsidRPr="00AB12B5">
        <w:rPr>
          <w:sz w:val="22"/>
          <w:szCs w:val="22"/>
        </w:rPr>
        <w:t xml:space="preserve">Minimum, </w:t>
      </w:r>
      <w:proofErr w:type="spellStart"/>
      <w:r w:rsidR="00EC33E4" w:rsidRPr="00AB12B5">
        <w:rPr>
          <w:sz w:val="22"/>
          <w:szCs w:val="22"/>
        </w:rPr>
        <w:t>maximum</w:t>
      </w:r>
      <w:proofErr w:type="spellEnd"/>
      <w:r w:rsidR="00EC33E4" w:rsidRPr="00AB12B5">
        <w:rPr>
          <w:sz w:val="22"/>
          <w:szCs w:val="22"/>
        </w:rPr>
        <w:t xml:space="preserve"> </w:t>
      </w:r>
      <w:proofErr w:type="spellStart"/>
      <w:r w:rsidR="00EC33E4" w:rsidRPr="00AB12B5">
        <w:rPr>
          <w:sz w:val="22"/>
          <w:szCs w:val="22"/>
        </w:rPr>
        <w:t>and</w:t>
      </w:r>
      <w:proofErr w:type="spellEnd"/>
      <w:r w:rsidR="00EC33E4" w:rsidRPr="00AB12B5">
        <w:rPr>
          <w:sz w:val="22"/>
          <w:szCs w:val="22"/>
        </w:rPr>
        <w:t xml:space="preserve"> </w:t>
      </w:r>
      <w:proofErr w:type="spellStart"/>
      <w:r w:rsidR="00EC33E4" w:rsidRPr="00AB12B5">
        <w:rPr>
          <w:sz w:val="22"/>
          <w:szCs w:val="22"/>
        </w:rPr>
        <w:t>mean</w:t>
      </w:r>
      <w:proofErr w:type="spellEnd"/>
      <w:r w:rsidR="00EC33E4" w:rsidRPr="00AB12B5">
        <w:rPr>
          <w:sz w:val="22"/>
          <w:szCs w:val="22"/>
        </w:rPr>
        <w:t xml:space="preserve"> HU </w:t>
      </w:r>
      <w:proofErr w:type="spellStart"/>
      <w:r w:rsidR="00EC33E4" w:rsidRPr="00AB12B5">
        <w:rPr>
          <w:sz w:val="22"/>
          <w:szCs w:val="22"/>
        </w:rPr>
        <w:t>values</w:t>
      </w:r>
      <w:proofErr w:type="spellEnd"/>
      <w:r w:rsidR="00EC33E4" w:rsidRPr="00AB12B5">
        <w:rPr>
          <w:sz w:val="22"/>
          <w:szCs w:val="22"/>
        </w:rPr>
        <w:t xml:space="preserve"> </w:t>
      </w:r>
      <w:proofErr w:type="spellStart"/>
      <w:r w:rsidR="00EC33E4" w:rsidRPr="00AB12B5">
        <w:rPr>
          <w:sz w:val="22"/>
          <w:szCs w:val="22"/>
        </w:rPr>
        <w:t>were</w:t>
      </w:r>
      <w:proofErr w:type="spellEnd"/>
      <w:r w:rsidR="00EC33E4" w:rsidRPr="00AB12B5">
        <w:rPr>
          <w:sz w:val="22"/>
          <w:szCs w:val="22"/>
        </w:rPr>
        <w:t xml:space="preserve"> </w:t>
      </w:r>
      <w:proofErr w:type="spellStart"/>
      <w:r w:rsidR="00EC33E4" w:rsidRPr="00AB12B5">
        <w:rPr>
          <w:sz w:val="22"/>
          <w:szCs w:val="22"/>
        </w:rPr>
        <w:t>obtained</w:t>
      </w:r>
      <w:proofErr w:type="spellEnd"/>
      <w:r w:rsidR="00EC33E4" w:rsidRPr="00AB12B5">
        <w:rPr>
          <w:sz w:val="22"/>
          <w:szCs w:val="22"/>
        </w:rPr>
        <w:t xml:space="preserve"> </w:t>
      </w:r>
      <w:proofErr w:type="spellStart"/>
      <w:r w:rsidR="00EC33E4" w:rsidRPr="00AB12B5">
        <w:rPr>
          <w:sz w:val="22"/>
          <w:szCs w:val="22"/>
        </w:rPr>
        <w:t>from</w:t>
      </w:r>
      <w:proofErr w:type="spellEnd"/>
      <w:r w:rsidR="00EC33E4" w:rsidRPr="00AB12B5">
        <w:rPr>
          <w:sz w:val="22"/>
          <w:szCs w:val="22"/>
        </w:rPr>
        <w:t xml:space="preserve"> ROI </w:t>
      </w:r>
      <w:proofErr w:type="spellStart"/>
      <w:r w:rsidR="00EC33E4" w:rsidRPr="00AB12B5">
        <w:rPr>
          <w:sz w:val="22"/>
          <w:szCs w:val="22"/>
        </w:rPr>
        <w:t>histogram</w:t>
      </w:r>
      <w:proofErr w:type="spellEnd"/>
      <w:r w:rsidR="00EC33E4" w:rsidRPr="00AB12B5">
        <w:rPr>
          <w:sz w:val="22"/>
          <w:szCs w:val="22"/>
        </w:rPr>
        <w:t xml:space="preserve"> </w:t>
      </w:r>
      <w:proofErr w:type="spellStart"/>
      <w:r w:rsidR="00EC33E4" w:rsidRPr="00AB12B5">
        <w:rPr>
          <w:sz w:val="22"/>
          <w:szCs w:val="22"/>
        </w:rPr>
        <w:t>tables</w:t>
      </w:r>
      <w:proofErr w:type="spellEnd"/>
      <w:r w:rsidR="00EC33E4" w:rsidRPr="00AB12B5">
        <w:rPr>
          <w:sz w:val="22"/>
          <w:szCs w:val="22"/>
        </w:rPr>
        <w:t xml:space="preserve"> </w:t>
      </w:r>
      <w:proofErr w:type="spellStart"/>
      <w:r w:rsidR="00EC33E4" w:rsidRPr="00AB12B5">
        <w:rPr>
          <w:sz w:val="22"/>
          <w:szCs w:val="22"/>
        </w:rPr>
        <w:t>constructed</w:t>
      </w:r>
      <w:proofErr w:type="spellEnd"/>
      <w:r w:rsidR="00EC33E4" w:rsidRPr="00AB12B5">
        <w:rPr>
          <w:sz w:val="22"/>
          <w:szCs w:val="22"/>
        </w:rPr>
        <w:t xml:space="preserve"> </w:t>
      </w:r>
      <w:proofErr w:type="spellStart"/>
      <w:r w:rsidR="00EC33E4" w:rsidRPr="00AB12B5">
        <w:rPr>
          <w:sz w:val="22"/>
          <w:szCs w:val="22"/>
        </w:rPr>
        <w:t>by</w:t>
      </w:r>
      <w:proofErr w:type="spellEnd"/>
      <w:r w:rsidR="00EC33E4" w:rsidRPr="00AB12B5">
        <w:rPr>
          <w:sz w:val="22"/>
          <w:szCs w:val="22"/>
        </w:rPr>
        <w:t xml:space="preserve"> </w:t>
      </w:r>
      <w:proofErr w:type="spellStart"/>
      <w:r w:rsidR="00EC33E4" w:rsidRPr="00AB12B5">
        <w:rPr>
          <w:sz w:val="22"/>
          <w:szCs w:val="22"/>
        </w:rPr>
        <w:t>the</w:t>
      </w:r>
      <w:proofErr w:type="spellEnd"/>
      <w:r w:rsidR="00EC33E4" w:rsidRPr="00AB12B5">
        <w:rPr>
          <w:sz w:val="22"/>
          <w:szCs w:val="22"/>
        </w:rPr>
        <w:t xml:space="preserve"> </w:t>
      </w:r>
      <w:proofErr w:type="spellStart"/>
      <w:r w:rsidR="00EC33E4" w:rsidRPr="00AB12B5">
        <w:rPr>
          <w:sz w:val="22"/>
          <w:szCs w:val="22"/>
        </w:rPr>
        <w:t>eclipse</w:t>
      </w:r>
      <w:proofErr w:type="spellEnd"/>
      <w:r w:rsidR="00EC33E4" w:rsidRPr="00AB12B5">
        <w:rPr>
          <w:sz w:val="22"/>
          <w:szCs w:val="22"/>
        </w:rPr>
        <w:t xml:space="preserve"> </w:t>
      </w:r>
      <w:proofErr w:type="spellStart"/>
      <w:r w:rsidR="00EC33E4" w:rsidRPr="00AB12B5">
        <w:rPr>
          <w:sz w:val="22"/>
          <w:szCs w:val="22"/>
        </w:rPr>
        <w:t>treatment</w:t>
      </w:r>
      <w:proofErr w:type="spellEnd"/>
      <w:r w:rsidR="00EC33E4" w:rsidRPr="00AB12B5">
        <w:rPr>
          <w:sz w:val="22"/>
          <w:szCs w:val="22"/>
        </w:rPr>
        <w:t xml:space="preserve"> </w:t>
      </w:r>
      <w:proofErr w:type="spellStart"/>
      <w:r w:rsidR="00EC33E4" w:rsidRPr="00AB12B5">
        <w:rPr>
          <w:sz w:val="22"/>
          <w:szCs w:val="22"/>
        </w:rPr>
        <w:t>planning</w:t>
      </w:r>
      <w:proofErr w:type="spellEnd"/>
      <w:r w:rsidR="00EC33E4" w:rsidRPr="00AB12B5">
        <w:rPr>
          <w:sz w:val="22"/>
          <w:szCs w:val="22"/>
        </w:rPr>
        <w:t xml:space="preserve"> </w:t>
      </w:r>
      <w:proofErr w:type="spellStart"/>
      <w:r w:rsidR="00EC33E4" w:rsidRPr="00AB12B5">
        <w:rPr>
          <w:sz w:val="22"/>
          <w:szCs w:val="22"/>
        </w:rPr>
        <w:t>system</w:t>
      </w:r>
      <w:proofErr w:type="spellEnd"/>
      <w:r w:rsidR="00EC33E4" w:rsidRPr="00AB12B5">
        <w:rPr>
          <w:sz w:val="22"/>
          <w:szCs w:val="22"/>
        </w:rPr>
        <w:t xml:space="preserve"> at </w:t>
      </w:r>
      <w:proofErr w:type="spellStart"/>
      <w:r w:rsidR="00EC33E4" w:rsidRPr="00AB12B5">
        <w:rPr>
          <w:sz w:val="22"/>
          <w:szCs w:val="22"/>
        </w:rPr>
        <w:t>each</w:t>
      </w:r>
      <w:proofErr w:type="spellEnd"/>
      <w:r w:rsidR="00EC33E4" w:rsidRPr="00AB12B5">
        <w:rPr>
          <w:sz w:val="22"/>
          <w:szCs w:val="22"/>
        </w:rPr>
        <w:t xml:space="preserve"> </w:t>
      </w:r>
      <w:proofErr w:type="spellStart"/>
      <w:r w:rsidR="00EC33E4" w:rsidRPr="00AB12B5">
        <w:rPr>
          <w:sz w:val="22"/>
          <w:szCs w:val="22"/>
        </w:rPr>
        <w:t>axial</w:t>
      </w:r>
      <w:proofErr w:type="spellEnd"/>
      <w:r w:rsidR="00EC33E4" w:rsidRPr="00AB12B5">
        <w:rPr>
          <w:sz w:val="22"/>
          <w:szCs w:val="22"/>
        </w:rPr>
        <w:t xml:space="preserve"> </w:t>
      </w:r>
      <w:proofErr w:type="spellStart"/>
      <w:r w:rsidR="00EC33E4" w:rsidRPr="00AB12B5">
        <w:rPr>
          <w:sz w:val="22"/>
          <w:szCs w:val="22"/>
        </w:rPr>
        <w:t>images</w:t>
      </w:r>
      <w:proofErr w:type="spellEnd"/>
      <w:r w:rsidR="00EC33E4" w:rsidRPr="00AB12B5">
        <w:rPr>
          <w:sz w:val="22"/>
          <w:szCs w:val="22"/>
        </w:rPr>
        <w:t xml:space="preserve"> </w:t>
      </w:r>
      <w:r w:rsidR="0014193E" w:rsidRPr="00AB12B5">
        <w:rPr>
          <w:sz w:val="22"/>
          <w:szCs w:val="22"/>
        </w:rPr>
        <w:t>(D)</w:t>
      </w:r>
      <w:r w:rsidR="00EC33E4" w:rsidRPr="00AB12B5">
        <w:rPr>
          <w:sz w:val="22"/>
          <w:szCs w:val="22"/>
        </w:rPr>
        <w:t>.</w:t>
      </w:r>
    </w:p>
    <w:p w:rsidR="00F11D96" w:rsidRDefault="00F11D96" w:rsidP="00F11D96">
      <w:pPr>
        <w:autoSpaceDE w:val="0"/>
        <w:autoSpaceDN w:val="0"/>
        <w:adjustRightInd w:val="0"/>
        <w:spacing w:after="0" w:line="360" w:lineRule="auto"/>
      </w:pPr>
      <w:r w:rsidRPr="00F11D96">
        <w:t xml:space="preserve"> </w:t>
      </w:r>
    </w:p>
    <w:p w:rsidR="006C3C1D" w:rsidRPr="00AB12B5" w:rsidRDefault="00EC33E4" w:rsidP="00AB12B5">
      <w:pPr>
        <w:ind w:firstLine="708"/>
        <w:jc w:val="center"/>
        <w:rPr>
          <w:b/>
          <w:sz w:val="22"/>
          <w:szCs w:val="22"/>
        </w:rPr>
      </w:pPr>
      <w:proofErr w:type="spellStart"/>
      <w:r w:rsidRPr="00AB12B5">
        <w:rPr>
          <w:b/>
          <w:iCs/>
          <w:sz w:val="22"/>
          <w:szCs w:val="22"/>
        </w:rPr>
        <w:lastRenderedPageBreak/>
        <w:t>Vertebral</w:t>
      </w:r>
      <w:proofErr w:type="spellEnd"/>
      <w:r w:rsidRPr="00AB12B5">
        <w:rPr>
          <w:b/>
          <w:iCs/>
          <w:sz w:val="22"/>
          <w:szCs w:val="22"/>
        </w:rPr>
        <w:t xml:space="preserve"> </w:t>
      </w:r>
      <w:proofErr w:type="spellStart"/>
      <w:r w:rsidR="009B127A" w:rsidRPr="00AB12B5">
        <w:rPr>
          <w:b/>
          <w:iCs/>
          <w:sz w:val="22"/>
          <w:szCs w:val="22"/>
        </w:rPr>
        <w:t>Fracture</w:t>
      </w:r>
      <w:proofErr w:type="spellEnd"/>
      <w:r w:rsidR="009B127A" w:rsidRPr="00AB12B5">
        <w:rPr>
          <w:b/>
          <w:iCs/>
          <w:sz w:val="22"/>
          <w:szCs w:val="22"/>
        </w:rPr>
        <w:t xml:space="preserve"> </w:t>
      </w:r>
      <w:proofErr w:type="spellStart"/>
      <w:r w:rsidRPr="00AB12B5">
        <w:rPr>
          <w:b/>
          <w:iCs/>
          <w:sz w:val="22"/>
          <w:szCs w:val="22"/>
        </w:rPr>
        <w:t>D</w:t>
      </w:r>
      <w:r w:rsidR="009B127A" w:rsidRPr="00AB12B5">
        <w:rPr>
          <w:b/>
          <w:iCs/>
          <w:sz w:val="22"/>
          <w:szCs w:val="22"/>
        </w:rPr>
        <w:t>e</w:t>
      </w:r>
      <w:r w:rsidRPr="00AB12B5">
        <w:rPr>
          <w:b/>
          <w:iCs/>
          <w:sz w:val="22"/>
          <w:szCs w:val="22"/>
        </w:rPr>
        <w:t>termi</w:t>
      </w:r>
      <w:r w:rsidR="009B127A" w:rsidRPr="00AB12B5">
        <w:rPr>
          <w:b/>
          <w:iCs/>
          <w:sz w:val="22"/>
          <w:szCs w:val="22"/>
        </w:rPr>
        <w:t>neation</w:t>
      </w:r>
      <w:proofErr w:type="spellEnd"/>
    </w:p>
    <w:p w:rsidR="003B7FE2" w:rsidRDefault="003B7FE2" w:rsidP="00AB12B5">
      <w:pPr>
        <w:ind w:firstLine="708"/>
        <w:jc w:val="center"/>
      </w:pPr>
      <w:r>
        <w:rPr>
          <w:noProof/>
        </w:rPr>
        <w:drawing>
          <wp:inline distT="0" distB="0" distL="0" distR="0">
            <wp:extent cx="2955290" cy="2867660"/>
            <wp:effectExtent l="0" t="0" r="0" b="8890"/>
            <wp:docPr id="9" name="Resim 9" descr="E:\aalı revizyon\patients\farkture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aalı revizyon\patients\farkture 4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5290" cy="2867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7FE2" w:rsidRPr="00AB12B5" w:rsidRDefault="00EE04FD" w:rsidP="00FE7264">
      <w:pPr>
        <w:spacing w:line="480" w:lineRule="auto"/>
        <w:ind w:firstLine="708"/>
        <w:jc w:val="both"/>
        <w:rPr>
          <w:sz w:val="22"/>
          <w:szCs w:val="22"/>
        </w:rPr>
      </w:pPr>
      <w:r w:rsidRPr="00EE04FD">
        <w:rPr>
          <w:b/>
          <w:bCs/>
          <w:sz w:val="22"/>
          <w:szCs w:val="22"/>
        </w:rPr>
        <w:t xml:space="preserve">Supplemental </w:t>
      </w:r>
      <w:bookmarkStart w:id="0" w:name="_GoBack"/>
      <w:bookmarkEnd w:id="0"/>
      <w:proofErr w:type="spellStart"/>
      <w:r w:rsidR="00EC33E4" w:rsidRPr="00AB12B5">
        <w:rPr>
          <w:b/>
          <w:bCs/>
          <w:sz w:val="22"/>
          <w:szCs w:val="22"/>
        </w:rPr>
        <w:t>F</w:t>
      </w:r>
      <w:r w:rsidR="00F11D96" w:rsidRPr="00AB12B5">
        <w:rPr>
          <w:b/>
          <w:bCs/>
          <w:sz w:val="22"/>
          <w:szCs w:val="22"/>
        </w:rPr>
        <w:t>igure</w:t>
      </w:r>
      <w:proofErr w:type="spellEnd"/>
      <w:r>
        <w:rPr>
          <w:b/>
          <w:bCs/>
          <w:sz w:val="22"/>
          <w:szCs w:val="22"/>
        </w:rPr>
        <w:t xml:space="preserve"> 2</w:t>
      </w:r>
      <w:r w:rsidR="007728A2">
        <w:rPr>
          <w:b/>
          <w:bCs/>
          <w:sz w:val="22"/>
          <w:szCs w:val="22"/>
        </w:rPr>
        <w:t>.</w:t>
      </w:r>
      <w:r w:rsidR="00F11D96" w:rsidRPr="00AB12B5">
        <w:rPr>
          <w:b/>
          <w:bCs/>
          <w:sz w:val="22"/>
          <w:szCs w:val="22"/>
        </w:rPr>
        <w:t xml:space="preserve"> </w:t>
      </w:r>
      <w:proofErr w:type="spellStart"/>
      <w:r w:rsidR="008D0FD0" w:rsidRPr="00AB12B5">
        <w:rPr>
          <w:sz w:val="22"/>
          <w:szCs w:val="22"/>
        </w:rPr>
        <w:t>Coronal</w:t>
      </w:r>
      <w:proofErr w:type="spellEnd"/>
      <w:r w:rsidR="007A1026" w:rsidRPr="00AB12B5">
        <w:rPr>
          <w:sz w:val="22"/>
          <w:szCs w:val="22"/>
        </w:rPr>
        <w:t xml:space="preserve"> (A)</w:t>
      </w:r>
      <w:r w:rsidR="008D0FD0" w:rsidRPr="00AB12B5">
        <w:rPr>
          <w:sz w:val="22"/>
          <w:szCs w:val="22"/>
        </w:rPr>
        <w:t xml:space="preserve"> </w:t>
      </w:r>
      <w:proofErr w:type="spellStart"/>
      <w:r w:rsidR="008D0FD0" w:rsidRPr="00AB12B5">
        <w:rPr>
          <w:sz w:val="22"/>
          <w:szCs w:val="22"/>
        </w:rPr>
        <w:t>and</w:t>
      </w:r>
      <w:proofErr w:type="spellEnd"/>
      <w:r w:rsidR="008D0FD0" w:rsidRPr="00AB12B5">
        <w:rPr>
          <w:sz w:val="22"/>
          <w:szCs w:val="22"/>
        </w:rPr>
        <w:t xml:space="preserve"> </w:t>
      </w:r>
      <w:proofErr w:type="spellStart"/>
      <w:r w:rsidR="008D0FD0" w:rsidRPr="00AB12B5">
        <w:rPr>
          <w:sz w:val="22"/>
          <w:szCs w:val="22"/>
        </w:rPr>
        <w:t>Sagittal</w:t>
      </w:r>
      <w:proofErr w:type="spellEnd"/>
      <w:r w:rsidR="007A1026" w:rsidRPr="00AB12B5">
        <w:rPr>
          <w:sz w:val="22"/>
          <w:szCs w:val="22"/>
        </w:rPr>
        <w:t xml:space="preserve"> (B)</w:t>
      </w:r>
      <w:r w:rsidR="008D0FD0" w:rsidRPr="00AB12B5">
        <w:rPr>
          <w:sz w:val="22"/>
          <w:szCs w:val="22"/>
        </w:rPr>
        <w:t xml:space="preserve"> CT </w:t>
      </w:r>
      <w:proofErr w:type="spellStart"/>
      <w:r w:rsidR="008D0FD0" w:rsidRPr="00AB12B5">
        <w:rPr>
          <w:sz w:val="22"/>
          <w:szCs w:val="22"/>
        </w:rPr>
        <w:t>view</w:t>
      </w:r>
      <w:r w:rsidR="00EC33E4" w:rsidRPr="00AB12B5">
        <w:rPr>
          <w:sz w:val="22"/>
          <w:szCs w:val="22"/>
        </w:rPr>
        <w:t>s</w:t>
      </w:r>
      <w:proofErr w:type="spellEnd"/>
      <w:r w:rsidR="00EC33E4" w:rsidRPr="00AB12B5">
        <w:rPr>
          <w:sz w:val="22"/>
          <w:szCs w:val="22"/>
        </w:rPr>
        <w:t xml:space="preserve"> </w:t>
      </w:r>
      <w:proofErr w:type="spellStart"/>
      <w:r w:rsidR="00EC33E4" w:rsidRPr="00AB12B5">
        <w:rPr>
          <w:sz w:val="22"/>
          <w:szCs w:val="22"/>
        </w:rPr>
        <w:t>show</w:t>
      </w:r>
      <w:proofErr w:type="spellEnd"/>
      <w:r w:rsidR="00EC33E4" w:rsidRPr="00AB12B5">
        <w:rPr>
          <w:sz w:val="22"/>
          <w:szCs w:val="22"/>
        </w:rPr>
        <w:t xml:space="preserve"> a </w:t>
      </w:r>
      <w:proofErr w:type="spellStart"/>
      <w:r w:rsidR="00EC33E4" w:rsidRPr="00AB12B5">
        <w:rPr>
          <w:sz w:val="22"/>
          <w:szCs w:val="22"/>
        </w:rPr>
        <w:t>moderate</w:t>
      </w:r>
      <w:proofErr w:type="spellEnd"/>
      <w:r w:rsidR="008D0FD0" w:rsidRPr="00AB12B5">
        <w:rPr>
          <w:sz w:val="22"/>
          <w:szCs w:val="22"/>
        </w:rPr>
        <w:t xml:space="preserve"> </w:t>
      </w:r>
      <w:r w:rsidR="00EC33E4" w:rsidRPr="00AB12B5">
        <w:rPr>
          <w:sz w:val="22"/>
          <w:szCs w:val="22"/>
          <w:lang w:val="en-US"/>
        </w:rPr>
        <w:t>insufficiency fracture</w:t>
      </w:r>
      <w:r w:rsidR="00873916" w:rsidRPr="00AB12B5">
        <w:rPr>
          <w:sz w:val="22"/>
          <w:szCs w:val="22"/>
          <w:lang w:val="en-US"/>
        </w:rPr>
        <w:t xml:space="preserve"> (IF)</w:t>
      </w:r>
      <w:r w:rsidR="00EC33E4" w:rsidRPr="00AB12B5">
        <w:rPr>
          <w:sz w:val="22"/>
          <w:szCs w:val="22"/>
          <w:lang w:val="en-US"/>
        </w:rPr>
        <w:t xml:space="preserve"> in L1vertebra</w:t>
      </w:r>
      <w:r>
        <w:rPr>
          <w:sz w:val="22"/>
          <w:szCs w:val="22"/>
          <w:lang w:val="en-US"/>
        </w:rPr>
        <w:t>e</w:t>
      </w:r>
    </w:p>
    <w:p w:rsidR="00EC33E4" w:rsidRPr="00AB12B5" w:rsidRDefault="003B7FE2" w:rsidP="00FE7264">
      <w:pPr>
        <w:spacing w:line="480" w:lineRule="auto"/>
        <w:ind w:firstLine="708"/>
        <w:jc w:val="both"/>
        <w:rPr>
          <w:sz w:val="22"/>
          <w:szCs w:val="22"/>
        </w:rPr>
      </w:pPr>
      <w:proofErr w:type="spellStart"/>
      <w:r w:rsidRPr="00AB12B5">
        <w:rPr>
          <w:sz w:val="22"/>
          <w:szCs w:val="22"/>
        </w:rPr>
        <w:t>The</w:t>
      </w:r>
      <w:proofErr w:type="spellEnd"/>
      <w:r w:rsidRPr="00AB12B5">
        <w:rPr>
          <w:sz w:val="22"/>
          <w:szCs w:val="22"/>
        </w:rPr>
        <w:t xml:space="preserve"> CT </w:t>
      </w:r>
      <w:proofErr w:type="spellStart"/>
      <w:r w:rsidRPr="00AB12B5">
        <w:rPr>
          <w:sz w:val="22"/>
          <w:szCs w:val="22"/>
        </w:rPr>
        <w:t>scans</w:t>
      </w:r>
      <w:proofErr w:type="spellEnd"/>
      <w:r w:rsidRPr="00AB12B5">
        <w:rPr>
          <w:sz w:val="22"/>
          <w:szCs w:val="22"/>
        </w:rPr>
        <w:t xml:space="preserve"> </w:t>
      </w:r>
      <w:proofErr w:type="spellStart"/>
      <w:r w:rsidRPr="00AB12B5">
        <w:rPr>
          <w:sz w:val="22"/>
          <w:szCs w:val="22"/>
        </w:rPr>
        <w:t>that</w:t>
      </w:r>
      <w:proofErr w:type="spellEnd"/>
      <w:r w:rsidRPr="00AB12B5">
        <w:rPr>
          <w:sz w:val="22"/>
          <w:szCs w:val="22"/>
        </w:rPr>
        <w:t xml:space="preserve"> </w:t>
      </w:r>
      <w:proofErr w:type="spellStart"/>
      <w:r w:rsidRPr="00AB12B5">
        <w:rPr>
          <w:sz w:val="22"/>
          <w:szCs w:val="22"/>
        </w:rPr>
        <w:t>detected</w:t>
      </w:r>
      <w:proofErr w:type="spellEnd"/>
      <w:r w:rsidRPr="00AB12B5">
        <w:rPr>
          <w:sz w:val="22"/>
          <w:szCs w:val="22"/>
        </w:rPr>
        <w:t xml:space="preserve"> </w:t>
      </w:r>
      <w:proofErr w:type="spellStart"/>
      <w:r w:rsidRPr="00AB12B5">
        <w:rPr>
          <w:sz w:val="22"/>
          <w:szCs w:val="22"/>
        </w:rPr>
        <w:t>the</w:t>
      </w:r>
      <w:proofErr w:type="spellEnd"/>
      <w:r w:rsidRPr="00AB12B5">
        <w:rPr>
          <w:sz w:val="22"/>
          <w:szCs w:val="22"/>
        </w:rPr>
        <w:t xml:space="preserve"> </w:t>
      </w:r>
      <w:proofErr w:type="spellStart"/>
      <w:r w:rsidRPr="00AB12B5">
        <w:rPr>
          <w:sz w:val="22"/>
          <w:szCs w:val="22"/>
        </w:rPr>
        <w:t>vertebral</w:t>
      </w:r>
      <w:proofErr w:type="spellEnd"/>
      <w:r w:rsidRPr="00AB12B5">
        <w:rPr>
          <w:sz w:val="22"/>
          <w:szCs w:val="22"/>
        </w:rPr>
        <w:t xml:space="preserve"> </w:t>
      </w:r>
      <w:r w:rsidR="00873916" w:rsidRPr="00AB12B5">
        <w:rPr>
          <w:sz w:val="22"/>
          <w:szCs w:val="22"/>
        </w:rPr>
        <w:t>IF</w:t>
      </w:r>
      <w:r w:rsidRPr="00AB12B5">
        <w:rPr>
          <w:sz w:val="22"/>
          <w:szCs w:val="22"/>
        </w:rPr>
        <w:t xml:space="preserve"> </w:t>
      </w:r>
      <w:proofErr w:type="spellStart"/>
      <w:r w:rsidRPr="00AB12B5">
        <w:rPr>
          <w:sz w:val="22"/>
          <w:szCs w:val="22"/>
        </w:rPr>
        <w:t>were</w:t>
      </w:r>
      <w:proofErr w:type="spellEnd"/>
      <w:r w:rsidRPr="00AB12B5">
        <w:rPr>
          <w:sz w:val="22"/>
          <w:szCs w:val="22"/>
        </w:rPr>
        <w:t xml:space="preserve"> </w:t>
      </w:r>
      <w:proofErr w:type="spellStart"/>
      <w:r w:rsidRPr="00AB12B5">
        <w:rPr>
          <w:sz w:val="22"/>
          <w:szCs w:val="22"/>
        </w:rPr>
        <w:t>requested</w:t>
      </w:r>
      <w:proofErr w:type="spellEnd"/>
      <w:r w:rsidRPr="00AB12B5">
        <w:rPr>
          <w:sz w:val="22"/>
          <w:szCs w:val="22"/>
        </w:rPr>
        <w:t xml:space="preserve"> </w:t>
      </w:r>
      <w:proofErr w:type="spellStart"/>
      <w:r w:rsidRPr="00AB12B5">
        <w:rPr>
          <w:sz w:val="22"/>
          <w:szCs w:val="22"/>
        </w:rPr>
        <w:t>for</w:t>
      </w:r>
      <w:proofErr w:type="spellEnd"/>
      <w:r w:rsidRPr="00AB12B5">
        <w:rPr>
          <w:sz w:val="22"/>
          <w:szCs w:val="22"/>
        </w:rPr>
        <w:t xml:space="preserve"> </w:t>
      </w:r>
      <w:proofErr w:type="spellStart"/>
      <w:r w:rsidR="00EC33E4" w:rsidRPr="00AB12B5">
        <w:rPr>
          <w:sz w:val="22"/>
          <w:szCs w:val="22"/>
        </w:rPr>
        <w:t>follow-up</w:t>
      </w:r>
      <w:proofErr w:type="spellEnd"/>
      <w:r w:rsidR="00EC33E4" w:rsidRPr="00AB12B5">
        <w:rPr>
          <w:sz w:val="22"/>
          <w:szCs w:val="22"/>
        </w:rPr>
        <w:t xml:space="preserve"> of </w:t>
      </w:r>
      <w:proofErr w:type="spellStart"/>
      <w:r w:rsidR="00EC33E4" w:rsidRPr="00AB12B5">
        <w:rPr>
          <w:sz w:val="22"/>
          <w:szCs w:val="22"/>
        </w:rPr>
        <w:t>the</w:t>
      </w:r>
      <w:proofErr w:type="spellEnd"/>
      <w:r w:rsidR="00EC33E4" w:rsidRPr="00AB12B5">
        <w:rPr>
          <w:sz w:val="22"/>
          <w:szCs w:val="22"/>
        </w:rPr>
        <w:t xml:space="preserve"> </w:t>
      </w:r>
      <w:proofErr w:type="spellStart"/>
      <w:r w:rsidR="00EC33E4" w:rsidRPr="00AB12B5">
        <w:rPr>
          <w:sz w:val="22"/>
          <w:szCs w:val="22"/>
        </w:rPr>
        <w:t>patients</w:t>
      </w:r>
      <w:proofErr w:type="spellEnd"/>
      <w:r w:rsidR="00EC33E4" w:rsidRPr="00AB12B5">
        <w:rPr>
          <w:sz w:val="22"/>
          <w:szCs w:val="22"/>
        </w:rPr>
        <w:t xml:space="preserve"> </w:t>
      </w:r>
      <w:proofErr w:type="spellStart"/>
      <w:r w:rsidR="00EC33E4" w:rsidRPr="00AB12B5">
        <w:rPr>
          <w:sz w:val="22"/>
          <w:szCs w:val="22"/>
        </w:rPr>
        <w:t>without</w:t>
      </w:r>
      <w:proofErr w:type="spellEnd"/>
      <w:r w:rsidR="00EC33E4" w:rsidRPr="00AB12B5">
        <w:rPr>
          <w:sz w:val="22"/>
          <w:szCs w:val="22"/>
        </w:rPr>
        <w:t xml:space="preserve"> </w:t>
      </w:r>
      <w:proofErr w:type="spellStart"/>
      <w:r w:rsidR="00EC33E4" w:rsidRPr="00AB12B5">
        <w:rPr>
          <w:sz w:val="22"/>
          <w:szCs w:val="22"/>
        </w:rPr>
        <w:t>any</w:t>
      </w:r>
      <w:proofErr w:type="spellEnd"/>
      <w:r w:rsidR="00EC33E4" w:rsidRPr="00AB12B5">
        <w:rPr>
          <w:sz w:val="22"/>
          <w:szCs w:val="22"/>
        </w:rPr>
        <w:t xml:space="preserve"> </w:t>
      </w:r>
      <w:proofErr w:type="spellStart"/>
      <w:r w:rsidR="00873916" w:rsidRPr="00AB12B5">
        <w:rPr>
          <w:sz w:val="22"/>
          <w:szCs w:val="22"/>
        </w:rPr>
        <w:t>complain</w:t>
      </w:r>
      <w:proofErr w:type="spellEnd"/>
      <w:r w:rsidR="00EC33E4" w:rsidRPr="00AB12B5">
        <w:rPr>
          <w:sz w:val="22"/>
          <w:szCs w:val="22"/>
        </w:rPr>
        <w:t xml:space="preserve"> </w:t>
      </w:r>
      <w:proofErr w:type="spellStart"/>
      <w:r w:rsidR="00EC33E4" w:rsidRPr="00AB12B5">
        <w:rPr>
          <w:sz w:val="22"/>
          <w:szCs w:val="22"/>
        </w:rPr>
        <w:t>for</w:t>
      </w:r>
      <w:proofErr w:type="spellEnd"/>
      <w:r w:rsidR="00EC33E4" w:rsidRPr="00AB12B5">
        <w:rPr>
          <w:sz w:val="22"/>
          <w:szCs w:val="22"/>
        </w:rPr>
        <w:t xml:space="preserve"> </w:t>
      </w:r>
      <w:proofErr w:type="spellStart"/>
      <w:r w:rsidR="00EC33E4" w:rsidRPr="00AB12B5">
        <w:rPr>
          <w:sz w:val="22"/>
          <w:szCs w:val="22"/>
        </w:rPr>
        <w:t>the</w:t>
      </w:r>
      <w:proofErr w:type="spellEnd"/>
      <w:r w:rsidR="00EC33E4" w:rsidRPr="00AB12B5">
        <w:rPr>
          <w:sz w:val="22"/>
          <w:szCs w:val="22"/>
        </w:rPr>
        <w:t xml:space="preserve"> </w:t>
      </w:r>
      <w:proofErr w:type="spellStart"/>
      <w:r w:rsidR="00EC33E4" w:rsidRPr="00AB12B5">
        <w:rPr>
          <w:sz w:val="22"/>
          <w:szCs w:val="22"/>
        </w:rPr>
        <w:t>fracture</w:t>
      </w:r>
      <w:proofErr w:type="spellEnd"/>
      <w:r w:rsidRPr="00AB12B5">
        <w:rPr>
          <w:sz w:val="22"/>
          <w:szCs w:val="22"/>
        </w:rPr>
        <w:t xml:space="preserve">. </w:t>
      </w:r>
      <w:proofErr w:type="spellStart"/>
      <w:r w:rsidRPr="00AB12B5">
        <w:rPr>
          <w:sz w:val="22"/>
          <w:szCs w:val="22"/>
        </w:rPr>
        <w:t>None</w:t>
      </w:r>
      <w:proofErr w:type="spellEnd"/>
      <w:r w:rsidRPr="00AB12B5">
        <w:rPr>
          <w:sz w:val="22"/>
          <w:szCs w:val="22"/>
        </w:rPr>
        <w:t xml:space="preserve"> of </w:t>
      </w:r>
      <w:proofErr w:type="spellStart"/>
      <w:r w:rsidRPr="00AB12B5">
        <w:rPr>
          <w:sz w:val="22"/>
          <w:szCs w:val="22"/>
        </w:rPr>
        <w:t>the</w:t>
      </w:r>
      <w:proofErr w:type="spellEnd"/>
      <w:r w:rsidRPr="00AB12B5">
        <w:rPr>
          <w:sz w:val="22"/>
          <w:szCs w:val="22"/>
        </w:rPr>
        <w:t xml:space="preserve"> </w:t>
      </w:r>
      <w:proofErr w:type="spellStart"/>
      <w:r w:rsidRPr="00AB12B5">
        <w:rPr>
          <w:sz w:val="22"/>
          <w:szCs w:val="22"/>
        </w:rPr>
        <w:t>patients</w:t>
      </w:r>
      <w:proofErr w:type="spellEnd"/>
      <w:r w:rsidRPr="00AB12B5">
        <w:rPr>
          <w:sz w:val="22"/>
          <w:szCs w:val="22"/>
        </w:rPr>
        <w:t xml:space="preserve"> had </w:t>
      </w:r>
      <w:proofErr w:type="spellStart"/>
      <w:r w:rsidRPr="00AB12B5">
        <w:rPr>
          <w:sz w:val="22"/>
          <w:szCs w:val="22"/>
        </w:rPr>
        <w:t>evidence</w:t>
      </w:r>
      <w:proofErr w:type="spellEnd"/>
      <w:r w:rsidRPr="00AB12B5">
        <w:rPr>
          <w:sz w:val="22"/>
          <w:szCs w:val="22"/>
        </w:rPr>
        <w:t xml:space="preserve"> of </w:t>
      </w:r>
      <w:proofErr w:type="spellStart"/>
      <w:r w:rsidRPr="00AB12B5">
        <w:rPr>
          <w:sz w:val="22"/>
          <w:szCs w:val="22"/>
        </w:rPr>
        <w:t>metast</w:t>
      </w:r>
      <w:r w:rsidR="00873916" w:rsidRPr="00AB12B5">
        <w:rPr>
          <w:sz w:val="22"/>
          <w:szCs w:val="22"/>
        </w:rPr>
        <w:t>atic</w:t>
      </w:r>
      <w:proofErr w:type="spellEnd"/>
      <w:r w:rsidR="00873916" w:rsidRPr="00AB12B5">
        <w:rPr>
          <w:sz w:val="22"/>
          <w:szCs w:val="22"/>
        </w:rPr>
        <w:t xml:space="preserve"> </w:t>
      </w:r>
      <w:proofErr w:type="spellStart"/>
      <w:r w:rsidR="00873916" w:rsidRPr="00AB12B5">
        <w:rPr>
          <w:sz w:val="22"/>
          <w:szCs w:val="22"/>
        </w:rPr>
        <w:t>disease</w:t>
      </w:r>
      <w:proofErr w:type="spellEnd"/>
      <w:r w:rsidR="00873916" w:rsidRPr="00AB12B5">
        <w:rPr>
          <w:sz w:val="22"/>
          <w:szCs w:val="22"/>
        </w:rPr>
        <w:t xml:space="preserve"> </w:t>
      </w:r>
      <w:proofErr w:type="spellStart"/>
      <w:r w:rsidR="00873916" w:rsidRPr="00AB12B5">
        <w:rPr>
          <w:sz w:val="22"/>
          <w:szCs w:val="22"/>
        </w:rPr>
        <w:t>when</w:t>
      </w:r>
      <w:proofErr w:type="spellEnd"/>
      <w:r w:rsidRPr="00AB12B5">
        <w:rPr>
          <w:sz w:val="22"/>
          <w:szCs w:val="22"/>
        </w:rPr>
        <w:t xml:space="preserve"> </w:t>
      </w:r>
      <w:proofErr w:type="spellStart"/>
      <w:r w:rsidRPr="00AB12B5">
        <w:rPr>
          <w:sz w:val="22"/>
          <w:szCs w:val="22"/>
        </w:rPr>
        <w:t>the</w:t>
      </w:r>
      <w:proofErr w:type="spellEnd"/>
      <w:r w:rsidRPr="00AB12B5">
        <w:rPr>
          <w:sz w:val="22"/>
          <w:szCs w:val="22"/>
        </w:rPr>
        <w:t xml:space="preserve"> </w:t>
      </w:r>
      <w:proofErr w:type="spellStart"/>
      <w:r w:rsidRPr="00AB12B5">
        <w:rPr>
          <w:sz w:val="22"/>
          <w:szCs w:val="22"/>
        </w:rPr>
        <w:t>vertebral</w:t>
      </w:r>
      <w:proofErr w:type="spellEnd"/>
      <w:r w:rsidRPr="00AB12B5">
        <w:rPr>
          <w:sz w:val="22"/>
          <w:szCs w:val="22"/>
        </w:rPr>
        <w:t xml:space="preserve"> </w:t>
      </w:r>
      <w:proofErr w:type="spellStart"/>
      <w:r w:rsidRPr="00AB12B5">
        <w:rPr>
          <w:sz w:val="22"/>
          <w:szCs w:val="22"/>
        </w:rPr>
        <w:t>fracture</w:t>
      </w:r>
      <w:proofErr w:type="spellEnd"/>
      <w:r w:rsidR="00873916" w:rsidRPr="00AB12B5">
        <w:rPr>
          <w:sz w:val="22"/>
          <w:szCs w:val="22"/>
        </w:rPr>
        <w:t xml:space="preserve"> </w:t>
      </w:r>
      <w:proofErr w:type="spellStart"/>
      <w:r w:rsidR="00873916" w:rsidRPr="00AB12B5">
        <w:rPr>
          <w:sz w:val="22"/>
          <w:szCs w:val="22"/>
        </w:rPr>
        <w:t>was</w:t>
      </w:r>
      <w:proofErr w:type="spellEnd"/>
      <w:r w:rsidR="00873916" w:rsidRPr="00AB12B5">
        <w:rPr>
          <w:sz w:val="22"/>
          <w:szCs w:val="22"/>
        </w:rPr>
        <w:t xml:space="preserve"> </w:t>
      </w:r>
      <w:proofErr w:type="spellStart"/>
      <w:r w:rsidR="00873916" w:rsidRPr="00AB12B5">
        <w:rPr>
          <w:sz w:val="22"/>
          <w:szCs w:val="22"/>
        </w:rPr>
        <w:t>detected</w:t>
      </w:r>
      <w:proofErr w:type="spellEnd"/>
      <w:r w:rsidRPr="00AB12B5">
        <w:rPr>
          <w:sz w:val="22"/>
          <w:szCs w:val="22"/>
        </w:rPr>
        <w:t>.</w:t>
      </w:r>
      <w:r w:rsidR="00EC33E4" w:rsidRPr="00AB12B5">
        <w:rPr>
          <w:sz w:val="22"/>
          <w:szCs w:val="22"/>
        </w:rPr>
        <w:t xml:space="preserve"> </w:t>
      </w:r>
    </w:p>
    <w:p w:rsidR="00EC33E4" w:rsidRPr="00AB12B5" w:rsidRDefault="00EC33E4" w:rsidP="00EC33E4">
      <w:pPr>
        <w:ind w:firstLine="708"/>
        <w:rPr>
          <w:sz w:val="22"/>
          <w:szCs w:val="22"/>
        </w:rPr>
      </w:pPr>
    </w:p>
    <w:p w:rsidR="00EC33E4" w:rsidRPr="00EE04FD" w:rsidRDefault="00EE04FD" w:rsidP="00EE04FD">
      <w:pPr>
        <w:rPr>
          <w:b/>
          <w:sz w:val="22"/>
          <w:szCs w:val="22"/>
        </w:rPr>
      </w:pPr>
      <w:proofErr w:type="spellStart"/>
      <w:r>
        <w:rPr>
          <w:b/>
          <w:sz w:val="22"/>
          <w:szCs w:val="22"/>
        </w:rPr>
        <w:t>Supplemantal</w:t>
      </w:r>
      <w:proofErr w:type="spellEnd"/>
      <w:r w:rsidR="00EC33E4" w:rsidRPr="00EE04FD">
        <w:rPr>
          <w:b/>
          <w:sz w:val="22"/>
          <w:szCs w:val="22"/>
        </w:rPr>
        <w:t xml:space="preserve"> </w:t>
      </w:r>
      <w:proofErr w:type="spellStart"/>
      <w:r w:rsidR="00EC33E4" w:rsidRPr="00EE04FD">
        <w:rPr>
          <w:b/>
          <w:sz w:val="22"/>
          <w:szCs w:val="22"/>
        </w:rPr>
        <w:t>Table</w:t>
      </w:r>
      <w:proofErr w:type="spellEnd"/>
      <w:r w:rsidR="003A4C5C" w:rsidRPr="00EE04FD">
        <w:rPr>
          <w:b/>
          <w:sz w:val="22"/>
          <w:szCs w:val="22"/>
        </w:rPr>
        <w:t xml:space="preserve">. </w:t>
      </w:r>
      <w:r w:rsidR="00EC33E4" w:rsidRPr="00EE04FD">
        <w:rPr>
          <w:b/>
          <w:sz w:val="22"/>
          <w:szCs w:val="22"/>
        </w:rPr>
        <w:t>1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003"/>
        <w:gridCol w:w="627"/>
        <w:gridCol w:w="1105"/>
        <w:gridCol w:w="1270"/>
        <w:gridCol w:w="2456"/>
        <w:gridCol w:w="1904"/>
      </w:tblGrid>
      <w:tr w:rsidR="00E90B9A" w:rsidRPr="00AB12B5" w:rsidTr="00C50013">
        <w:tc>
          <w:tcPr>
            <w:tcW w:w="1003" w:type="dxa"/>
          </w:tcPr>
          <w:p w:rsidR="00E90B9A" w:rsidRPr="00AB12B5" w:rsidRDefault="00E90B9A" w:rsidP="00F75A92">
            <w:pPr>
              <w:rPr>
                <w:sz w:val="22"/>
                <w:szCs w:val="22"/>
              </w:rPr>
            </w:pPr>
            <w:proofErr w:type="spellStart"/>
            <w:r w:rsidRPr="00AB12B5">
              <w:rPr>
                <w:rFonts w:eastAsiaTheme="minorHAnsi"/>
                <w:sz w:val="22"/>
                <w:szCs w:val="22"/>
                <w:lang w:eastAsia="en-US"/>
              </w:rPr>
              <w:t>Patients</w:t>
            </w:r>
            <w:proofErr w:type="spellEnd"/>
          </w:p>
        </w:tc>
        <w:tc>
          <w:tcPr>
            <w:tcW w:w="627" w:type="dxa"/>
          </w:tcPr>
          <w:p w:rsidR="00E90B9A" w:rsidRPr="00AB12B5" w:rsidRDefault="00E90B9A" w:rsidP="00F75A92">
            <w:pPr>
              <w:rPr>
                <w:sz w:val="22"/>
                <w:szCs w:val="22"/>
              </w:rPr>
            </w:pPr>
            <w:r w:rsidRPr="00AB12B5">
              <w:rPr>
                <w:rFonts w:eastAsiaTheme="minorHAnsi"/>
                <w:sz w:val="22"/>
                <w:szCs w:val="22"/>
                <w:lang w:eastAsia="en-US"/>
              </w:rPr>
              <w:t>Age</w:t>
            </w:r>
          </w:p>
        </w:tc>
        <w:tc>
          <w:tcPr>
            <w:tcW w:w="1105" w:type="dxa"/>
          </w:tcPr>
          <w:p w:rsidR="00E90B9A" w:rsidRPr="00AB12B5" w:rsidRDefault="00E90B9A" w:rsidP="0074137C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proofErr w:type="spellStart"/>
            <w:r w:rsidRPr="00AB12B5">
              <w:rPr>
                <w:rFonts w:eastAsiaTheme="minorHAnsi"/>
                <w:sz w:val="22"/>
                <w:szCs w:val="22"/>
                <w:lang w:eastAsia="en-US"/>
              </w:rPr>
              <w:t>Location</w:t>
            </w:r>
            <w:proofErr w:type="spellEnd"/>
          </w:p>
        </w:tc>
        <w:tc>
          <w:tcPr>
            <w:tcW w:w="1270" w:type="dxa"/>
          </w:tcPr>
          <w:p w:rsidR="00E90B9A" w:rsidRPr="00AB12B5" w:rsidRDefault="00E90B9A" w:rsidP="00D84F30">
            <w:pPr>
              <w:rPr>
                <w:sz w:val="22"/>
                <w:szCs w:val="22"/>
              </w:rPr>
            </w:pPr>
            <w:proofErr w:type="spellStart"/>
            <w:r w:rsidRPr="00AB12B5">
              <w:rPr>
                <w:sz w:val="22"/>
                <w:szCs w:val="22"/>
              </w:rPr>
              <w:t>Initial</w:t>
            </w:r>
            <w:proofErr w:type="spellEnd"/>
            <w:r w:rsidRPr="00AB12B5">
              <w:rPr>
                <w:sz w:val="22"/>
                <w:szCs w:val="22"/>
              </w:rPr>
              <w:t xml:space="preserve"> HU</w:t>
            </w:r>
          </w:p>
        </w:tc>
        <w:tc>
          <w:tcPr>
            <w:tcW w:w="2456" w:type="dxa"/>
          </w:tcPr>
          <w:p w:rsidR="00E90B9A" w:rsidRPr="00AB12B5" w:rsidRDefault="00E90B9A" w:rsidP="00C536B8">
            <w:pPr>
              <w:jc w:val="center"/>
              <w:rPr>
                <w:sz w:val="22"/>
                <w:szCs w:val="22"/>
              </w:rPr>
            </w:pPr>
            <w:proofErr w:type="spellStart"/>
            <w:r w:rsidRPr="00AB12B5">
              <w:rPr>
                <w:sz w:val="22"/>
                <w:szCs w:val="22"/>
              </w:rPr>
              <w:t>Mean</w:t>
            </w:r>
            <w:proofErr w:type="spellEnd"/>
            <w:r w:rsidRPr="00AB12B5">
              <w:rPr>
                <w:sz w:val="22"/>
                <w:szCs w:val="22"/>
              </w:rPr>
              <w:t xml:space="preserve"> </w:t>
            </w:r>
            <w:proofErr w:type="spellStart"/>
            <w:r w:rsidRPr="00AB12B5">
              <w:rPr>
                <w:sz w:val="22"/>
                <w:szCs w:val="22"/>
              </w:rPr>
              <w:t>Radiation</w:t>
            </w:r>
            <w:proofErr w:type="spellEnd"/>
            <w:r w:rsidRPr="00AB12B5">
              <w:rPr>
                <w:sz w:val="22"/>
                <w:szCs w:val="22"/>
              </w:rPr>
              <w:t xml:space="preserve"> </w:t>
            </w:r>
            <w:proofErr w:type="spellStart"/>
            <w:r w:rsidRPr="00AB12B5">
              <w:rPr>
                <w:sz w:val="22"/>
                <w:szCs w:val="22"/>
              </w:rPr>
              <w:t>Dose</w:t>
            </w:r>
            <w:proofErr w:type="spellEnd"/>
            <w:r w:rsidRPr="00AB12B5">
              <w:rPr>
                <w:sz w:val="22"/>
                <w:szCs w:val="22"/>
              </w:rPr>
              <w:t xml:space="preserve"> (</w:t>
            </w:r>
            <w:proofErr w:type="spellStart"/>
            <w:r w:rsidRPr="00AB12B5">
              <w:rPr>
                <w:sz w:val="22"/>
                <w:szCs w:val="22"/>
              </w:rPr>
              <w:t>Gy</w:t>
            </w:r>
            <w:proofErr w:type="spellEnd"/>
            <w:r w:rsidRPr="00AB12B5">
              <w:rPr>
                <w:sz w:val="22"/>
                <w:szCs w:val="22"/>
              </w:rPr>
              <w:t>)</w:t>
            </w:r>
          </w:p>
        </w:tc>
        <w:tc>
          <w:tcPr>
            <w:tcW w:w="1904" w:type="dxa"/>
          </w:tcPr>
          <w:p w:rsidR="00E90B9A" w:rsidRPr="00AB12B5" w:rsidRDefault="00E90B9A" w:rsidP="00C536B8">
            <w:pPr>
              <w:jc w:val="center"/>
              <w:rPr>
                <w:sz w:val="22"/>
                <w:szCs w:val="22"/>
              </w:rPr>
            </w:pPr>
            <w:proofErr w:type="spellStart"/>
            <w:r w:rsidRPr="00AB12B5">
              <w:rPr>
                <w:rFonts w:eastAsiaTheme="minorHAnsi"/>
                <w:sz w:val="22"/>
                <w:szCs w:val="22"/>
                <w:lang w:eastAsia="en-US"/>
              </w:rPr>
              <w:t>Latency</w:t>
            </w:r>
            <w:proofErr w:type="spellEnd"/>
            <w:r w:rsidRPr="00AB12B5">
              <w:rPr>
                <w:rFonts w:eastAsiaTheme="minorHAnsi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AB12B5">
              <w:rPr>
                <w:rFonts w:eastAsiaTheme="minorHAnsi"/>
                <w:sz w:val="22"/>
                <w:szCs w:val="22"/>
                <w:lang w:eastAsia="en-US"/>
              </w:rPr>
              <w:t>Period</w:t>
            </w:r>
            <w:proofErr w:type="spellEnd"/>
            <w:r w:rsidRPr="00AB12B5">
              <w:rPr>
                <w:rFonts w:eastAsiaTheme="minorHAnsi"/>
                <w:sz w:val="22"/>
                <w:szCs w:val="22"/>
                <w:lang w:eastAsia="en-US"/>
              </w:rPr>
              <w:t xml:space="preserve"> (</w:t>
            </w:r>
            <w:proofErr w:type="spellStart"/>
            <w:r w:rsidRPr="00AB12B5">
              <w:rPr>
                <w:rFonts w:eastAsiaTheme="minorHAnsi"/>
                <w:sz w:val="22"/>
                <w:szCs w:val="22"/>
                <w:lang w:eastAsia="en-US"/>
              </w:rPr>
              <w:t>month</w:t>
            </w:r>
            <w:proofErr w:type="spellEnd"/>
            <w:r w:rsidRPr="00AB12B5">
              <w:rPr>
                <w:rFonts w:eastAsiaTheme="minorHAnsi"/>
                <w:sz w:val="22"/>
                <w:szCs w:val="22"/>
                <w:lang w:eastAsia="en-US"/>
              </w:rPr>
              <w:t>)</w:t>
            </w:r>
          </w:p>
        </w:tc>
      </w:tr>
      <w:tr w:rsidR="00E90B9A" w:rsidRPr="00AB12B5" w:rsidTr="00C50013">
        <w:tc>
          <w:tcPr>
            <w:tcW w:w="1003" w:type="dxa"/>
          </w:tcPr>
          <w:p w:rsidR="00E90B9A" w:rsidRPr="00AB12B5" w:rsidRDefault="00E90B9A" w:rsidP="00F75A92">
            <w:pPr>
              <w:rPr>
                <w:sz w:val="22"/>
                <w:szCs w:val="22"/>
              </w:rPr>
            </w:pPr>
            <w:r w:rsidRPr="00AB12B5">
              <w:rPr>
                <w:rFonts w:eastAsiaTheme="minorHAnsi"/>
                <w:sz w:val="22"/>
                <w:szCs w:val="22"/>
                <w:lang w:eastAsia="en-US"/>
              </w:rPr>
              <w:t xml:space="preserve">1 </w:t>
            </w:r>
            <w:proofErr w:type="spellStart"/>
            <w:r w:rsidRPr="00AB12B5">
              <w:rPr>
                <w:rFonts w:eastAsiaTheme="minorHAnsi"/>
                <w:sz w:val="22"/>
                <w:szCs w:val="22"/>
                <w:lang w:eastAsia="en-US"/>
              </w:rPr>
              <w:t>st</w:t>
            </w:r>
            <w:proofErr w:type="spellEnd"/>
          </w:p>
        </w:tc>
        <w:tc>
          <w:tcPr>
            <w:tcW w:w="627" w:type="dxa"/>
          </w:tcPr>
          <w:p w:rsidR="00E90B9A" w:rsidRPr="00AB12B5" w:rsidRDefault="00E90B9A" w:rsidP="00F75A92">
            <w:pPr>
              <w:rPr>
                <w:sz w:val="22"/>
                <w:szCs w:val="22"/>
              </w:rPr>
            </w:pPr>
            <w:r w:rsidRPr="00AB12B5">
              <w:rPr>
                <w:sz w:val="22"/>
                <w:szCs w:val="22"/>
              </w:rPr>
              <w:t>67</w:t>
            </w:r>
          </w:p>
        </w:tc>
        <w:tc>
          <w:tcPr>
            <w:tcW w:w="1105" w:type="dxa"/>
          </w:tcPr>
          <w:p w:rsidR="00E90B9A" w:rsidRPr="00AB12B5" w:rsidRDefault="00E90B9A" w:rsidP="00F75A92">
            <w:pPr>
              <w:rPr>
                <w:sz w:val="22"/>
                <w:szCs w:val="22"/>
              </w:rPr>
            </w:pPr>
            <w:r w:rsidRPr="00AB12B5">
              <w:rPr>
                <w:sz w:val="22"/>
                <w:szCs w:val="22"/>
              </w:rPr>
              <w:t>L2</w:t>
            </w:r>
          </w:p>
        </w:tc>
        <w:tc>
          <w:tcPr>
            <w:tcW w:w="1270" w:type="dxa"/>
          </w:tcPr>
          <w:p w:rsidR="00E90B9A" w:rsidRPr="00AB12B5" w:rsidRDefault="00E90B9A" w:rsidP="00F75A92">
            <w:pPr>
              <w:rPr>
                <w:sz w:val="22"/>
                <w:szCs w:val="22"/>
              </w:rPr>
            </w:pPr>
            <w:r w:rsidRPr="00AB12B5">
              <w:rPr>
                <w:sz w:val="22"/>
                <w:szCs w:val="22"/>
              </w:rPr>
              <w:t>126</w:t>
            </w:r>
          </w:p>
        </w:tc>
        <w:tc>
          <w:tcPr>
            <w:tcW w:w="2456" w:type="dxa"/>
          </w:tcPr>
          <w:p w:rsidR="00E90B9A" w:rsidRPr="00AB12B5" w:rsidRDefault="00E90B9A" w:rsidP="00F75A92">
            <w:pPr>
              <w:rPr>
                <w:sz w:val="22"/>
                <w:szCs w:val="22"/>
              </w:rPr>
            </w:pPr>
            <w:r w:rsidRPr="00AB12B5">
              <w:rPr>
                <w:sz w:val="22"/>
                <w:szCs w:val="22"/>
              </w:rPr>
              <w:t xml:space="preserve">31 </w:t>
            </w:r>
          </w:p>
        </w:tc>
        <w:tc>
          <w:tcPr>
            <w:tcW w:w="1904" w:type="dxa"/>
          </w:tcPr>
          <w:p w:rsidR="00E90B9A" w:rsidRPr="00AB12B5" w:rsidRDefault="00E90B9A" w:rsidP="002B3537">
            <w:pPr>
              <w:rPr>
                <w:sz w:val="22"/>
                <w:szCs w:val="22"/>
              </w:rPr>
            </w:pPr>
            <w:r w:rsidRPr="00AB12B5">
              <w:rPr>
                <w:sz w:val="22"/>
                <w:szCs w:val="22"/>
              </w:rPr>
              <w:t>16</w:t>
            </w:r>
          </w:p>
        </w:tc>
      </w:tr>
      <w:tr w:rsidR="00E90B9A" w:rsidRPr="00AB12B5" w:rsidTr="00C50013">
        <w:tc>
          <w:tcPr>
            <w:tcW w:w="1003" w:type="dxa"/>
          </w:tcPr>
          <w:p w:rsidR="00E90B9A" w:rsidRPr="00AB12B5" w:rsidRDefault="00E90B9A" w:rsidP="00F75A92">
            <w:pPr>
              <w:rPr>
                <w:sz w:val="22"/>
                <w:szCs w:val="22"/>
              </w:rPr>
            </w:pPr>
            <w:r w:rsidRPr="00AB12B5">
              <w:rPr>
                <w:rFonts w:eastAsiaTheme="minorHAnsi"/>
                <w:sz w:val="22"/>
                <w:szCs w:val="22"/>
                <w:lang w:eastAsia="en-US"/>
              </w:rPr>
              <w:t xml:space="preserve">2 </w:t>
            </w:r>
            <w:proofErr w:type="spellStart"/>
            <w:r w:rsidRPr="00AB12B5">
              <w:rPr>
                <w:rFonts w:eastAsiaTheme="minorHAnsi"/>
                <w:sz w:val="22"/>
                <w:szCs w:val="22"/>
                <w:lang w:eastAsia="en-US"/>
              </w:rPr>
              <w:t>nd</w:t>
            </w:r>
            <w:proofErr w:type="spellEnd"/>
          </w:p>
        </w:tc>
        <w:tc>
          <w:tcPr>
            <w:tcW w:w="627" w:type="dxa"/>
          </w:tcPr>
          <w:p w:rsidR="00E90B9A" w:rsidRPr="00AB12B5" w:rsidRDefault="00E90B9A" w:rsidP="00F75A92">
            <w:pPr>
              <w:rPr>
                <w:sz w:val="22"/>
                <w:szCs w:val="22"/>
              </w:rPr>
            </w:pPr>
            <w:r w:rsidRPr="00AB12B5">
              <w:rPr>
                <w:sz w:val="22"/>
                <w:szCs w:val="22"/>
              </w:rPr>
              <w:t>63</w:t>
            </w:r>
          </w:p>
        </w:tc>
        <w:tc>
          <w:tcPr>
            <w:tcW w:w="1105" w:type="dxa"/>
          </w:tcPr>
          <w:p w:rsidR="00E90B9A" w:rsidRPr="00AB12B5" w:rsidRDefault="00E90B9A" w:rsidP="00F75A92">
            <w:pPr>
              <w:rPr>
                <w:sz w:val="22"/>
                <w:szCs w:val="22"/>
              </w:rPr>
            </w:pPr>
            <w:r w:rsidRPr="00AB12B5">
              <w:rPr>
                <w:sz w:val="22"/>
                <w:szCs w:val="22"/>
              </w:rPr>
              <w:t>L1</w:t>
            </w:r>
          </w:p>
        </w:tc>
        <w:tc>
          <w:tcPr>
            <w:tcW w:w="1270" w:type="dxa"/>
          </w:tcPr>
          <w:p w:rsidR="00E90B9A" w:rsidRPr="00AB12B5" w:rsidRDefault="00E90B9A" w:rsidP="000E4B01">
            <w:pPr>
              <w:rPr>
                <w:sz w:val="22"/>
                <w:szCs w:val="22"/>
              </w:rPr>
            </w:pPr>
            <w:r w:rsidRPr="00AB12B5">
              <w:rPr>
                <w:sz w:val="22"/>
                <w:szCs w:val="22"/>
              </w:rPr>
              <w:t>119</w:t>
            </w:r>
          </w:p>
        </w:tc>
        <w:tc>
          <w:tcPr>
            <w:tcW w:w="2456" w:type="dxa"/>
          </w:tcPr>
          <w:p w:rsidR="00E90B9A" w:rsidRPr="00AB12B5" w:rsidRDefault="00E90B9A" w:rsidP="001C6E0D">
            <w:pPr>
              <w:rPr>
                <w:sz w:val="22"/>
                <w:szCs w:val="22"/>
              </w:rPr>
            </w:pPr>
            <w:r w:rsidRPr="00AB12B5">
              <w:rPr>
                <w:sz w:val="22"/>
                <w:szCs w:val="22"/>
              </w:rPr>
              <w:t>39</w:t>
            </w:r>
          </w:p>
        </w:tc>
        <w:tc>
          <w:tcPr>
            <w:tcW w:w="1904" w:type="dxa"/>
          </w:tcPr>
          <w:p w:rsidR="00E90B9A" w:rsidRPr="00AB12B5" w:rsidRDefault="00E90B9A" w:rsidP="004349F3">
            <w:pPr>
              <w:rPr>
                <w:sz w:val="22"/>
                <w:szCs w:val="22"/>
              </w:rPr>
            </w:pPr>
            <w:r w:rsidRPr="00AB12B5">
              <w:rPr>
                <w:sz w:val="22"/>
                <w:szCs w:val="22"/>
              </w:rPr>
              <w:t>18</w:t>
            </w:r>
          </w:p>
        </w:tc>
      </w:tr>
      <w:tr w:rsidR="00E90B9A" w:rsidRPr="00AB12B5" w:rsidTr="00C50013">
        <w:tc>
          <w:tcPr>
            <w:tcW w:w="1003" w:type="dxa"/>
          </w:tcPr>
          <w:p w:rsidR="00E90B9A" w:rsidRPr="00AB12B5" w:rsidRDefault="00E90B9A" w:rsidP="00F75A92">
            <w:pPr>
              <w:rPr>
                <w:sz w:val="22"/>
                <w:szCs w:val="22"/>
              </w:rPr>
            </w:pPr>
            <w:r w:rsidRPr="00AB12B5">
              <w:rPr>
                <w:rFonts w:eastAsiaTheme="minorHAnsi"/>
                <w:sz w:val="22"/>
                <w:szCs w:val="22"/>
                <w:lang w:eastAsia="en-US"/>
              </w:rPr>
              <w:t xml:space="preserve">3 </w:t>
            </w:r>
            <w:proofErr w:type="spellStart"/>
            <w:r w:rsidRPr="00AB12B5">
              <w:rPr>
                <w:rFonts w:eastAsiaTheme="minorHAnsi"/>
                <w:sz w:val="22"/>
                <w:szCs w:val="22"/>
                <w:lang w:eastAsia="en-US"/>
              </w:rPr>
              <w:t>rd</w:t>
            </w:r>
            <w:proofErr w:type="spellEnd"/>
          </w:p>
        </w:tc>
        <w:tc>
          <w:tcPr>
            <w:tcW w:w="627" w:type="dxa"/>
          </w:tcPr>
          <w:p w:rsidR="00E90B9A" w:rsidRPr="00AB12B5" w:rsidRDefault="00E90B9A" w:rsidP="00F75A92">
            <w:pPr>
              <w:rPr>
                <w:sz w:val="22"/>
                <w:szCs w:val="22"/>
              </w:rPr>
            </w:pPr>
            <w:r w:rsidRPr="00AB12B5">
              <w:rPr>
                <w:sz w:val="22"/>
                <w:szCs w:val="22"/>
              </w:rPr>
              <w:t>73</w:t>
            </w:r>
          </w:p>
        </w:tc>
        <w:tc>
          <w:tcPr>
            <w:tcW w:w="1105" w:type="dxa"/>
          </w:tcPr>
          <w:p w:rsidR="00E90B9A" w:rsidRPr="00AB12B5" w:rsidRDefault="00E90B9A" w:rsidP="00F75A92">
            <w:pPr>
              <w:rPr>
                <w:sz w:val="22"/>
                <w:szCs w:val="22"/>
              </w:rPr>
            </w:pPr>
            <w:r w:rsidRPr="00AB12B5">
              <w:rPr>
                <w:sz w:val="22"/>
                <w:szCs w:val="22"/>
              </w:rPr>
              <w:t>L1</w:t>
            </w:r>
          </w:p>
        </w:tc>
        <w:tc>
          <w:tcPr>
            <w:tcW w:w="1270" w:type="dxa"/>
          </w:tcPr>
          <w:p w:rsidR="00E90B9A" w:rsidRPr="00AB12B5" w:rsidRDefault="00E90B9A" w:rsidP="00C536B8">
            <w:pPr>
              <w:rPr>
                <w:sz w:val="22"/>
                <w:szCs w:val="22"/>
              </w:rPr>
            </w:pPr>
            <w:r w:rsidRPr="00AB12B5">
              <w:rPr>
                <w:sz w:val="22"/>
                <w:szCs w:val="22"/>
              </w:rPr>
              <w:t>154</w:t>
            </w:r>
          </w:p>
        </w:tc>
        <w:tc>
          <w:tcPr>
            <w:tcW w:w="2456" w:type="dxa"/>
          </w:tcPr>
          <w:p w:rsidR="00E90B9A" w:rsidRPr="00AB12B5" w:rsidRDefault="00E90B9A" w:rsidP="001C6E0D">
            <w:pPr>
              <w:rPr>
                <w:sz w:val="22"/>
                <w:szCs w:val="22"/>
              </w:rPr>
            </w:pPr>
            <w:r w:rsidRPr="00AB12B5">
              <w:rPr>
                <w:sz w:val="22"/>
                <w:szCs w:val="22"/>
              </w:rPr>
              <w:t>28,52</w:t>
            </w:r>
          </w:p>
        </w:tc>
        <w:tc>
          <w:tcPr>
            <w:tcW w:w="1904" w:type="dxa"/>
          </w:tcPr>
          <w:p w:rsidR="00E90B9A" w:rsidRPr="00AB12B5" w:rsidRDefault="00E90B9A" w:rsidP="004349F3">
            <w:pPr>
              <w:rPr>
                <w:sz w:val="22"/>
                <w:szCs w:val="22"/>
              </w:rPr>
            </w:pPr>
            <w:r w:rsidRPr="00AB12B5">
              <w:rPr>
                <w:sz w:val="22"/>
                <w:szCs w:val="22"/>
              </w:rPr>
              <w:t>20</w:t>
            </w:r>
          </w:p>
        </w:tc>
      </w:tr>
      <w:tr w:rsidR="00E90B9A" w:rsidRPr="00AB12B5" w:rsidTr="00C50013">
        <w:tc>
          <w:tcPr>
            <w:tcW w:w="1003" w:type="dxa"/>
          </w:tcPr>
          <w:p w:rsidR="00E90B9A" w:rsidRPr="00AB12B5" w:rsidRDefault="00E90B9A" w:rsidP="00F75A92">
            <w:pPr>
              <w:rPr>
                <w:sz w:val="22"/>
                <w:szCs w:val="22"/>
              </w:rPr>
            </w:pPr>
            <w:r w:rsidRPr="00AB12B5">
              <w:rPr>
                <w:rFonts w:eastAsiaTheme="minorHAnsi"/>
                <w:sz w:val="22"/>
                <w:szCs w:val="22"/>
                <w:lang w:eastAsia="en-US"/>
              </w:rPr>
              <w:t xml:space="preserve">4 </w:t>
            </w:r>
            <w:proofErr w:type="spellStart"/>
            <w:r w:rsidRPr="00AB12B5">
              <w:rPr>
                <w:rFonts w:eastAsiaTheme="minorHAnsi"/>
                <w:sz w:val="22"/>
                <w:szCs w:val="22"/>
                <w:lang w:eastAsia="en-US"/>
              </w:rPr>
              <w:t>th</w:t>
            </w:r>
            <w:proofErr w:type="spellEnd"/>
          </w:p>
        </w:tc>
        <w:tc>
          <w:tcPr>
            <w:tcW w:w="627" w:type="dxa"/>
          </w:tcPr>
          <w:p w:rsidR="00E90B9A" w:rsidRPr="00AB12B5" w:rsidRDefault="00E90B9A" w:rsidP="00F75A92">
            <w:pPr>
              <w:rPr>
                <w:sz w:val="22"/>
                <w:szCs w:val="22"/>
              </w:rPr>
            </w:pPr>
            <w:r w:rsidRPr="00AB12B5">
              <w:rPr>
                <w:sz w:val="22"/>
                <w:szCs w:val="22"/>
              </w:rPr>
              <w:t>58</w:t>
            </w:r>
          </w:p>
        </w:tc>
        <w:tc>
          <w:tcPr>
            <w:tcW w:w="1105" w:type="dxa"/>
          </w:tcPr>
          <w:p w:rsidR="00E90B9A" w:rsidRPr="00AB12B5" w:rsidRDefault="00E90B9A" w:rsidP="00F75A92">
            <w:pPr>
              <w:rPr>
                <w:sz w:val="22"/>
                <w:szCs w:val="22"/>
              </w:rPr>
            </w:pPr>
            <w:r w:rsidRPr="00AB12B5">
              <w:rPr>
                <w:sz w:val="22"/>
                <w:szCs w:val="22"/>
              </w:rPr>
              <w:t>L1</w:t>
            </w:r>
          </w:p>
        </w:tc>
        <w:tc>
          <w:tcPr>
            <w:tcW w:w="1270" w:type="dxa"/>
          </w:tcPr>
          <w:p w:rsidR="00E90B9A" w:rsidRPr="00AB12B5" w:rsidRDefault="00E90B9A" w:rsidP="00C536B8">
            <w:pPr>
              <w:rPr>
                <w:sz w:val="22"/>
                <w:szCs w:val="22"/>
              </w:rPr>
            </w:pPr>
            <w:r w:rsidRPr="00AB12B5">
              <w:rPr>
                <w:sz w:val="22"/>
                <w:szCs w:val="22"/>
              </w:rPr>
              <w:t>121</w:t>
            </w:r>
          </w:p>
        </w:tc>
        <w:tc>
          <w:tcPr>
            <w:tcW w:w="2456" w:type="dxa"/>
          </w:tcPr>
          <w:p w:rsidR="00E90B9A" w:rsidRPr="00AB12B5" w:rsidRDefault="00E90B9A" w:rsidP="001C6E0D">
            <w:pPr>
              <w:rPr>
                <w:sz w:val="22"/>
                <w:szCs w:val="22"/>
              </w:rPr>
            </w:pPr>
            <w:r w:rsidRPr="00AB12B5">
              <w:rPr>
                <w:sz w:val="22"/>
                <w:szCs w:val="22"/>
              </w:rPr>
              <w:t>22,31</w:t>
            </w:r>
          </w:p>
        </w:tc>
        <w:tc>
          <w:tcPr>
            <w:tcW w:w="1904" w:type="dxa"/>
          </w:tcPr>
          <w:p w:rsidR="00E90B9A" w:rsidRPr="00AB12B5" w:rsidRDefault="00E90B9A" w:rsidP="004349F3">
            <w:pPr>
              <w:rPr>
                <w:sz w:val="22"/>
                <w:szCs w:val="22"/>
              </w:rPr>
            </w:pPr>
            <w:r w:rsidRPr="00AB12B5">
              <w:rPr>
                <w:sz w:val="22"/>
                <w:szCs w:val="22"/>
              </w:rPr>
              <w:t>26</w:t>
            </w:r>
          </w:p>
        </w:tc>
      </w:tr>
    </w:tbl>
    <w:p w:rsidR="00EC33E4" w:rsidRPr="00AB12B5" w:rsidRDefault="00EC33E4">
      <w:pPr>
        <w:ind w:firstLine="708"/>
        <w:rPr>
          <w:sz w:val="22"/>
          <w:szCs w:val="22"/>
        </w:rPr>
      </w:pPr>
    </w:p>
    <w:sectPr w:rsidR="00EC33E4" w:rsidRPr="00AB12B5" w:rsidSect="00820C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15B"/>
    <w:rsid w:val="00000168"/>
    <w:rsid w:val="00001FF0"/>
    <w:rsid w:val="000022D0"/>
    <w:rsid w:val="00002318"/>
    <w:rsid w:val="000040CD"/>
    <w:rsid w:val="00004BC7"/>
    <w:rsid w:val="00004FD3"/>
    <w:rsid w:val="000053C1"/>
    <w:rsid w:val="00005995"/>
    <w:rsid w:val="000059FB"/>
    <w:rsid w:val="00005D2D"/>
    <w:rsid w:val="000070C9"/>
    <w:rsid w:val="00007610"/>
    <w:rsid w:val="00010EE9"/>
    <w:rsid w:val="000111A8"/>
    <w:rsid w:val="00012095"/>
    <w:rsid w:val="0001297B"/>
    <w:rsid w:val="000137F1"/>
    <w:rsid w:val="00014CE3"/>
    <w:rsid w:val="00014E98"/>
    <w:rsid w:val="00016777"/>
    <w:rsid w:val="00017888"/>
    <w:rsid w:val="00021804"/>
    <w:rsid w:val="000221BB"/>
    <w:rsid w:val="000224B8"/>
    <w:rsid w:val="000235CF"/>
    <w:rsid w:val="000237A6"/>
    <w:rsid w:val="00023859"/>
    <w:rsid w:val="00023A62"/>
    <w:rsid w:val="000255C8"/>
    <w:rsid w:val="00025E33"/>
    <w:rsid w:val="00030303"/>
    <w:rsid w:val="000305BC"/>
    <w:rsid w:val="00031577"/>
    <w:rsid w:val="00031A98"/>
    <w:rsid w:val="00033393"/>
    <w:rsid w:val="0003467D"/>
    <w:rsid w:val="00034B94"/>
    <w:rsid w:val="00035984"/>
    <w:rsid w:val="000369E9"/>
    <w:rsid w:val="00036ECA"/>
    <w:rsid w:val="00037AFA"/>
    <w:rsid w:val="0004280A"/>
    <w:rsid w:val="00043213"/>
    <w:rsid w:val="00043438"/>
    <w:rsid w:val="000444BA"/>
    <w:rsid w:val="00044B23"/>
    <w:rsid w:val="00045975"/>
    <w:rsid w:val="0004662C"/>
    <w:rsid w:val="00050752"/>
    <w:rsid w:val="000511C9"/>
    <w:rsid w:val="00051697"/>
    <w:rsid w:val="0005248A"/>
    <w:rsid w:val="00053A3E"/>
    <w:rsid w:val="00054A48"/>
    <w:rsid w:val="00055AFE"/>
    <w:rsid w:val="00055E22"/>
    <w:rsid w:val="000560DE"/>
    <w:rsid w:val="000574C0"/>
    <w:rsid w:val="00057CBC"/>
    <w:rsid w:val="000601E7"/>
    <w:rsid w:val="00060EEE"/>
    <w:rsid w:val="00060F00"/>
    <w:rsid w:val="0006269D"/>
    <w:rsid w:val="00062E6F"/>
    <w:rsid w:val="000631AF"/>
    <w:rsid w:val="000631D3"/>
    <w:rsid w:val="0006340E"/>
    <w:rsid w:val="00063B9E"/>
    <w:rsid w:val="00065E32"/>
    <w:rsid w:val="0006607E"/>
    <w:rsid w:val="000666DB"/>
    <w:rsid w:val="00066E94"/>
    <w:rsid w:val="00070198"/>
    <w:rsid w:val="000709A7"/>
    <w:rsid w:val="00071F7C"/>
    <w:rsid w:val="00075AF0"/>
    <w:rsid w:val="00075E55"/>
    <w:rsid w:val="00077502"/>
    <w:rsid w:val="00077DB2"/>
    <w:rsid w:val="000803C2"/>
    <w:rsid w:val="000813DA"/>
    <w:rsid w:val="00081B6C"/>
    <w:rsid w:val="000821FB"/>
    <w:rsid w:val="000835A5"/>
    <w:rsid w:val="00084315"/>
    <w:rsid w:val="0008718D"/>
    <w:rsid w:val="000875F5"/>
    <w:rsid w:val="000902AB"/>
    <w:rsid w:val="00090C51"/>
    <w:rsid w:val="00090F54"/>
    <w:rsid w:val="0009101D"/>
    <w:rsid w:val="000917EB"/>
    <w:rsid w:val="00091C15"/>
    <w:rsid w:val="00091F45"/>
    <w:rsid w:val="00092E6B"/>
    <w:rsid w:val="00093089"/>
    <w:rsid w:val="00093A09"/>
    <w:rsid w:val="00094F6D"/>
    <w:rsid w:val="00095307"/>
    <w:rsid w:val="0009622E"/>
    <w:rsid w:val="000962F2"/>
    <w:rsid w:val="000A0AB7"/>
    <w:rsid w:val="000A1183"/>
    <w:rsid w:val="000A1D72"/>
    <w:rsid w:val="000A20B4"/>
    <w:rsid w:val="000A2773"/>
    <w:rsid w:val="000A3CBB"/>
    <w:rsid w:val="000A3FD4"/>
    <w:rsid w:val="000A435D"/>
    <w:rsid w:val="000A544A"/>
    <w:rsid w:val="000A5CDE"/>
    <w:rsid w:val="000A6654"/>
    <w:rsid w:val="000A7191"/>
    <w:rsid w:val="000A74B2"/>
    <w:rsid w:val="000A78A6"/>
    <w:rsid w:val="000A795A"/>
    <w:rsid w:val="000B057F"/>
    <w:rsid w:val="000B083E"/>
    <w:rsid w:val="000B103D"/>
    <w:rsid w:val="000B1BE3"/>
    <w:rsid w:val="000B1CE2"/>
    <w:rsid w:val="000B1DDF"/>
    <w:rsid w:val="000B2DF4"/>
    <w:rsid w:val="000B4A08"/>
    <w:rsid w:val="000B4B05"/>
    <w:rsid w:val="000B6D6E"/>
    <w:rsid w:val="000C0969"/>
    <w:rsid w:val="000C1DD5"/>
    <w:rsid w:val="000C414E"/>
    <w:rsid w:val="000C4627"/>
    <w:rsid w:val="000C53D9"/>
    <w:rsid w:val="000C5C5E"/>
    <w:rsid w:val="000C5CA6"/>
    <w:rsid w:val="000C6AF7"/>
    <w:rsid w:val="000C6D0F"/>
    <w:rsid w:val="000C71B4"/>
    <w:rsid w:val="000C7772"/>
    <w:rsid w:val="000D3746"/>
    <w:rsid w:val="000D4671"/>
    <w:rsid w:val="000D4A94"/>
    <w:rsid w:val="000D5006"/>
    <w:rsid w:val="000D52C9"/>
    <w:rsid w:val="000D5AD5"/>
    <w:rsid w:val="000D65B8"/>
    <w:rsid w:val="000D6A00"/>
    <w:rsid w:val="000D6AAC"/>
    <w:rsid w:val="000D6B26"/>
    <w:rsid w:val="000D7641"/>
    <w:rsid w:val="000D7D3D"/>
    <w:rsid w:val="000E0362"/>
    <w:rsid w:val="000E263D"/>
    <w:rsid w:val="000E289C"/>
    <w:rsid w:val="000E2E98"/>
    <w:rsid w:val="000E6768"/>
    <w:rsid w:val="000E6B39"/>
    <w:rsid w:val="000E6D91"/>
    <w:rsid w:val="000E719D"/>
    <w:rsid w:val="000E78B2"/>
    <w:rsid w:val="000E7BCB"/>
    <w:rsid w:val="000F2EE7"/>
    <w:rsid w:val="000F318F"/>
    <w:rsid w:val="000F41AA"/>
    <w:rsid w:val="000F45A8"/>
    <w:rsid w:val="000F4AC9"/>
    <w:rsid w:val="000F4D4D"/>
    <w:rsid w:val="000F6851"/>
    <w:rsid w:val="000F704B"/>
    <w:rsid w:val="000F7658"/>
    <w:rsid w:val="000F7F30"/>
    <w:rsid w:val="00100D76"/>
    <w:rsid w:val="00100E09"/>
    <w:rsid w:val="00102672"/>
    <w:rsid w:val="00102769"/>
    <w:rsid w:val="0010313D"/>
    <w:rsid w:val="0010318A"/>
    <w:rsid w:val="001031FB"/>
    <w:rsid w:val="0010334E"/>
    <w:rsid w:val="001043E3"/>
    <w:rsid w:val="001047AC"/>
    <w:rsid w:val="00105D5A"/>
    <w:rsid w:val="0010616D"/>
    <w:rsid w:val="00107396"/>
    <w:rsid w:val="0011026F"/>
    <w:rsid w:val="00110CBF"/>
    <w:rsid w:val="00110D75"/>
    <w:rsid w:val="00111C3D"/>
    <w:rsid w:val="001128CF"/>
    <w:rsid w:val="00112EE8"/>
    <w:rsid w:val="00113D6F"/>
    <w:rsid w:val="001141EB"/>
    <w:rsid w:val="00114373"/>
    <w:rsid w:val="001145AD"/>
    <w:rsid w:val="001167B7"/>
    <w:rsid w:val="001173A1"/>
    <w:rsid w:val="00121000"/>
    <w:rsid w:val="0012185B"/>
    <w:rsid w:val="00121B34"/>
    <w:rsid w:val="00121D7D"/>
    <w:rsid w:val="001224E0"/>
    <w:rsid w:val="00122FCC"/>
    <w:rsid w:val="001243E9"/>
    <w:rsid w:val="0012513B"/>
    <w:rsid w:val="00125D65"/>
    <w:rsid w:val="00126DB1"/>
    <w:rsid w:val="00126F2B"/>
    <w:rsid w:val="00127286"/>
    <w:rsid w:val="00130B50"/>
    <w:rsid w:val="00131602"/>
    <w:rsid w:val="00134E88"/>
    <w:rsid w:val="001369E9"/>
    <w:rsid w:val="00136BA2"/>
    <w:rsid w:val="00136BAB"/>
    <w:rsid w:val="00136D49"/>
    <w:rsid w:val="0013774F"/>
    <w:rsid w:val="00137BA4"/>
    <w:rsid w:val="0014114A"/>
    <w:rsid w:val="0014193E"/>
    <w:rsid w:val="001420B3"/>
    <w:rsid w:val="0014211B"/>
    <w:rsid w:val="00142E68"/>
    <w:rsid w:val="0014322F"/>
    <w:rsid w:val="00143F50"/>
    <w:rsid w:val="00144D92"/>
    <w:rsid w:val="00145D58"/>
    <w:rsid w:val="00145E45"/>
    <w:rsid w:val="001464BE"/>
    <w:rsid w:val="00146688"/>
    <w:rsid w:val="00150078"/>
    <w:rsid w:val="001514B9"/>
    <w:rsid w:val="0015171F"/>
    <w:rsid w:val="0015287A"/>
    <w:rsid w:val="001553C1"/>
    <w:rsid w:val="001554CC"/>
    <w:rsid w:val="00156B98"/>
    <w:rsid w:val="001609DD"/>
    <w:rsid w:val="00161964"/>
    <w:rsid w:val="0016248B"/>
    <w:rsid w:val="00162E62"/>
    <w:rsid w:val="0016493C"/>
    <w:rsid w:val="00164DBB"/>
    <w:rsid w:val="001668DA"/>
    <w:rsid w:val="00166D4D"/>
    <w:rsid w:val="00170D5E"/>
    <w:rsid w:val="00174366"/>
    <w:rsid w:val="001746E4"/>
    <w:rsid w:val="00174B2B"/>
    <w:rsid w:val="00174C36"/>
    <w:rsid w:val="00176DA4"/>
    <w:rsid w:val="001770AD"/>
    <w:rsid w:val="00180E34"/>
    <w:rsid w:val="0018115F"/>
    <w:rsid w:val="001814DB"/>
    <w:rsid w:val="00181CE5"/>
    <w:rsid w:val="00181E6C"/>
    <w:rsid w:val="00182176"/>
    <w:rsid w:val="0018251A"/>
    <w:rsid w:val="00182551"/>
    <w:rsid w:val="001852E5"/>
    <w:rsid w:val="00185743"/>
    <w:rsid w:val="00185DE8"/>
    <w:rsid w:val="00186601"/>
    <w:rsid w:val="00187357"/>
    <w:rsid w:val="00187B75"/>
    <w:rsid w:val="00187E7F"/>
    <w:rsid w:val="001902D0"/>
    <w:rsid w:val="00190928"/>
    <w:rsid w:val="0019166E"/>
    <w:rsid w:val="00191DC0"/>
    <w:rsid w:val="00191F09"/>
    <w:rsid w:val="00193EDF"/>
    <w:rsid w:val="00194631"/>
    <w:rsid w:val="001A074E"/>
    <w:rsid w:val="001A384F"/>
    <w:rsid w:val="001A3ABC"/>
    <w:rsid w:val="001A403E"/>
    <w:rsid w:val="001A4D67"/>
    <w:rsid w:val="001A4E01"/>
    <w:rsid w:val="001A5180"/>
    <w:rsid w:val="001A5483"/>
    <w:rsid w:val="001A651C"/>
    <w:rsid w:val="001A69C3"/>
    <w:rsid w:val="001B00FD"/>
    <w:rsid w:val="001B052C"/>
    <w:rsid w:val="001B11C0"/>
    <w:rsid w:val="001B184B"/>
    <w:rsid w:val="001B2531"/>
    <w:rsid w:val="001B3860"/>
    <w:rsid w:val="001B4F08"/>
    <w:rsid w:val="001B5440"/>
    <w:rsid w:val="001B7421"/>
    <w:rsid w:val="001B778B"/>
    <w:rsid w:val="001B7BB1"/>
    <w:rsid w:val="001C06E6"/>
    <w:rsid w:val="001C0F32"/>
    <w:rsid w:val="001C1812"/>
    <w:rsid w:val="001C1C60"/>
    <w:rsid w:val="001C39A8"/>
    <w:rsid w:val="001C3B0E"/>
    <w:rsid w:val="001C4220"/>
    <w:rsid w:val="001C4599"/>
    <w:rsid w:val="001C4C4D"/>
    <w:rsid w:val="001D001B"/>
    <w:rsid w:val="001D39A9"/>
    <w:rsid w:val="001D3DBE"/>
    <w:rsid w:val="001D3F06"/>
    <w:rsid w:val="001D5A7E"/>
    <w:rsid w:val="001D6003"/>
    <w:rsid w:val="001D6B8E"/>
    <w:rsid w:val="001D75B2"/>
    <w:rsid w:val="001D78B0"/>
    <w:rsid w:val="001E02B5"/>
    <w:rsid w:val="001E1642"/>
    <w:rsid w:val="001E1DDD"/>
    <w:rsid w:val="001E3161"/>
    <w:rsid w:val="001E37A1"/>
    <w:rsid w:val="001E4023"/>
    <w:rsid w:val="001E447C"/>
    <w:rsid w:val="001E45B7"/>
    <w:rsid w:val="001E521A"/>
    <w:rsid w:val="001E5A43"/>
    <w:rsid w:val="001E5C8C"/>
    <w:rsid w:val="001E667D"/>
    <w:rsid w:val="001E702F"/>
    <w:rsid w:val="001E7038"/>
    <w:rsid w:val="001F058D"/>
    <w:rsid w:val="001F09B9"/>
    <w:rsid w:val="001F0A82"/>
    <w:rsid w:val="001F11EC"/>
    <w:rsid w:val="001F24FB"/>
    <w:rsid w:val="001F2865"/>
    <w:rsid w:val="001F3C4C"/>
    <w:rsid w:val="001F43BC"/>
    <w:rsid w:val="001F43EB"/>
    <w:rsid w:val="001F44DD"/>
    <w:rsid w:val="001F5E7A"/>
    <w:rsid w:val="001F5F20"/>
    <w:rsid w:val="001F60B7"/>
    <w:rsid w:val="001F6262"/>
    <w:rsid w:val="001F7283"/>
    <w:rsid w:val="001F7593"/>
    <w:rsid w:val="001F7596"/>
    <w:rsid w:val="001F7AC1"/>
    <w:rsid w:val="002005F1"/>
    <w:rsid w:val="0020069B"/>
    <w:rsid w:val="002007AA"/>
    <w:rsid w:val="002008C1"/>
    <w:rsid w:val="0020130E"/>
    <w:rsid w:val="002036ED"/>
    <w:rsid w:val="00203C77"/>
    <w:rsid w:val="00204E0F"/>
    <w:rsid w:val="0020618A"/>
    <w:rsid w:val="00206F33"/>
    <w:rsid w:val="0020754C"/>
    <w:rsid w:val="00207F3A"/>
    <w:rsid w:val="00210F51"/>
    <w:rsid w:val="00211587"/>
    <w:rsid w:val="00212C37"/>
    <w:rsid w:val="0021421C"/>
    <w:rsid w:val="0021469E"/>
    <w:rsid w:val="00215776"/>
    <w:rsid w:val="002200D7"/>
    <w:rsid w:val="00221666"/>
    <w:rsid w:val="002221C9"/>
    <w:rsid w:val="0022246F"/>
    <w:rsid w:val="00222B95"/>
    <w:rsid w:val="00223B4D"/>
    <w:rsid w:val="0022401F"/>
    <w:rsid w:val="0022426B"/>
    <w:rsid w:val="00224E01"/>
    <w:rsid w:val="00225012"/>
    <w:rsid w:val="00226ED0"/>
    <w:rsid w:val="00227A7E"/>
    <w:rsid w:val="00230EFF"/>
    <w:rsid w:val="002311B6"/>
    <w:rsid w:val="0023148C"/>
    <w:rsid w:val="0023273C"/>
    <w:rsid w:val="0023311E"/>
    <w:rsid w:val="002331FB"/>
    <w:rsid w:val="002333D1"/>
    <w:rsid w:val="002353F4"/>
    <w:rsid w:val="00235467"/>
    <w:rsid w:val="00235588"/>
    <w:rsid w:val="00235F32"/>
    <w:rsid w:val="00236416"/>
    <w:rsid w:val="002379C5"/>
    <w:rsid w:val="002408DE"/>
    <w:rsid w:val="00240B3E"/>
    <w:rsid w:val="0024127B"/>
    <w:rsid w:val="002419F0"/>
    <w:rsid w:val="00242562"/>
    <w:rsid w:val="00242B5E"/>
    <w:rsid w:val="00242B61"/>
    <w:rsid w:val="00243AAE"/>
    <w:rsid w:val="00243D77"/>
    <w:rsid w:val="002440CB"/>
    <w:rsid w:val="00246753"/>
    <w:rsid w:val="0024683F"/>
    <w:rsid w:val="00247E69"/>
    <w:rsid w:val="00251D54"/>
    <w:rsid w:val="002520DC"/>
    <w:rsid w:val="00252798"/>
    <w:rsid w:val="002527CD"/>
    <w:rsid w:val="00252FB9"/>
    <w:rsid w:val="00253A65"/>
    <w:rsid w:val="00256000"/>
    <w:rsid w:val="0025606B"/>
    <w:rsid w:val="00257313"/>
    <w:rsid w:val="00257D97"/>
    <w:rsid w:val="00260292"/>
    <w:rsid w:val="00261187"/>
    <w:rsid w:val="002617C4"/>
    <w:rsid w:val="00261F82"/>
    <w:rsid w:val="00263CF9"/>
    <w:rsid w:val="00263D15"/>
    <w:rsid w:val="0026415C"/>
    <w:rsid w:val="00264402"/>
    <w:rsid w:val="002649C5"/>
    <w:rsid w:val="00264EC7"/>
    <w:rsid w:val="00264EDC"/>
    <w:rsid w:val="00265AD5"/>
    <w:rsid w:val="00266864"/>
    <w:rsid w:val="00266A43"/>
    <w:rsid w:val="002679A7"/>
    <w:rsid w:val="00267E9B"/>
    <w:rsid w:val="00270A10"/>
    <w:rsid w:val="00270BC4"/>
    <w:rsid w:val="00270C0F"/>
    <w:rsid w:val="00271149"/>
    <w:rsid w:val="00271519"/>
    <w:rsid w:val="002716AB"/>
    <w:rsid w:val="0027226D"/>
    <w:rsid w:val="0027267E"/>
    <w:rsid w:val="00273601"/>
    <w:rsid w:val="00274517"/>
    <w:rsid w:val="00275892"/>
    <w:rsid w:val="00277880"/>
    <w:rsid w:val="0028069C"/>
    <w:rsid w:val="00280E6C"/>
    <w:rsid w:val="002816DD"/>
    <w:rsid w:val="0028180E"/>
    <w:rsid w:val="00281918"/>
    <w:rsid w:val="002822F0"/>
    <w:rsid w:val="00282B6A"/>
    <w:rsid w:val="00283AA6"/>
    <w:rsid w:val="00283D7B"/>
    <w:rsid w:val="00285938"/>
    <w:rsid w:val="00285F29"/>
    <w:rsid w:val="00286C9B"/>
    <w:rsid w:val="0029056B"/>
    <w:rsid w:val="00290615"/>
    <w:rsid w:val="00291492"/>
    <w:rsid w:val="00291D5F"/>
    <w:rsid w:val="0029336C"/>
    <w:rsid w:val="00293819"/>
    <w:rsid w:val="00294F4B"/>
    <w:rsid w:val="0029744D"/>
    <w:rsid w:val="00297A45"/>
    <w:rsid w:val="002A0B52"/>
    <w:rsid w:val="002A0E9D"/>
    <w:rsid w:val="002A6269"/>
    <w:rsid w:val="002B1AC0"/>
    <w:rsid w:val="002B1AF7"/>
    <w:rsid w:val="002B1B55"/>
    <w:rsid w:val="002B1C73"/>
    <w:rsid w:val="002B33AD"/>
    <w:rsid w:val="002B471B"/>
    <w:rsid w:val="002B47AC"/>
    <w:rsid w:val="002B4EBA"/>
    <w:rsid w:val="002B529E"/>
    <w:rsid w:val="002B6C64"/>
    <w:rsid w:val="002B726C"/>
    <w:rsid w:val="002B7551"/>
    <w:rsid w:val="002C212C"/>
    <w:rsid w:val="002C23AD"/>
    <w:rsid w:val="002C25AB"/>
    <w:rsid w:val="002C27BA"/>
    <w:rsid w:val="002C2E2B"/>
    <w:rsid w:val="002C4430"/>
    <w:rsid w:val="002C4807"/>
    <w:rsid w:val="002C4BD0"/>
    <w:rsid w:val="002C5E64"/>
    <w:rsid w:val="002C62F0"/>
    <w:rsid w:val="002C66B4"/>
    <w:rsid w:val="002D0A61"/>
    <w:rsid w:val="002D0B5A"/>
    <w:rsid w:val="002D0D36"/>
    <w:rsid w:val="002D0ECD"/>
    <w:rsid w:val="002D3436"/>
    <w:rsid w:val="002D45A4"/>
    <w:rsid w:val="002D483A"/>
    <w:rsid w:val="002D72E7"/>
    <w:rsid w:val="002D75C8"/>
    <w:rsid w:val="002D7CB5"/>
    <w:rsid w:val="002E0858"/>
    <w:rsid w:val="002E0D6E"/>
    <w:rsid w:val="002E0DE6"/>
    <w:rsid w:val="002E2494"/>
    <w:rsid w:val="002E256D"/>
    <w:rsid w:val="002E3010"/>
    <w:rsid w:val="002E4275"/>
    <w:rsid w:val="002E4DE8"/>
    <w:rsid w:val="002E5920"/>
    <w:rsid w:val="002E70B5"/>
    <w:rsid w:val="002E7251"/>
    <w:rsid w:val="002E7387"/>
    <w:rsid w:val="002F372D"/>
    <w:rsid w:val="002F397E"/>
    <w:rsid w:val="002F3D3C"/>
    <w:rsid w:val="002F42C7"/>
    <w:rsid w:val="002F5386"/>
    <w:rsid w:val="002F636C"/>
    <w:rsid w:val="002F6767"/>
    <w:rsid w:val="00300935"/>
    <w:rsid w:val="00300F01"/>
    <w:rsid w:val="003018CD"/>
    <w:rsid w:val="0030291F"/>
    <w:rsid w:val="00302A45"/>
    <w:rsid w:val="00302E4F"/>
    <w:rsid w:val="003040EC"/>
    <w:rsid w:val="00304F57"/>
    <w:rsid w:val="00306016"/>
    <w:rsid w:val="0030627B"/>
    <w:rsid w:val="00307187"/>
    <w:rsid w:val="00312027"/>
    <w:rsid w:val="00312EE7"/>
    <w:rsid w:val="00313FD5"/>
    <w:rsid w:val="00314272"/>
    <w:rsid w:val="003155EA"/>
    <w:rsid w:val="003161BC"/>
    <w:rsid w:val="00316244"/>
    <w:rsid w:val="00316965"/>
    <w:rsid w:val="00316A0E"/>
    <w:rsid w:val="003170F6"/>
    <w:rsid w:val="0031719C"/>
    <w:rsid w:val="00320213"/>
    <w:rsid w:val="00320D25"/>
    <w:rsid w:val="0032105F"/>
    <w:rsid w:val="00321238"/>
    <w:rsid w:val="00321B7C"/>
    <w:rsid w:val="00321D04"/>
    <w:rsid w:val="00322378"/>
    <w:rsid w:val="0032257C"/>
    <w:rsid w:val="0032294B"/>
    <w:rsid w:val="00322FB4"/>
    <w:rsid w:val="00323115"/>
    <w:rsid w:val="003235F4"/>
    <w:rsid w:val="003239BD"/>
    <w:rsid w:val="00324B45"/>
    <w:rsid w:val="00325803"/>
    <w:rsid w:val="003269A5"/>
    <w:rsid w:val="0032730D"/>
    <w:rsid w:val="0032753A"/>
    <w:rsid w:val="0032768D"/>
    <w:rsid w:val="0033032D"/>
    <w:rsid w:val="00330834"/>
    <w:rsid w:val="00333CFE"/>
    <w:rsid w:val="00334175"/>
    <w:rsid w:val="00335227"/>
    <w:rsid w:val="00335BFA"/>
    <w:rsid w:val="00336D85"/>
    <w:rsid w:val="0033798A"/>
    <w:rsid w:val="00340FCB"/>
    <w:rsid w:val="003421C7"/>
    <w:rsid w:val="00342714"/>
    <w:rsid w:val="00346529"/>
    <w:rsid w:val="003469CF"/>
    <w:rsid w:val="003503DE"/>
    <w:rsid w:val="00351615"/>
    <w:rsid w:val="00351E4C"/>
    <w:rsid w:val="003526A1"/>
    <w:rsid w:val="00352977"/>
    <w:rsid w:val="0035321A"/>
    <w:rsid w:val="00354488"/>
    <w:rsid w:val="00354558"/>
    <w:rsid w:val="003546DA"/>
    <w:rsid w:val="00354A88"/>
    <w:rsid w:val="00355B2F"/>
    <w:rsid w:val="00356063"/>
    <w:rsid w:val="00356D14"/>
    <w:rsid w:val="003572F5"/>
    <w:rsid w:val="0035758D"/>
    <w:rsid w:val="00357BF8"/>
    <w:rsid w:val="00361810"/>
    <w:rsid w:val="00361E68"/>
    <w:rsid w:val="00363793"/>
    <w:rsid w:val="00363FB6"/>
    <w:rsid w:val="003651E6"/>
    <w:rsid w:val="003651F0"/>
    <w:rsid w:val="003659DA"/>
    <w:rsid w:val="00367789"/>
    <w:rsid w:val="00367C99"/>
    <w:rsid w:val="00370BE1"/>
    <w:rsid w:val="003712DB"/>
    <w:rsid w:val="00371974"/>
    <w:rsid w:val="00373303"/>
    <w:rsid w:val="00375AEA"/>
    <w:rsid w:val="00375F79"/>
    <w:rsid w:val="003764D1"/>
    <w:rsid w:val="00376D93"/>
    <w:rsid w:val="00376E95"/>
    <w:rsid w:val="00377F65"/>
    <w:rsid w:val="003808D7"/>
    <w:rsid w:val="00380943"/>
    <w:rsid w:val="00380C8B"/>
    <w:rsid w:val="00380EE3"/>
    <w:rsid w:val="003826E4"/>
    <w:rsid w:val="00382D68"/>
    <w:rsid w:val="00382F78"/>
    <w:rsid w:val="00383628"/>
    <w:rsid w:val="00384473"/>
    <w:rsid w:val="0038448A"/>
    <w:rsid w:val="00384A0E"/>
    <w:rsid w:val="003850E3"/>
    <w:rsid w:val="00385204"/>
    <w:rsid w:val="003858FD"/>
    <w:rsid w:val="00385D97"/>
    <w:rsid w:val="00385F1A"/>
    <w:rsid w:val="00387241"/>
    <w:rsid w:val="00390539"/>
    <w:rsid w:val="003910CF"/>
    <w:rsid w:val="00392310"/>
    <w:rsid w:val="0039251F"/>
    <w:rsid w:val="00393DE4"/>
    <w:rsid w:val="00394047"/>
    <w:rsid w:val="003946FC"/>
    <w:rsid w:val="003972A4"/>
    <w:rsid w:val="003974BC"/>
    <w:rsid w:val="0039754B"/>
    <w:rsid w:val="00397694"/>
    <w:rsid w:val="003A002E"/>
    <w:rsid w:val="003A0157"/>
    <w:rsid w:val="003A028A"/>
    <w:rsid w:val="003A0381"/>
    <w:rsid w:val="003A0562"/>
    <w:rsid w:val="003A0A77"/>
    <w:rsid w:val="003A3116"/>
    <w:rsid w:val="003A3B3C"/>
    <w:rsid w:val="003A3D1D"/>
    <w:rsid w:val="003A4314"/>
    <w:rsid w:val="003A49FE"/>
    <w:rsid w:val="003A4C5C"/>
    <w:rsid w:val="003A4D93"/>
    <w:rsid w:val="003A51BA"/>
    <w:rsid w:val="003A610D"/>
    <w:rsid w:val="003A6D3F"/>
    <w:rsid w:val="003A7003"/>
    <w:rsid w:val="003A70BB"/>
    <w:rsid w:val="003A76A0"/>
    <w:rsid w:val="003B0151"/>
    <w:rsid w:val="003B09E9"/>
    <w:rsid w:val="003B0F59"/>
    <w:rsid w:val="003B1A7D"/>
    <w:rsid w:val="003B1FBC"/>
    <w:rsid w:val="003B24FA"/>
    <w:rsid w:val="003B2E73"/>
    <w:rsid w:val="003B301D"/>
    <w:rsid w:val="003B352C"/>
    <w:rsid w:val="003B37A4"/>
    <w:rsid w:val="003B5AD1"/>
    <w:rsid w:val="003B66E7"/>
    <w:rsid w:val="003B6913"/>
    <w:rsid w:val="003B6E0C"/>
    <w:rsid w:val="003B7FE2"/>
    <w:rsid w:val="003C091E"/>
    <w:rsid w:val="003C0B1C"/>
    <w:rsid w:val="003C0E3C"/>
    <w:rsid w:val="003C18E0"/>
    <w:rsid w:val="003C1C45"/>
    <w:rsid w:val="003C30A5"/>
    <w:rsid w:val="003C3704"/>
    <w:rsid w:val="003C37F2"/>
    <w:rsid w:val="003C4AAF"/>
    <w:rsid w:val="003C4B17"/>
    <w:rsid w:val="003C5DB5"/>
    <w:rsid w:val="003C76AA"/>
    <w:rsid w:val="003D056F"/>
    <w:rsid w:val="003D1AFB"/>
    <w:rsid w:val="003D22A4"/>
    <w:rsid w:val="003D2BAF"/>
    <w:rsid w:val="003D2F70"/>
    <w:rsid w:val="003D340B"/>
    <w:rsid w:val="003D34AD"/>
    <w:rsid w:val="003D5F45"/>
    <w:rsid w:val="003D74FC"/>
    <w:rsid w:val="003D7D50"/>
    <w:rsid w:val="003E03DC"/>
    <w:rsid w:val="003E0A0E"/>
    <w:rsid w:val="003E1E2D"/>
    <w:rsid w:val="003E2B60"/>
    <w:rsid w:val="003E3356"/>
    <w:rsid w:val="003E34E8"/>
    <w:rsid w:val="003E374F"/>
    <w:rsid w:val="003E450C"/>
    <w:rsid w:val="003E6579"/>
    <w:rsid w:val="003E71EB"/>
    <w:rsid w:val="003E7489"/>
    <w:rsid w:val="003F1EE0"/>
    <w:rsid w:val="003F5508"/>
    <w:rsid w:val="003F55ED"/>
    <w:rsid w:val="0040031A"/>
    <w:rsid w:val="0040034F"/>
    <w:rsid w:val="00400772"/>
    <w:rsid w:val="00401F75"/>
    <w:rsid w:val="00405CEC"/>
    <w:rsid w:val="0040602D"/>
    <w:rsid w:val="0040605A"/>
    <w:rsid w:val="004079C9"/>
    <w:rsid w:val="00407D7A"/>
    <w:rsid w:val="00412021"/>
    <w:rsid w:val="004140B7"/>
    <w:rsid w:val="0041490D"/>
    <w:rsid w:val="00414F4E"/>
    <w:rsid w:val="00415AE5"/>
    <w:rsid w:val="00416B65"/>
    <w:rsid w:val="0042084B"/>
    <w:rsid w:val="00421993"/>
    <w:rsid w:val="00421F0E"/>
    <w:rsid w:val="00422DBB"/>
    <w:rsid w:val="00423152"/>
    <w:rsid w:val="0042326B"/>
    <w:rsid w:val="0042371B"/>
    <w:rsid w:val="00424956"/>
    <w:rsid w:val="00426A8D"/>
    <w:rsid w:val="00427667"/>
    <w:rsid w:val="00427F8B"/>
    <w:rsid w:val="004302BD"/>
    <w:rsid w:val="004345AA"/>
    <w:rsid w:val="004349F3"/>
    <w:rsid w:val="0043609F"/>
    <w:rsid w:val="0043615F"/>
    <w:rsid w:val="0043660D"/>
    <w:rsid w:val="00437CDA"/>
    <w:rsid w:val="00441937"/>
    <w:rsid w:val="004432BF"/>
    <w:rsid w:val="00443C70"/>
    <w:rsid w:val="00444C8D"/>
    <w:rsid w:val="00445627"/>
    <w:rsid w:val="004463D8"/>
    <w:rsid w:val="00447D04"/>
    <w:rsid w:val="00447D96"/>
    <w:rsid w:val="00450A1E"/>
    <w:rsid w:val="00455A45"/>
    <w:rsid w:val="00455C4F"/>
    <w:rsid w:val="00457E93"/>
    <w:rsid w:val="0046110D"/>
    <w:rsid w:val="00461791"/>
    <w:rsid w:val="00462F27"/>
    <w:rsid w:val="004632AD"/>
    <w:rsid w:val="00464463"/>
    <w:rsid w:val="004654F9"/>
    <w:rsid w:val="00465AD2"/>
    <w:rsid w:val="00465D31"/>
    <w:rsid w:val="00466780"/>
    <w:rsid w:val="00466DF1"/>
    <w:rsid w:val="00467BE5"/>
    <w:rsid w:val="00470835"/>
    <w:rsid w:val="00470C21"/>
    <w:rsid w:val="00470E22"/>
    <w:rsid w:val="00471075"/>
    <w:rsid w:val="0047107A"/>
    <w:rsid w:val="00471968"/>
    <w:rsid w:val="00471B60"/>
    <w:rsid w:val="00472225"/>
    <w:rsid w:val="004734E6"/>
    <w:rsid w:val="00473BD8"/>
    <w:rsid w:val="00473BED"/>
    <w:rsid w:val="00474D6F"/>
    <w:rsid w:val="004765A9"/>
    <w:rsid w:val="00476A1A"/>
    <w:rsid w:val="00477E86"/>
    <w:rsid w:val="00480514"/>
    <w:rsid w:val="00481249"/>
    <w:rsid w:val="00481E27"/>
    <w:rsid w:val="004832EC"/>
    <w:rsid w:val="00483ADE"/>
    <w:rsid w:val="00483B9C"/>
    <w:rsid w:val="00483EF8"/>
    <w:rsid w:val="0048406A"/>
    <w:rsid w:val="0048549F"/>
    <w:rsid w:val="0048705D"/>
    <w:rsid w:val="00487103"/>
    <w:rsid w:val="00490ED7"/>
    <w:rsid w:val="004910D2"/>
    <w:rsid w:val="00492B1B"/>
    <w:rsid w:val="00494781"/>
    <w:rsid w:val="0049549B"/>
    <w:rsid w:val="00495A17"/>
    <w:rsid w:val="00495BCC"/>
    <w:rsid w:val="004968A3"/>
    <w:rsid w:val="00497D63"/>
    <w:rsid w:val="004A0CA4"/>
    <w:rsid w:val="004A1330"/>
    <w:rsid w:val="004A1479"/>
    <w:rsid w:val="004A1902"/>
    <w:rsid w:val="004A1AB8"/>
    <w:rsid w:val="004A1F17"/>
    <w:rsid w:val="004A2AC8"/>
    <w:rsid w:val="004A3F9D"/>
    <w:rsid w:val="004A55F1"/>
    <w:rsid w:val="004B024C"/>
    <w:rsid w:val="004B0A31"/>
    <w:rsid w:val="004B0F3F"/>
    <w:rsid w:val="004B3C29"/>
    <w:rsid w:val="004B4458"/>
    <w:rsid w:val="004B4843"/>
    <w:rsid w:val="004B56ED"/>
    <w:rsid w:val="004B5D7B"/>
    <w:rsid w:val="004B6081"/>
    <w:rsid w:val="004B615C"/>
    <w:rsid w:val="004B6817"/>
    <w:rsid w:val="004B7176"/>
    <w:rsid w:val="004B7EC5"/>
    <w:rsid w:val="004C11B2"/>
    <w:rsid w:val="004C1FE9"/>
    <w:rsid w:val="004C23F8"/>
    <w:rsid w:val="004C2614"/>
    <w:rsid w:val="004C3B35"/>
    <w:rsid w:val="004C46B7"/>
    <w:rsid w:val="004C4F82"/>
    <w:rsid w:val="004C6672"/>
    <w:rsid w:val="004C7AA5"/>
    <w:rsid w:val="004D0262"/>
    <w:rsid w:val="004D0E34"/>
    <w:rsid w:val="004D2103"/>
    <w:rsid w:val="004D2231"/>
    <w:rsid w:val="004D2721"/>
    <w:rsid w:val="004D30BF"/>
    <w:rsid w:val="004D329D"/>
    <w:rsid w:val="004D33B2"/>
    <w:rsid w:val="004D3548"/>
    <w:rsid w:val="004D482B"/>
    <w:rsid w:val="004D5C6C"/>
    <w:rsid w:val="004D7046"/>
    <w:rsid w:val="004D7FAB"/>
    <w:rsid w:val="004D7FE4"/>
    <w:rsid w:val="004E01F6"/>
    <w:rsid w:val="004E1211"/>
    <w:rsid w:val="004E12E7"/>
    <w:rsid w:val="004E18D8"/>
    <w:rsid w:val="004E24CB"/>
    <w:rsid w:val="004E322A"/>
    <w:rsid w:val="004E3FAA"/>
    <w:rsid w:val="004E40D4"/>
    <w:rsid w:val="004E4736"/>
    <w:rsid w:val="004E4B6B"/>
    <w:rsid w:val="004E518A"/>
    <w:rsid w:val="004E620E"/>
    <w:rsid w:val="004E636F"/>
    <w:rsid w:val="004E6566"/>
    <w:rsid w:val="004E6633"/>
    <w:rsid w:val="004E6EF3"/>
    <w:rsid w:val="004E7E01"/>
    <w:rsid w:val="004F0D83"/>
    <w:rsid w:val="004F0DE8"/>
    <w:rsid w:val="004F13EE"/>
    <w:rsid w:val="004F1D0E"/>
    <w:rsid w:val="004F2837"/>
    <w:rsid w:val="004F3817"/>
    <w:rsid w:val="004F5390"/>
    <w:rsid w:val="004F57A8"/>
    <w:rsid w:val="004F712A"/>
    <w:rsid w:val="0050202C"/>
    <w:rsid w:val="005029A5"/>
    <w:rsid w:val="00505375"/>
    <w:rsid w:val="005074AC"/>
    <w:rsid w:val="005107C5"/>
    <w:rsid w:val="00510A92"/>
    <w:rsid w:val="005120F4"/>
    <w:rsid w:val="0051244D"/>
    <w:rsid w:val="00512A3F"/>
    <w:rsid w:val="00512C73"/>
    <w:rsid w:val="00512CDF"/>
    <w:rsid w:val="0051382D"/>
    <w:rsid w:val="00513A28"/>
    <w:rsid w:val="00514712"/>
    <w:rsid w:val="005151FA"/>
    <w:rsid w:val="005153C4"/>
    <w:rsid w:val="005160C2"/>
    <w:rsid w:val="00516652"/>
    <w:rsid w:val="00516699"/>
    <w:rsid w:val="00517A9E"/>
    <w:rsid w:val="00517AFD"/>
    <w:rsid w:val="00517BA7"/>
    <w:rsid w:val="00520019"/>
    <w:rsid w:val="00520B9C"/>
    <w:rsid w:val="00520DC8"/>
    <w:rsid w:val="0052145A"/>
    <w:rsid w:val="005222DD"/>
    <w:rsid w:val="0052422D"/>
    <w:rsid w:val="00524CDF"/>
    <w:rsid w:val="00526027"/>
    <w:rsid w:val="00527AEA"/>
    <w:rsid w:val="00530059"/>
    <w:rsid w:val="0053010D"/>
    <w:rsid w:val="00530397"/>
    <w:rsid w:val="005306E6"/>
    <w:rsid w:val="00530993"/>
    <w:rsid w:val="00531E2E"/>
    <w:rsid w:val="00531E9A"/>
    <w:rsid w:val="005328A6"/>
    <w:rsid w:val="00533789"/>
    <w:rsid w:val="00534ED2"/>
    <w:rsid w:val="005362A0"/>
    <w:rsid w:val="0054051E"/>
    <w:rsid w:val="005445D0"/>
    <w:rsid w:val="00544DC3"/>
    <w:rsid w:val="00546916"/>
    <w:rsid w:val="0055046C"/>
    <w:rsid w:val="00551DDC"/>
    <w:rsid w:val="00552F22"/>
    <w:rsid w:val="00554217"/>
    <w:rsid w:val="005544F8"/>
    <w:rsid w:val="0055467A"/>
    <w:rsid w:val="005548F4"/>
    <w:rsid w:val="00555AC0"/>
    <w:rsid w:val="00555B94"/>
    <w:rsid w:val="00555E3A"/>
    <w:rsid w:val="00556090"/>
    <w:rsid w:val="00556905"/>
    <w:rsid w:val="005569A5"/>
    <w:rsid w:val="005569A8"/>
    <w:rsid w:val="00556C6C"/>
    <w:rsid w:val="00557543"/>
    <w:rsid w:val="0056111E"/>
    <w:rsid w:val="005615AE"/>
    <w:rsid w:val="0056162F"/>
    <w:rsid w:val="00562AB4"/>
    <w:rsid w:val="00565FD7"/>
    <w:rsid w:val="005670AA"/>
    <w:rsid w:val="00571F54"/>
    <w:rsid w:val="005723C3"/>
    <w:rsid w:val="005737CF"/>
    <w:rsid w:val="00573A12"/>
    <w:rsid w:val="00573DC6"/>
    <w:rsid w:val="00574158"/>
    <w:rsid w:val="0057498A"/>
    <w:rsid w:val="005750B2"/>
    <w:rsid w:val="00575457"/>
    <w:rsid w:val="00577520"/>
    <w:rsid w:val="00577C8D"/>
    <w:rsid w:val="005803D8"/>
    <w:rsid w:val="0058087E"/>
    <w:rsid w:val="00580D94"/>
    <w:rsid w:val="00582396"/>
    <w:rsid w:val="0058276D"/>
    <w:rsid w:val="00582830"/>
    <w:rsid w:val="005828E4"/>
    <w:rsid w:val="00584BBD"/>
    <w:rsid w:val="00585101"/>
    <w:rsid w:val="00586E88"/>
    <w:rsid w:val="00587C53"/>
    <w:rsid w:val="00590386"/>
    <w:rsid w:val="00591B1B"/>
    <w:rsid w:val="0059212E"/>
    <w:rsid w:val="00592A64"/>
    <w:rsid w:val="00592B9A"/>
    <w:rsid w:val="00594271"/>
    <w:rsid w:val="00594948"/>
    <w:rsid w:val="005950D5"/>
    <w:rsid w:val="00595143"/>
    <w:rsid w:val="00595950"/>
    <w:rsid w:val="00595D51"/>
    <w:rsid w:val="00595DF0"/>
    <w:rsid w:val="00596423"/>
    <w:rsid w:val="005971DD"/>
    <w:rsid w:val="00597F7D"/>
    <w:rsid w:val="005A06AE"/>
    <w:rsid w:val="005A1170"/>
    <w:rsid w:val="005A1481"/>
    <w:rsid w:val="005A1FB4"/>
    <w:rsid w:val="005A2489"/>
    <w:rsid w:val="005A2917"/>
    <w:rsid w:val="005A2D23"/>
    <w:rsid w:val="005A2F44"/>
    <w:rsid w:val="005A333A"/>
    <w:rsid w:val="005A3C7B"/>
    <w:rsid w:val="005A5292"/>
    <w:rsid w:val="005A5B8A"/>
    <w:rsid w:val="005A5EB8"/>
    <w:rsid w:val="005A6258"/>
    <w:rsid w:val="005A626B"/>
    <w:rsid w:val="005B11B9"/>
    <w:rsid w:val="005B1E7F"/>
    <w:rsid w:val="005B40A4"/>
    <w:rsid w:val="005B481B"/>
    <w:rsid w:val="005B58AF"/>
    <w:rsid w:val="005C1228"/>
    <w:rsid w:val="005C145B"/>
    <w:rsid w:val="005C17D1"/>
    <w:rsid w:val="005C18AB"/>
    <w:rsid w:val="005C2F17"/>
    <w:rsid w:val="005C486E"/>
    <w:rsid w:val="005C4CF6"/>
    <w:rsid w:val="005C6EA6"/>
    <w:rsid w:val="005C75E8"/>
    <w:rsid w:val="005C7A5A"/>
    <w:rsid w:val="005C7BA5"/>
    <w:rsid w:val="005D0F03"/>
    <w:rsid w:val="005D162C"/>
    <w:rsid w:val="005D16F7"/>
    <w:rsid w:val="005D1CB8"/>
    <w:rsid w:val="005D1E49"/>
    <w:rsid w:val="005D1EBA"/>
    <w:rsid w:val="005D275E"/>
    <w:rsid w:val="005D38DC"/>
    <w:rsid w:val="005D3BF9"/>
    <w:rsid w:val="005D6B4C"/>
    <w:rsid w:val="005D6D41"/>
    <w:rsid w:val="005D749A"/>
    <w:rsid w:val="005D7BB7"/>
    <w:rsid w:val="005E013D"/>
    <w:rsid w:val="005E0A92"/>
    <w:rsid w:val="005E17B8"/>
    <w:rsid w:val="005E1A4C"/>
    <w:rsid w:val="005E1E79"/>
    <w:rsid w:val="005E2DD4"/>
    <w:rsid w:val="005E2E1B"/>
    <w:rsid w:val="005E5B12"/>
    <w:rsid w:val="005E6398"/>
    <w:rsid w:val="005F16A9"/>
    <w:rsid w:val="005F1878"/>
    <w:rsid w:val="005F1E6E"/>
    <w:rsid w:val="005F26CB"/>
    <w:rsid w:val="005F2D31"/>
    <w:rsid w:val="005F3711"/>
    <w:rsid w:val="005F3AAA"/>
    <w:rsid w:val="005F4B08"/>
    <w:rsid w:val="005F4D31"/>
    <w:rsid w:val="005F54E5"/>
    <w:rsid w:val="005F6304"/>
    <w:rsid w:val="005F68FC"/>
    <w:rsid w:val="005F7217"/>
    <w:rsid w:val="006011E6"/>
    <w:rsid w:val="00601CB4"/>
    <w:rsid w:val="00603E67"/>
    <w:rsid w:val="00603E78"/>
    <w:rsid w:val="00605C55"/>
    <w:rsid w:val="00605DC3"/>
    <w:rsid w:val="006063D6"/>
    <w:rsid w:val="0061068E"/>
    <w:rsid w:val="006143A7"/>
    <w:rsid w:val="006146BB"/>
    <w:rsid w:val="0061481C"/>
    <w:rsid w:val="00614D9C"/>
    <w:rsid w:val="00616959"/>
    <w:rsid w:val="00617877"/>
    <w:rsid w:val="006178EE"/>
    <w:rsid w:val="00617A3E"/>
    <w:rsid w:val="00620451"/>
    <w:rsid w:val="00620EB6"/>
    <w:rsid w:val="006225B0"/>
    <w:rsid w:val="0062314B"/>
    <w:rsid w:val="00624421"/>
    <w:rsid w:val="00625488"/>
    <w:rsid w:val="00625856"/>
    <w:rsid w:val="0062611C"/>
    <w:rsid w:val="0062629D"/>
    <w:rsid w:val="006278DD"/>
    <w:rsid w:val="006300FE"/>
    <w:rsid w:val="0063082C"/>
    <w:rsid w:val="0063131A"/>
    <w:rsid w:val="00631973"/>
    <w:rsid w:val="00631B1A"/>
    <w:rsid w:val="00631DC7"/>
    <w:rsid w:val="00632AEF"/>
    <w:rsid w:val="00633113"/>
    <w:rsid w:val="006336A6"/>
    <w:rsid w:val="006339A6"/>
    <w:rsid w:val="00634150"/>
    <w:rsid w:val="00634C1E"/>
    <w:rsid w:val="00634FED"/>
    <w:rsid w:val="00636CD9"/>
    <w:rsid w:val="00637EAF"/>
    <w:rsid w:val="00640F58"/>
    <w:rsid w:val="006422F9"/>
    <w:rsid w:val="00642487"/>
    <w:rsid w:val="00642AFD"/>
    <w:rsid w:val="00642BE6"/>
    <w:rsid w:val="00642C15"/>
    <w:rsid w:val="00643D6D"/>
    <w:rsid w:val="00646786"/>
    <w:rsid w:val="00646F60"/>
    <w:rsid w:val="006504D0"/>
    <w:rsid w:val="00652F1A"/>
    <w:rsid w:val="006532E6"/>
    <w:rsid w:val="00653531"/>
    <w:rsid w:val="006536F4"/>
    <w:rsid w:val="00654EDB"/>
    <w:rsid w:val="006556CF"/>
    <w:rsid w:val="00656F25"/>
    <w:rsid w:val="00657B64"/>
    <w:rsid w:val="006607D0"/>
    <w:rsid w:val="00661A26"/>
    <w:rsid w:val="00662CDF"/>
    <w:rsid w:val="0066473B"/>
    <w:rsid w:val="00666231"/>
    <w:rsid w:val="006677DB"/>
    <w:rsid w:val="00667A5B"/>
    <w:rsid w:val="006709A7"/>
    <w:rsid w:val="00670EF7"/>
    <w:rsid w:val="0067139A"/>
    <w:rsid w:val="00671995"/>
    <w:rsid w:val="00671C8A"/>
    <w:rsid w:val="00671D55"/>
    <w:rsid w:val="00672023"/>
    <w:rsid w:val="006724F4"/>
    <w:rsid w:val="0067308E"/>
    <w:rsid w:val="0067339C"/>
    <w:rsid w:val="006740A9"/>
    <w:rsid w:val="00674278"/>
    <w:rsid w:val="006747B4"/>
    <w:rsid w:val="00674DFC"/>
    <w:rsid w:val="00675CDA"/>
    <w:rsid w:val="00675E7A"/>
    <w:rsid w:val="0067668B"/>
    <w:rsid w:val="006766D3"/>
    <w:rsid w:val="00677DEC"/>
    <w:rsid w:val="00677E39"/>
    <w:rsid w:val="00680043"/>
    <w:rsid w:val="00680E47"/>
    <w:rsid w:val="00681914"/>
    <w:rsid w:val="00681B58"/>
    <w:rsid w:val="00681F9A"/>
    <w:rsid w:val="00682111"/>
    <w:rsid w:val="006823E0"/>
    <w:rsid w:val="006836C7"/>
    <w:rsid w:val="006836FD"/>
    <w:rsid w:val="006843AB"/>
    <w:rsid w:val="00685E10"/>
    <w:rsid w:val="00686624"/>
    <w:rsid w:val="0068788A"/>
    <w:rsid w:val="0069005A"/>
    <w:rsid w:val="00690911"/>
    <w:rsid w:val="0069170B"/>
    <w:rsid w:val="00691C18"/>
    <w:rsid w:val="00692313"/>
    <w:rsid w:val="00692D70"/>
    <w:rsid w:val="00694195"/>
    <w:rsid w:val="0069426E"/>
    <w:rsid w:val="00694AE7"/>
    <w:rsid w:val="0069632E"/>
    <w:rsid w:val="00696C85"/>
    <w:rsid w:val="006972E2"/>
    <w:rsid w:val="006976AD"/>
    <w:rsid w:val="0069790A"/>
    <w:rsid w:val="006A0BBB"/>
    <w:rsid w:val="006A1679"/>
    <w:rsid w:val="006A238E"/>
    <w:rsid w:val="006A29FD"/>
    <w:rsid w:val="006A2F48"/>
    <w:rsid w:val="006A351B"/>
    <w:rsid w:val="006A3B61"/>
    <w:rsid w:val="006A4581"/>
    <w:rsid w:val="006A4B67"/>
    <w:rsid w:val="006A5571"/>
    <w:rsid w:val="006A5B3F"/>
    <w:rsid w:val="006A62E5"/>
    <w:rsid w:val="006A645D"/>
    <w:rsid w:val="006A699F"/>
    <w:rsid w:val="006B0931"/>
    <w:rsid w:val="006B45BE"/>
    <w:rsid w:val="006B518C"/>
    <w:rsid w:val="006B57B9"/>
    <w:rsid w:val="006B749F"/>
    <w:rsid w:val="006B7F61"/>
    <w:rsid w:val="006C006D"/>
    <w:rsid w:val="006C0987"/>
    <w:rsid w:val="006C0EFC"/>
    <w:rsid w:val="006C1251"/>
    <w:rsid w:val="006C2023"/>
    <w:rsid w:val="006C2385"/>
    <w:rsid w:val="006C271C"/>
    <w:rsid w:val="006C3B17"/>
    <w:rsid w:val="006C3C1D"/>
    <w:rsid w:val="006C410C"/>
    <w:rsid w:val="006C442E"/>
    <w:rsid w:val="006C4CB7"/>
    <w:rsid w:val="006C53A9"/>
    <w:rsid w:val="006C578B"/>
    <w:rsid w:val="006C5C9C"/>
    <w:rsid w:val="006C65D4"/>
    <w:rsid w:val="006C6A33"/>
    <w:rsid w:val="006C787C"/>
    <w:rsid w:val="006D07DA"/>
    <w:rsid w:val="006D13BB"/>
    <w:rsid w:val="006D191B"/>
    <w:rsid w:val="006D3809"/>
    <w:rsid w:val="006D4576"/>
    <w:rsid w:val="006D45A6"/>
    <w:rsid w:val="006D4ACD"/>
    <w:rsid w:val="006D7160"/>
    <w:rsid w:val="006D7A5F"/>
    <w:rsid w:val="006E0CFC"/>
    <w:rsid w:val="006E1A6F"/>
    <w:rsid w:val="006E1B12"/>
    <w:rsid w:val="006E1E93"/>
    <w:rsid w:val="006E2376"/>
    <w:rsid w:val="006E56FD"/>
    <w:rsid w:val="006E63AE"/>
    <w:rsid w:val="006E79F8"/>
    <w:rsid w:val="006F1502"/>
    <w:rsid w:val="006F16BC"/>
    <w:rsid w:val="006F2349"/>
    <w:rsid w:val="006F284B"/>
    <w:rsid w:val="006F2CB4"/>
    <w:rsid w:val="006F4831"/>
    <w:rsid w:val="006F5550"/>
    <w:rsid w:val="006F567A"/>
    <w:rsid w:val="006F6C48"/>
    <w:rsid w:val="006F7A5E"/>
    <w:rsid w:val="00703824"/>
    <w:rsid w:val="00706274"/>
    <w:rsid w:val="007069BD"/>
    <w:rsid w:val="0070769C"/>
    <w:rsid w:val="0070794A"/>
    <w:rsid w:val="00711164"/>
    <w:rsid w:val="00712B25"/>
    <w:rsid w:val="007149DF"/>
    <w:rsid w:val="00714C56"/>
    <w:rsid w:val="00715010"/>
    <w:rsid w:val="007166CB"/>
    <w:rsid w:val="00716F79"/>
    <w:rsid w:val="00717B6F"/>
    <w:rsid w:val="0072022A"/>
    <w:rsid w:val="00721C19"/>
    <w:rsid w:val="00724153"/>
    <w:rsid w:val="00724B19"/>
    <w:rsid w:val="007257A8"/>
    <w:rsid w:val="0072624A"/>
    <w:rsid w:val="0072635A"/>
    <w:rsid w:val="00726CEB"/>
    <w:rsid w:val="00726E7F"/>
    <w:rsid w:val="0072787E"/>
    <w:rsid w:val="007310E5"/>
    <w:rsid w:val="007310FE"/>
    <w:rsid w:val="0073185E"/>
    <w:rsid w:val="00731DD2"/>
    <w:rsid w:val="00732111"/>
    <w:rsid w:val="007321EF"/>
    <w:rsid w:val="007327C3"/>
    <w:rsid w:val="007331F3"/>
    <w:rsid w:val="007335FF"/>
    <w:rsid w:val="007346F4"/>
    <w:rsid w:val="00734918"/>
    <w:rsid w:val="00736D83"/>
    <w:rsid w:val="00737A8E"/>
    <w:rsid w:val="00740779"/>
    <w:rsid w:val="00740A4D"/>
    <w:rsid w:val="0074137C"/>
    <w:rsid w:val="007417CB"/>
    <w:rsid w:val="00741C13"/>
    <w:rsid w:val="00742262"/>
    <w:rsid w:val="007425DD"/>
    <w:rsid w:val="00742BE3"/>
    <w:rsid w:val="00742E85"/>
    <w:rsid w:val="0074431D"/>
    <w:rsid w:val="007459EA"/>
    <w:rsid w:val="00745C94"/>
    <w:rsid w:val="00745CA3"/>
    <w:rsid w:val="00746969"/>
    <w:rsid w:val="00746990"/>
    <w:rsid w:val="00746DF0"/>
    <w:rsid w:val="007473F3"/>
    <w:rsid w:val="007474AE"/>
    <w:rsid w:val="00747BBB"/>
    <w:rsid w:val="007509AC"/>
    <w:rsid w:val="00750D5A"/>
    <w:rsid w:val="00750F55"/>
    <w:rsid w:val="0075162E"/>
    <w:rsid w:val="0075168B"/>
    <w:rsid w:val="00751F56"/>
    <w:rsid w:val="007522F6"/>
    <w:rsid w:val="00753D40"/>
    <w:rsid w:val="00754B1E"/>
    <w:rsid w:val="007550E0"/>
    <w:rsid w:val="00755646"/>
    <w:rsid w:val="00755937"/>
    <w:rsid w:val="00756839"/>
    <w:rsid w:val="00757330"/>
    <w:rsid w:val="00757682"/>
    <w:rsid w:val="00757B81"/>
    <w:rsid w:val="007609FA"/>
    <w:rsid w:val="007614AC"/>
    <w:rsid w:val="0076270E"/>
    <w:rsid w:val="00762EFF"/>
    <w:rsid w:val="00764CBA"/>
    <w:rsid w:val="00765426"/>
    <w:rsid w:val="00765E28"/>
    <w:rsid w:val="00766008"/>
    <w:rsid w:val="007662B5"/>
    <w:rsid w:val="007664C3"/>
    <w:rsid w:val="00766BC2"/>
    <w:rsid w:val="00766DCF"/>
    <w:rsid w:val="007677FA"/>
    <w:rsid w:val="0077036C"/>
    <w:rsid w:val="00770802"/>
    <w:rsid w:val="007728A2"/>
    <w:rsid w:val="00772D63"/>
    <w:rsid w:val="007741F6"/>
    <w:rsid w:val="00774FF4"/>
    <w:rsid w:val="007752F6"/>
    <w:rsid w:val="00775885"/>
    <w:rsid w:val="007761AC"/>
    <w:rsid w:val="00776391"/>
    <w:rsid w:val="00776F12"/>
    <w:rsid w:val="0077748B"/>
    <w:rsid w:val="00780300"/>
    <w:rsid w:val="007815E6"/>
    <w:rsid w:val="00783940"/>
    <w:rsid w:val="00783FA0"/>
    <w:rsid w:val="00784B5B"/>
    <w:rsid w:val="00785874"/>
    <w:rsid w:val="00786488"/>
    <w:rsid w:val="00786D1A"/>
    <w:rsid w:val="0078704E"/>
    <w:rsid w:val="00787B84"/>
    <w:rsid w:val="00790FE0"/>
    <w:rsid w:val="007913CB"/>
    <w:rsid w:val="0079146B"/>
    <w:rsid w:val="00791BFF"/>
    <w:rsid w:val="00792071"/>
    <w:rsid w:val="007930B9"/>
    <w:rsid w:val="00793905"/>
    <w:rsid w:val="00794AD5"/>
    <w:rsid w:val="00795039"/>
    <w:rsid w:val="00796CE4"/>
    <w:rsid w:val="007A0B40"/>
    <w:rsid w:val="007A1026"/>
    <w:rsid w:val="007A1079"/>
    <w:rsid w:val="007A2031"/>
    <w:rsid w:val="007A2451"/>
    <w:rsid w:val="007A2FA6"/>
    <w:rsid w:val="007A3CDF"/>
    <w:rsid w:val="007A3DDF"/>
    <w:rsid w:val="007A40E6"/>
    <w:rsid w:val="007A456A"/>
    <w:rsid w:val="007A526C"/>
    <w:rsid w:val="007A6128"/>
    <w:rsid w:val="007A69E9"/>
    <w:rsid w:val="007B0825"/>
    <w:rsid w:val="007B2063"/>
    <w:rsid w:val="007B2386"/>
    <w:rsid w:val="007B2ADC"/>
    <w:rsid w:val="007B3B8E"/>
    <w:rsid w:val="007B5243"/>
    <w:rsid w:val="007B76B8"/>
    <w:rsid w:val="007C0265"/>
    <w:rsid w:val="007C0F22"/>
    <w:rsid w:val="007C188E"/>
    <w:rsid w:val="007C1910"/>
    <w:rsid w:val="007C2217"/>
    <w:rsid w:val="007C2287"/>
    <w:rsid w:val="007C3F46"/>
    <w:rsid w:val="007C40B3"/>
    <w:rsid w:val="007C4B05"/>
    <w:rsid w:val="007C6A89"/>
    <w:rsid w:val="007D0312"/>
    <w:rsid w:val="007D03CA"/>
    <w:rsid w:val="007D0764"/>
    <w:rsid w:val="007D0918"/>
    <w:rsid w:val="007D0A3C"/>
    <w:rsid w:val="007D1C18"/>
    <w:rsid w:val="007D210D"/>
    <w:rsid w:val="007D234F"/>
    <w:rsid w:val="007D3F2D"/>
    <w:rsid w:val="007D41F6"/>
    <w:rsid w:val="007D5EEF"/>
    <w:rsid w:val="007D65B2"/>
    <w:rsid w:val="007D66B6"/>
    <w:rsid w:val="007D71BE"/>
    <w:rsid w:val="007D7369"/>
    <w:rsid w:val="007E10A1"/>
    <w:rsid w:val="007E18DE"/>
    <w:rsid w:val="007E3DFE"/>
    <w:rsid w:val="007E3FC7"/>
    <w:rsid w:val="007E4E16"/>
    <w:rsid w:val="007E5226"/>
    <w:rsid w:val="007E5F5C"/>
    <w:rsid w:val="007E62DB"/>
    <w:rsid w:val="007E6C20"/>
    <w:rsid w:val="007E6C55"/>
    <w:rsid w:val="007E7047"/>
    <w:rsid w:val="007E7A30"/>
    <w:rsid w:val="007E7EDA"/>
    <w:rsid w:val="007F0F38"/>
    <w:rsid w:val="007F1803"/>
    <w:rsid w:val="007F3C5A"/>
    <w:rsid w:val="007F3F6A"/>
    <w:rsid w:val="007F42FC"/>
    <w:rsid w:val="007F4C0D"/>
    <w:rsid w:val="007F596F"/>
    <w:rsid w:val="007F5E64"/>
    <w:rsid w:val="007F5EA3"/>
    <w:rsid w:val="007F5F86"/>
    <w:rsid w:val="007F6C45"/>
    <w:rsid w:val="007F70D7"/>
    <w:rsid w:val="007F7351"/>
    <w:rsid w:val="007F7CE5"/>
    <w:rsid w:val="008002F4"/>
    <w:rsid w:val="008011A2"/>
    <w:rsid w:val="00802F11"/>
    <w:rsid w:val="00803C58"/>
    <w:rsid w:val="00804F42"/>
    <w:rsid w:val="008056E3"/>
    <w:rsid w:val="00805A26"/>
    <w:rsid w:val="00805AA1"/>
    <w:rsid w:val="00806A94"/>
    <w:rsid w:val="008073AC"/>
    <w:rsid w:val="0081078F"/>
    <w:rsid w:val="00811349"/>
    <w:rsid w:val="008113A5"/>
    <w:rsid w:val="008113D7"/>
    <w:rsid w:val="00811AAA"/>
    <w:rsid w:val="00811E0A"/>
    <w:rsid w:val="00813AEF"/>
    <w:rsid w:val="0081429E"/>
    <w:rsid w:val="0081507F"/>
    <w:rsid w:val="008167CF"/>
    <w:rsid w:val="00817CBC"/>
    <w:rsid w:val="00820C92"/>
    <w:rsid w:val="00822E41"/>
    <w:rsid w:val="00822E7F"/>
    <w:rsid w:val="0082374C"/>
    <w:rsid w:val="00826B4D"/>
    <w:rsid w:val="00826E8F"/>
    <w:rsid w:val="008307CC"/>
    <w:rsid w:val="00830859"/>
    <w:rsid w:val="00831CB8"/>
    <w:rsid w:val="008329CC"/>
    <w:rsid w:val="008329EF"/>
    <w:rsid w:val="00833572"/>
    <w:rsid w:val="00833623"/>
    <w:rsid w:val="00833FB1"/>
    <w:rsid w:val="008347E2"/>
    <w:rsid w:val="00835754"/>
    <w:rsid w:val="00835913"/>
    <w:rsid w:val="0083784A"/>
    <w:rsid w:val="008407AB"/>
    <w:rsid w:val="00840858"/>
    <w:rsid w:val="008422D7"/>
    <w:rsid w:val="00844095"/>
    <w:rsid w:val="00844F7F"/>
    <w:rsid w:val="00845961"/>
    <w:rsid w:val="00846A7F"/>
    <w:rsid w:val="00847038"/>
    <w:rsid w:val="00847565"/>
    <w:rsid w:val="0085042E"/>
    <w:rsid w:val="00850CFB"/>
    <w:rsid w:val="00851A60"/>
    <w:rsid w:val="00852F9B"/>
    <w:rsid w:val="00852FA0"/>
    <w:rsid w:val="00853C7C"/>
    <w:rsid w:val="00853E37"/>
    <w:rsid w:val="00855C4F"/>
    <w:rsid w:val="00856C73"/>
    <w:rsid w:val="008574A3"/>
    <w:rsid w:val="0085794E"/>
    <w:rsid w:val="00857A89"/>
    <w:rsid w:val="008605D1"/>
    <w:rsid w:val="00860F5C"/>
    <w:rsid w:val="0086258D"/>
    <w:rsid w:val="00863D8B"/>
    <w:rsid w:val="00864465"/>
    <w:rsid w:val="00864489"/>
    <w:rsid w:val="008670E3"/>
    <w:rsid w:val="0087078F"/>
    <w:rsid w:val="0087094A"/>
    <w:rsid w:val="00870D70"/>
    <w:rsid w:val="00871EE7"/>
    <w:rsid w:val="00872B0C"/>
    <w:rsid w:val="00873916"/>
    <w:rsid w:val="00874818"/>
    <w:rsid w:val="00874899"/>
    <w:rsid w:val="00875444"/>
    <w:rsid w:val="00875B10"/>
    <w:rsid w:val="00875C44"/>
    <w:rsid w:val="00875ED3"/>
    <w:rsid w:val="008760D9"/>
    <w:rsid w:val="008760DA"/>
    <w:rsid w:val="008762C8"/>
    <w:rsid w:val="00876815"/>
    <w:rsid w:val="00880C75"/>
    <w:rsid w:val="00881E4A"/>
    <w:rsid w:val="008830C1"/>
    <w:rsid w:val="00883224"/>
    <w:rsid w:val="00883E3E"/>
    <w:rsid w:val="008844DD"/>
    <w:rsid w:val="00887A81"/>
    <w:rsid w:val="00887ABA"/>
    <w:rsid w:val="00890B03"/>
    <w:rsid w:val="00891C6D"/>
    <w:rsid w:val="0089294E"/>
    <w:rsid w:val="00892982"/>
    <w:rsid w:val="00892AE9"/>
    <w:rsid w:val="00892D52"/>
    <w:rsid w:val="00893358"/>
    <w:rsid w:val="00894156"/>
    <w:rsid w:val="0089464B"/>
    <w:rsid w:val="00894B52"/>
    <w:rsid w:val="00894F0E"/>
    <w:rsid w:val="00894FE7"/>
    <w:rsid w:val="008950F1"/>
    <w:rsid w:val="00896131"/>
    <w:rsid w:val="0089622A"/>
    <w:rsid w:val="0089732A"/>
    <w:rsid w:val="00897980"/>
    <w:rsid w:val="008A046F"/>
    <w:rsid w:val="008A277E"/>
    <w:rsid w:val="008A313C"/>
    <w:rsid w:val="008A4399"/>
    <w:rsid w:val="008A43FD"/>
    <w:rsid w:val="008A4619"/>
    <w:rsid w:val="008A4A61"/>
    <w:rsid w:val="008A59AB"/>
    <w:rsid w:val="008A5B37"/>
    <w:rsid w:val="008A6529"/>
    <w:rsid w:val="008A6602"/>
    <w:rsid w:val="008A7890"/>
    <w:rsid w:val="008A790B"/>
    <w:rsid w:val="008B01CD"/>
    <w:rsid w:val="008B0277"/>
    <w:rsid w:val="008B0973"/>
    <w:rsid w:val="008B100E"/>
    <w:rsid w:val="008B1401"/>
    <w:rsid w:val="008B16E3"/>
    <w:rsid w:val="008B1A7B"/>
    <w:rsid w:val="008B348D"/>
    <w:rsid w:val="008B3569"/>
    <w:rsid w:val="008B4696"/>
    <w:rsid w:val="008B48C8"/>
    <w:rsid w:val="008B49AB"/>
    <w:rsid w:val="008B4EA1"/>
    <w:rsid w:val="008B57D3"/>
    <w:rsid w:val="008B5980"/>
    <w:rsid w:val="008B6D62"/>
    <w:rsid w:val="008B6D85"/>
    <w:rsid w:val="008B7AD6"/>
    <w:rsid w:val="008C01EB"/>
    <w:rsid w:val="008C050A"/>
    <w:rsid w:val="008C172F"/>
    <w:rsid w:val="008C2743"/>
    <w:rsid w:val="008C3895"/>
    <w:rsid w:val="008C5943"/>
    <w:rsid w:val="008C5976"/>
    <w:rsid w:val="008C7530"/>
    <w:rsid w:val="008C7FB7"/>
    <w:rsid w:val="008D06D2"/>
    <w:rsid w:val="008D0741"/>
    <w:rsid w:val="008D0FD0"/>
    <w:rsid w:val="008D3C20"/>
    <w:rsid w:val="008D423D"/>
    <w:rsid w:val="008D4BCC"/>
    <w:rsid w:val="008D4CCD"/>
    <w:rsid w:val="008D4FEC"/>
    <w:rsid w:val="008D5492"/>
    <w:rsid w:val="008D695B"/>
    <w:rsid w:val="008D6DE4"/>
    <w:rsid w:val="008D71CD"/>
    <w:rsid w:val="008E12AC"/>
    <w:rsid w:val="008E3249"/>
    <w:rsid w:val="008E4122"/>
    <w:rsid w:val="008E48F9"/>
    <w:rsid w:val="008E49DE"/>
    <w:rsid w:val="008E53C0"/>
    <w:rsid w:val="008E68C3"/>
    <w:rsid w:val="008F02E7"/>
    <w:rsid w:val="008F1097"/>
    <w:rsid w:val="008F2DC6"/>
    <w:rsid w:val="008F3214"/>
    <w:rsid w:val="008F4760"/>
    <w:rsid w:val="008F6D0D"/>
    <w:rsid w:val="00900A4E"/>
    <w:rsid w:val="00900F3E"/>
    <w:rsid w:val="009017D7"/>
    <w:rsid w:val="00901C9B"/>
    <w:rsid w:val="00902D88"/>
    <w:rsid w:val="0090374F"/>
    <w:rsid w:val="009044D3"/>
    <w:rsid w:val="009047F8"/>
    <w:rsid w:val="00904C35"/>
    <w:rsid w:val="009055F9"/>
    <w:rsid w:val="00905D07"/>
    <w:rsid w:val="00906659"/>
    <w:rsid w:val="0090679D"/>
    <w:rsid w:val="0090757B"/>
    <w:rsid w:val="00907F00"/>
    <w:rsid w:val="0091077B"/>
    <w:rsid w:val="00910A7B"/>
    <w:rsid w:val="0091300B"/>
    <w:rsid w:val="00915180"/>
    <w:rsid w:val="00916BCB"/>
    <w:rsid w:val="00916F30"/>
    <w:rsid w:val="00916F7F"/>
    <w:rsid w:val="009170E3"/>
    <w:rsid w:val="00920225"/>
    <w:rsid w:val="0092022C"/>
    <w:rsid w:val="009210B5"/>
    <w:rsid w:val="00921E6A"/>
    <w:rsid w:val="00922800"/>
    <w:rsid w:val="009253A8"/>
    <w:rsid w:val="009254C0"/>
    <w:rsid w:val="00925D20"/>
    <w:rsid w:val="00926096"/>
    <w:rsid w:val="009271EA"/>
    <w:rsid w:val="00927365"/>
    <w:rsid w:val="00927929"/>
    <w:rsid w:val="00927E95"/>
    <w:rsid w:val="00927ED8"/>
    <w:rsid w:val="00931C99"/>
    <w:rsid w:val="00936DBA"/>
    <w:rsid w:val="0093789C"/>
    <w:rsid w:val="009404A9"/>
    <w:rsid w:val="00940E6D"/>
    <w:rsid w:val="009411F8"/>
    <w:rsid w:val="00941695"/>
    <w:rsid w:val="009422A7"/>
    <w:rsid w:val="00943787"/>
    <w:rsid w:val="00943C1C"/>
    <w:rsid w:val="00943E51"/>
    <w:rsid w:val="00944333"/>
    <w:rsid w:val="00944AC9"/>
    <w:rsid w:val="00946B80"/>
    <w:rsid w:val="009475F6"/>
    <w:rsid w:val="009478EB"/>
    <w:rsid w:val="00947E4A"/>
    <w:rsid w:val="00951B2D"/>
    <w:rsid w:val="009525F9"/>
    <w:rsid w:val="0095274F"/>
    <w:rsid w:val="00952D94"/>
    <w:rsid w:val="0095322F"/>
    <w:rsid w:val="00953E07"/>
    <w:rsid w:val="00954528"/>
    <w:rsid w:val="00954AF9"/>
    <w:rsid w:val="00957B04"/>
    <w:rsid w:val="0096119C"/>
    <w:rsid w:val="00961B9F"/>
    <w:rsid w:val="00962970"/>
    <w:rsid w:val="00963A77"/>
    <w:rsid w:val="00963CA9"/>
    <w:rsid w:val="00964176"/>
    <w:rsid w:val="009642DD"/>
    <w:rsid w:val="0096476F"/>
    <w:rsid w:val="0096528D"/>
    <w:rsid w:val="00967D0B"/>
    <w:rsid w:val="00973178"/>
    <w:rsid w:val="00973636"/>
    <w:rsid w:val="009759EC"/>
    <w:rsid w:val="00975A1A"/>
    <w:rsid w:val="00975F9F"/>
    <w:rsid w:val="00976699"/>
    <w:rsid w:val="0097774E"/>
    <w:rsid w:val="00977CC0"/>
    <w:rsid w:val="00980786"/>
    <w:rsid w:val="00980795"/>
    <w:rsid w:val="00981C50"/>
    <w:rsid w:val="00983DC6"/>
    <w:rsid w:val="00985180"/>
    <w:rsid w:val="00986534"/>
    <w:rsid w:val="00986E4D"/>
    <w:rsid w:val="009873E9"/>
    <w:rsid w:val="00987626"/>
    <w:rsid w:val="00991864"/>
    <w:rsid w:val="009920A5"/>
    <w:rsid w:val="009938D1"/>
    <w:rsid w:val="00994088"/>
    <w:rsid w:val="0099468B"/>
    <w:rsid w:val="009961FB"/>
    <w:rsid w:val="0099683F"/>
    <w:rsid w:val="00996978"/>
    <w:rsid w:val="009A059C"/>
    <w:rsid w:val="009A16A2"/>
    <w:rsid w:val="009A1845"/>
    <w:rsid w:val="009A2F2C"/>
    <w:rsid w:val="009A3BC4"/>
    <w:rsid w:val="009A4178"/>
    <w:rsid w:val="009A4AAC"/>
    <w:rsid w:val="009A5F63"/>
    <w:rsid w:val="009A5FE7"/>
    <w:rsid w:val="009A68D0"/>
    <w:rsid w:val="009B06FF"/>
    <w:rsid w:val="009B083C"/>
    <w:rsid w:val="009B097A"/>
    <w:rsid w:val="009B127A"/>
    <w:rsid w:val="009B235C"/>
    <w:rsid w:val="009B3328"/>
    <w:rsid w:val="009B392B"/>
    <w:rsid w:val="009B3BD6"/>
    <w:rsid w:val="009B3E78"/>
    <w:rsid w:val="009B40DA"/>
    <w:rsid w:val="009B46C2"/>
    <w:rsid w:val="009B4B52"/>
    <w:rsid w:val="009B4F4D"/>
    <w:rsid w:val="009B5550"/>
    <w:rsid w:val="009B696A"/>
    <w:rsid w:val="009B717A"/>
    <w:rsid w:val="009C0DF0"/>
    <w:rsid w:val="009C2031"/>
    <w:rsid w:val="009C2A9C"/>
    <w:rsid w:val="009C3BDA"/>
    <w:rsid w:val="009C3C20"/>
    <w:rsid w:val="009C4944"/>
    <w:rsid w:val="009C4CAF"/>
    <w:rsid w:val="009C5003"/>
    <w:rsid w:val="009C7AF0"/>
    <w:rsid w:val="009D0C36"/>
    <w:rsid w:val="009D0C7D"/>
    <w:rsid w:val="009D13FE"/>
    <w:rsid w:val="009D14F3"/>
    <w:rsid w:val="009D1BDA"/>
    <w:rsid w:val="009D1FCC"/>
    <w:rsid w:val="009D31E5"/>
    <w:rsid w:val="009D3491"/>
    <w:rsid w:val="009D4AED"/>
    <w:rsid w:val="009D55EB"/>
    <w:rsid w:val="009D6401"/>
    <w:rsid w:val="009D7559"/>
    <w:rsid w:val="009D7FA3"/>
    <w:rsid w:val="009E0FC5"/>
    <w:rsid w:val="009E108C"/>
    <w:rsid w:val="009E271A"/>
    <w:rsid w:val="009E31BD"/>
    <w:rsid w:val="009E3806"/>
    <w:rsid w:val="009E3BAE"/>
    <w:rsid w:val="009E4BA4"/>
    <w:rsid w:val="009E574C"/>
    <w:rsid w:val="009E5F58"/>
    <w:rsid w:val="009E7116"/>
    <w:rsid w:val="009E7150"/>
    <w:rsid w:val="009E79A8"/>
    <w:rsid w:val="009E7F0E"/>
    <w:rsid w:val="009F0869"/>
    <w:rsid w:val="009F0AB6"/>
    <w:rsid w:val="009F0F91"/>
    <w:rsid w:val="009F11C1"/>
    <w:rsid w:val="009F1E5A"/>
    <w:rsid w:val="009F33DB"/>
    <w:rsid w:val="009F3C6A"/>
    <w:rsid w:val="009F4836"/>
    <w:rsid w:val="009F6BBC"/>
    <w:rsid w:val="009F753B"/>
    <w:rsid w:val="009F766D"/>
    <w:rsid w:val="00A003C4"/>
    <w:rsid w:val="00A03A99"/>
    <w:rsid w:val="00A03FB7"/>
    <w:rsid w:val="00A043D3"/>
    <w:rsid w:val="00A048A5"/>
    <w:rsid w:val="00A04E06"/>
    <w:rsid w:val="00A04FE1"/>
    <w:rsid w:val="00A06B35"/>
    <w:rsid w:val="00A07024"/>
    <w:rsid w:val="00A072F7"/>
    <w:rsid w:val="00A077CC"/>
    <w:rsid w:val="00A0788D"/>
    <w:rsid w:val="00A10253"/>
    <w:rsid w:val="00A10354"/>
    <w:rsid w:val="00A1053C"/>
    <w:rsid w:val="00A10564"/>
    <w:rsid w:val="00A106CF"/>
    <w:rsid w:val="00A13CC3"/>
    <w:rsid w:val="00A14715"/>
    <w:rsid w:val="00A1478E"/>
    <w:rsid w:val="00A14F2C"/>
    <w:rsid w:val="00A1650B"/>
    <w:rsid w:val="00A17464"/>
    <w:rsid w:val="00A17517"/>
    <w:rsid w:val="00A20127"/>
    <w:rsid w:val="00A205B2"/>
    <w:rsid w:val="00A217B4"/>
    <w:rsid w:val="00A21C51"/>
    <w:rsid w:val="00A21C7A"/>
    <w:rsid w:val="00A21E1C"/>
    <w:rsid w:val="00A2322A"/>
    <w:rsid w:val="00A2341E"/>
    <w:rsid w:val="00A23C7D"/>
    <w:rsid w:val="00A23FE4"/>
    <w:rsid w:val="00A24628"/>
    <w:rsid w:val="00A25479"/>
    <w:rsid w:val="00A261B5"/>
    <w:rsid w:val="00A26228"/>
    <w:rsid w:val="00A26992"/>
    <w:rsid w:val="00A272BC"/>
    <w:rsid w:val="00A27C09"/>
    <w:rsid w:val="00A30A1B"/>
    <w:rsid w:val="00A341EE"/>
    <w:rsid w:val="00A349A3"/>
    <w:rsid w:val="00A35678"/>
    <w:rsid w:val="00A360F1"/>
    <w:rsid w:val="00A36435"/>
    <w:rsid w:val="00A36B36"/>
    <w:rsid w:val="00A37F9F"/>
    <w:rsid w:val="00A40A7C"/>
    <w:rsid w:val="00A415DC"/>
    <w:rsid w:val="00A434B8"/>
    <w:rsid w:val="00A45730"/>
    <w:rsid w:val="00A45BCB"/>
    <w:rsid w:val="00A45F5A"/>
    <w:rsid w:val="00A4639D"/>
    <w:rsid w:val="00A4784A"/>
    <w:rsid w:val="00A47A7D"/>
    <w:rsid w:val="00A47AB5"/>
    <w:rsid w:val="00A522E4"/>
    <w:rsid w:val="00A529DF"/>
    <w:rsid w:val="00A52C0E"/>
    <w:rsid w:val="00A52E8C"/>
    <w:rsid w:val="00A52E9D"/>
    <w:rsid w:val="00A532B5"/>
    <w:rsid w:val="00A54F88"/>
    <w:rsid w:val="00A5501A"/>
    <w:rsid w:val="00A554B3"/>
    <w:rsid w:val="00A566B5"/>
    <w:rsid w:val="00A56F52"/>
    <w:rsid w:val="00A5754E"/>
    <w:rsid w:val="00A603B7"/>
    <w:rsid w:val="00A62740"/>
    <w:rsid w:val="00A63BFB"/>
    <w:rsid w:val="00A63CA6"/>
    <w:rsid w:val="00A63EEA"/>
    <w:rsid w:val="00A646BB"/>
    <w:rsid w:val="00A654F2"/>
    <w:rsid w:val="00A7096F"/>
    <w:rsid w:val="00A72C99"/>
    <w:rsid w:val="00A73352"/>
    <w:rsid w:val="00A73402"/>
    <w:rsid w:val="00A735A7"/>
    <w:rsid w:val="00A7402D"/>
    <w:rsid w:val="00A7481F"/>
    <w:rsid w:val="00A75444"/>
    <w:rsid w:val="00A7548A"/>
    <w:rsid w:val="00A76122"/>
    <w:rsid w:val="00A761CA"/>
    <w:rsid w:val="00A76651"/>
    <w:rsid w:val="00A766EE"/>
    <w:rsid w:val="00A76888"/>
    <w:rsid w:val="00A770C0"/>
    <w:rsid w:val="00A800B1"/>
    <w:rsid w:val="00A82C38"/>
    <w:rsid w:val="00A832D2"/>
    <w:rsid w:val="00A842B7"/>
    <w:rsid w:val="00A8430E"/>
    <w:rsid w:val="00A86594"/>
    <w:rsid w:val="00A86BC3"/>
    <w:rsid w:val="00A87296"/>
    <w:rsid w:val="00A87FEC"/>
    <w:rsid w:val="00A90435"/>
    <w:rsid w:val="00A915CE"/>
    <w:rsid w:val="00A91A10"/>
    <w:rsid w:val="00A9233F"/>
    <w:rsid w:val="00A9480F"/>
    <w:rsid w:val="00A95126"/>
    <w:rsid w:val="00A95274"/>
    <w:rsid w:val="00A959C7"/>
    <w:rsid w:val="00A95B73"/>
    <w:rsid w:val="00A96516"/>
    <w:rsid w:val="00A96E93"/>
    <w:rsid w:val="00AA3286"/>
    <w:rsid w:val="00AA34DA"/>
    <w:rsid w:val="00AA3D03"/>
    <w:rsid w:val="00AA3EF3"/>
    <w:rsid w:val="00AA43B7"/>
    <w:rsid w:val="00AA4D90"/>
    <w:rsid w:val="00AA5A6B"/>
    <w:rsid w:val="00AA7400"/>
    <w:rsid w:val="00AA7EEA"/>
    <w:rsid w:val="00AB12B5"/>
    <w:rsid w:val="00AB19A1"/>
    <w:rsid w:val="00AB2290"/>
    <w:rsid w:val="00AB312C"/>
    <w:rsid w:val="00AB4713"/>
    <w:rsid w:val="00AB4C70"/>
    <w:rsid w:val="00AB689A"/>
    <w:rsid w:val="00AB70C9"/>
    <w:rsid w:val="00AC0834"/>
    <w:rsid w:val="00AC1014"/>
    <w:rsid w:val="00AC2513"/>
    <w:rsid w:val="00AC3A01"/>
    <w:rsid w:val="00AC3C0B"/>
    <w:rsid w:val="00AC5757"/>
    <w:rsid w:val="00AC6F50"/>
    <w:rsid w:val="00AC796F"/>
    <w:rsid w:val="00AC7ADF"/>
    <w:rsid w:val="00AD0D50"/>
    <w:rsid w:val="00AD1B5E"/>
    <w:rsid w:val="00AD2544"/>
    <w:rsid w:val="00AD2D54"/>
    <w:rsid w:val="00AD5203"/>
    <w:rsid w:val="00AD6FD5"/>
    <w:rsid w:val="00AD75B8"/>
    <w:rsid w:val="00AD75CF"/>
    <w:rsid w:val="00AD75F6"/>
    <w:rsid w:val="00AD7FA9"/>
    <w:rsid w:val="00AE5139"/>
    <w:rsid w:val="00AE5F1A"/>
    <w:rsid w:val="00AE621A"/>
    <w:rsid w:val="00AE65A4"/>
    <w:rsid w:val="00AE6619"/>
    <w:rsid w:val="00AE704C"/>
    <w:rsid w:val="00AF0895"/>
    <w:rsid w:val="00AF2CAC"/>
    <w:rsid w:val="00AF3316"/>
    <w:rsid w:val="00AF3A11"/>
    <w:rsid w:val="00AF42EF"/>
    <w:rsid w:val="00AF5BE2"/>
    <w:rsid w:val="00AF721E"/>
    <w:rsid w:val="00AF73B6"/>
    <w:rsid w:val="00AF7696"/>
    <w:rsid w:val="00B017D2"/>
    <w:rsid w:val="00B018E2"/>
    <w:rsid w:val="00B02403"/>
    <w:rsid w:val="00B02540"/>
    <w:rsid w:val="00B027CA"/>
    <w:rsid w:val="00B038E4"/>
    <w:rsid w:val="00B03C85"/>
    <w:rsid w:val="00B04BBD"/>
    <w:rsid w:val="00B04F3B"/>
    <w:rsid w:val="00B05877"/>
    <w:rsid w:val="00B05BF4"/>
    <w:rsid w:val="00B07699"/>
    <w:rsid w:val="00B07F09"/>
    <w:rsid w:val="00B07F5F"/>
    <w:rsid w:val="00B100BB"/>
    <w:rsid w:val="00B10138"/>
    <w:rsid w:val="00B10893"/>
    <w:rsid w:val="00B10C78"/>
    <w:rsid w:val="00B10F2A"/>
    <w:rsid w:val="00B11972"/>
    <w:rsid w:val="00B1238C"/>
    <w:rsid w:val="00B1399C"/>
    <w:rsid w:val="00B1404B"/>
    <w:rsid w:val="00B169DF"/>
    <w:rsid w:val="00B16F45"/>
    <w:rsid w:val="00B17C4A"/>
    <w:rsid w:val="00B20193"/>
    <w:rsid w:val="00B2154E"/>
    <w:rsid w:val="00B21706"/>
    <w:rsid w:val="00B221F2"/>
    <w:rsid w:val="00B221FB"/>
    <w:rsid w:val="00B22B4A"/>
    <w:rsid w:val="00B23892"/>
    <w:rsid w:val="00B257DB"/>
    <w:rsid w:val="00B26039"/>
    <w:rsid w:val="00B26783"/>
    <w:rsid w:val="00B26B76"/>
    <w:rsid w:val="00B27217"/>
    <w:rsid w:val="00B30358"/>
    <w:rsid w:val="00B312D1"/>
    <w:rsid w:val="00B313C3"/>
    <w:rsid w:val="00B334C8"/>
    <w:rsid w:val="00B3595B"/>
    <w:rsid w:val="00B35E69"/>
    <w:rsid w:val="00B3620B"/>
    <w:rsid w:val="00B36506"/>
    <w:rsid w:val="00B36AF6"/>
    <w:rsid w:val="00B41B0D"/>
    <w:rsid w:val="00B422BF"/>
    <w:rsid w:val="00B43066"/>
    <w:rsid w:val="00B43A49"/>
    <w:rsid w:val="00B4402F"/>
    <w:rsid w:val="00B45A1C"/>
    <w:rsid w:val="00B4738D"/>
    <w:rsid w:val="00B47E6B"/>
    <w:rsid w:val="00B50508"/>
    <w:rsid w:val="00B506FB"/>
    <w:rsid w:val="00B53B77"/>
    <w:rsid w:val="00B54CBF"/>
    <w:rsid w:val="00B559FB"/>
    <w:rsid w:val="00B5605A"/>
    <w:rsid w:val="00B57A31"/>
    <w:rsid w:val="00B60223"/>
    <w:rsid w:val="00B602E1"/>
    <w:rsid w:val="00B60803"/>
    <w:rsid w:val="00B61AD5"/>
    <w:rsid w:val="00B61E3B"/>
    <w:rsid w:val="00B61FF9"/>
    <w:rsid w:val="00B62F6D"/>
    <w:rsid w:val="00B63BC0"/>
    <w:rsid w:val="00B64DF2"/>
    <w:rsid w:val="00B651D3"/>
    <w:rsid w:val="00B6623E"/>
    <w:rsid w:val="00B66368"/>
    <w:rsid w:val="00B669A8"/>
    <w:rsid w:val="00B70304"/>
    <w:rsid w:val="00B707EF"/>
    <w:rsid w:val="00B710B0"/>
    <w:rsid w:val="00B72154"/>
    <w:rsid w:val="00B7288E"/>
    <w:rsid w:val="00B729E7"/>
    <w:rsid w:val="00B73741"/>
    <w:rsid w:val="00B73C08"/>
    <w:rsid w:val="00B74755"/>
    <w:rsid w:val="00B74F64"/>
    <w:rsid w:val="00B77A86"/>
    <w:rsid w:val="00B77E1E"/>
    <w:rsid w:val="00B804B8"/>
    <w:rsid w:val="00B80AB9"/>
    <w:rsid w:val="00B81A5C"/>
    <w:rsid w:val="00B81C01"/>
    <w:rsid w:val="00B828A1"/>
    <w:rsid w:val="00B841FD"/>
    <w:rsid w:val="00B8485B"/>
    <w:rsid w:val="00B85940"/>
    <w:rsid w:val="00B86353"/>
    <w:rsid w:val="00B87B9E"/>
    <w:rsid w:val="00B9033F"/>
    <w:rsid w:val="00B90893"/>
    <w:rsid w:val="00B90F4B"/>
    <w:rsid w:val="00B92A90"/>
    <w:rsid w:val="00B92F25"/>
    <w:rsid w:val="00B9603E"/>
    <w:rsid w:val="00BA01F8"/>
    <w:rsid w:val="00BA03D6"/>
    <w:rsid w:val="00BA09BE"/>
    <w:rsid w:val="00BA1278"/>
    <w:rsid w:val="00BA1423"/>
    <w:rsid w:val="00BA1B21"/>
    <w:rsid w:val="00BA4F60"/>
    <w:rsid w:val="00BA6329"/>
    <w:rsid w:val="00BA678C"/>
    <w:rsid w:val="00BB0D64"/>
    <w:rsid w:val="00BB0E3C"/>
    <w:rsid w:val="00BB1270"/>
    <w:rsid w:val="00BB1459"/>
    <w:rsid w:val="00BB1989"/>
    <w:rsid w:val="00BB2954"/>
    <w:rsid w:val="00BB29BA"/>
    <w:rsid w:val="00BB2A11"/>
    <w:rsid w:val="00BB3363"/>
    <w:rsid w:val="00BB4A3E"/>
    <w:rsid w:val="00BB50CC"/>
    <w:rsid w:val="00BB5C62"/>
    <w:rsid w:val="00BB5C87"/>
    <w:rsid w:val="00BB61ED"/>
    <w:rsid w:val="00BB6FB7"/>
    <w:rsid w:val="00BB7455"/>
    <w:rsid w:val="00BB7644"/>
    <w:rsid w:val="00BC0560"/>
    <w:rsid w:val="00BC449F"/>
    <w:rsid w:val="00BC4837"/>
    <w:rsid w:val="00BC543E"/>
    <w:rsid w:val="00BC56D5"/>
    <w:rsid w:val="00BC62D0"/>
    <w:rsid w:val="00BC729D"/>
    <w:rsid w:val="00BC7747"/>
    <w:rsid w:val="00BD0DD8"/>
    <w:rsid w:val="00BD1571"/>
    <w:rsid w:val="00BD1B0D"/>
    <w:rsid w:val="00BD2A01"/>
    <w:rsid w:val="00BD551F"/>
    <w:rsid w:val="00BD705E"/>
    <w:rsid w:val="00BD7513"/>
    <w:rsid w:val="00BD760F"/>
    <w:rsid w:val="00BD7D03"/>
    <w:rsid w:val="00BE0BC2"/>
    <w:rsid w:val="00BE0C33"/>
    <w:rsid w:val="00BE1046"/>
    <w:rsid w:val="00BE2B14"/>
    <w:rsid w:val="00BE49FB"/>
    <w:rsid w:val="00BE6DC1"/>
    <w:rsid w:val="00BE7686"/>
    <w:rsid w:val="00BF05DC"/>
    <w:rsid w:val="00BF0C01"/>
    <w:rsid w:val="00BF1806"/>
    <w:rsid w:val="00BF25EC"/>
    <w:rsid w:val="00BF3844"/>
    <w:rsid w:val="00BF4335"/>
    <w:rsid w:val="00BF44A1"/>
    <w:rsid w:val="00BF7DFF"/>
    <w:rsid w:val="00C00C74"/>
    <w:rsid w:val="00C00DBA"/>
    <w:rsid w:val="00C02572"/>
    <w:rsid w:val="00C027A6"/>
    <w:rsid w:val="00C03132"/>
    <w:rsid w:val="00C031E0"/>
    <w:rsid w:val="00C033C9"/>
    <w:rsid w:val="00C03F3E"/>
    <w:rsid w:val="00C045D7"/>
    <w:rsid w:val="00C0468B"/>
    <w:rsid w:val="00C046D3"/>
    <w:rsid w:val="00C05335"/>
    <w:rsid w:val="00C06255"/>
    <w:rsid w:val="00C074F8"/>
    <w:rsid w:val="00C076D3"/>
    <w:rsid w:val="00C0784E"/>
    <w:rsid w:val="00C0785E"/>
    <w:rsid w:val="00C07B64"/>
    <w:rsid w:val="00C119D1"/>
    <w:rsid w:val="00C11F98"/>
    <w:rsid w:val="00C120F1"/>
    <w:rsid w:val="00C13319"/>
    <w:rsid w:val="00C142B4"/>
    <w:rsid w:val="00C1457D"/>
    <w:rsid w:val="00C156EA"/>
    <w:rsid w:val="00C15ED6"/>
    <w:rsid w:val="00C1672F"/>
    <w:rsid w:val="00C16A69"/>
    <w:rsid w:val="00C1763A"/>
    <w:rsid w:val="00C17C76"/>
    <w:rsid w:val="00C20DB8"/>
    <w:rsid w:val="00C20DF3"/>
    <w:rsid w:val="00C21E7B"/>
    <w:rsid w:val="00C22178"/>
    <w:rsid w:val="00C24AF8"/>
    <w:rsid w:val="00C24C44"/>
    <w:rsid w:val="00C267AD"/>
    <w:rsid w:val="00C26B8E"/>
    <w:rsid w:val="00C30479"/>
    <w:rsid w:val="00C318CC"/>
    <w:rsid w:val="00C318E5"/>
    <w:rsid w:val="00C31999"/>
    <w:rsid w:val="00C31ACA"/>
    <w:rsid w:val="00C32074"/>
    <w:rsid w:val="00C34921"/>
    <w:rsid w:val="00C35D3D"/>
    <w:rsid w:val="00C35D63"/>
    <w:rsid w:val="00C35DAF"/>
    <w:rsid w:val="00C36199"/>
    <w:rsid w:val="00C36677"/>
    <w:rsid w:val="00C37F21"/>
    <w:rsid w:val="00C40918"/>
    <w:rsid w:val="00C4242A"/>
    <w:rsid w:val="00C42DC8"/>
    <w:rsid w:val="00C43347"/>
    <w:rsid w:val="00C446C0"/>
    <w:rsid w:val="00C45339"/>
    <w:rsid w:val="00C45C1B"/>
    <w:rsid w:val="00C45E3D"/>
    <w:rsid w:val="00C46E93"/>
    <w:rsid w:val="00C47113"/>
    <w:rsid w:val="00C50013"/>
    <w:rsid w:val="00C509F1"/>
    <w:rsid w:val="00C512F8"/>
    <w:rsid w:val="00C514AD"/>
    <w:rsid w:val="00C51E1A"/>
    <w:rsid w:val="00C52D60"/>
    <w:rsid w:val="00C536B8"/>
    <w:rsid w:val="00C54219"/>
    <w:rsid w:val="00C54C84"/>
    <w:rsid w:val="00C572DC"/>
    <w:rsid w:val="00C57A5C"/>
    <w:rsid w:val="00C57B00"/>
    <w:rsid w:val="00C6139E"/>
    <w:rsid w:val="00C6254C"/>
    <w:rsid w:val="00C635FE"/>
    <w:rsid w:val="00C641D0"/>
    <w:rsid w:val="00C64542"/>
    <w:rsid w:val="00C64D44"/>
    <w:rsid w:val="00C64F6A"/>
    <w:rsid w:val="00C65068"/>
    <w:rsid w:val="00C662A1"/>
    <w:rsid w:val="00C674BA"/>
    <w:rsid w:val="00C702DF"/>
    <w:rsid w:val="00C70585"/>
    <w:rsid w:val="00C71047"/>
    <w:rsid w:val="00C719DA"/>
    <w:rsid w:val="00C71ED9"/>
    <w:rsid w:val="00C72CF6"/>
    <w:rsid w:val="00C754E4"/>
    <w:rsid w:val="00C7558B"/>
    <w:rsid w:val="00C763A8"/>
    <w:rsid w:val="00C76ED3"/>
    <w:rsid w:val="00C77626"/>
    <w:rsid w:val="00C808A9"/>
    <w:rsid w:val="00C80FE0"/>
    <w:rsid w:val="00C815F2"/>
    <w:rsid w:val="00C81E19"/>
    <w:rsid w:val="00C821D5"/>
    <w:rsid w:val="00C82C34"/>
    <w:rsid w:val="00C8436A"/>
    <w:rsid w:val="00C850A2"/>
    <w:rsid w:val="00C85AFD"/>
    <w:rsid w:val="00C85D05"/>
    <w:rsid w:val="00C8654C"/>
    <w:rsid w:val="00C90A6E"/>
    <w:rsid w:val="00C91D45"/>
    <w:rsid w:val="00C91E03"/>
    <w:rsid w:val="00C91E58"/>
    <w:rsid w:val="00C92FB0"/>
    <w:rsid w:val="00C934CD"/>
    <w:rsid w:val="00C9384F"/>
    <w:rsid w:val="00C9477A"/>
    <w:rsid w:val="00C94826"/>
    <w:rsid w:val="00C9592F"/>
    <w:rsid w:val="00C95F7C"/>
    <w:rsid w:val="00C9652B"/>
    <w:rsid w:val="00C96568"/>
    <w:rsid w:val="00C971C2"/>
    <w:rsid w:val="00C971DF"/>
    <w:rsid w:val="00C97A4E"/>
    <w:rsid w:val="00CA0699"/>
    <w:rsid w:val="00CA1F1E"/>
    <w:rsid w:val="00CA3199"/>
    <w:rsid w:val="00CA475D"/>
    <w:rsid w:val="00CA6057"/>
    <w:rsid w:val="00CA60BE"/>
    <w:rsid w:val="00CA7871"/>
    <w:rsid w:val="00CB2CAE"/>
    <w:rsid w:val="00CB36E8"/>
    <w:rsid w:val="00CB551E"/>
    <w:rsid w:val="00CB5E9F"/>
    <w:rsid w:val="00CB66E3"/>
    <w:rsid w:val="00CB6AF0"/>
    <w:rsid w:val="00CB7052"/>
    <w:rsid w:val="00CC07D8"/>
    <w:rsid w:val="00CC0AC0"/>
    <w:rsid w:val="00CC1435"/>
    <w:rsid w:val="00CC1D1E"/>
    <w:rsid w:val="00CC1F89"/>
    <w:rsid w:val="00CC2E0E"/>
    <w:rsid w:val="00CC4DB6"/>
    <w:rsid w:val="00CC615B"/>
    <w:rsid w:val="00CC6868"/>
    <w:rsid w:val="00CC7DF0"/>
    <w:rsid w:val="00CD1E1F"/>
    <w:rsid w:val="00CD21B5"/>
    <w:rsid w:val="00CD24A2"/>
    <w:rsid w:val="00CD3091"/>
    <w:rsid w:val="00CD4B3C"/>
    <w:rsid w:val="00CD4F24"/>
    <w:rsid w:val="00CD511D"/>
    <w:rsid w:val="00CD5436"/>
    <w:rsid w:val="00CD5510"/>
    <w:rsid w:val="00CD5DBE"/>
    <w:rsid w:val="00CD6663"/>
    <w:rsid w:val="00CD6DD1"/>
    <w:rsid w:val="00CD7A95"/>
    <w:rsid w:val="00CE0241"/>
    <w:rsid w:val="00CE0455"/>
    <w:rsid w:val="00CE0515"/>
    <w:rsid w:val="00CE1580"/>
    <w:rsid w:val="00CE1748"/>
    <w:rsid w:val="00CE2787"/>
    <w:rsid w:val="00CE320A"/>
    <w:rsid w:val="00CE3C46"/>
    <w:rsid w:val="00CE3D89"/>
    <w:rsid w:val="00CE42D4"/>
    <w:rsid w:val="00CE53FA"/>
    <w:rsid w:val="00CE6DE9"/>
    <w:rsid w:val="00CF1431"/>
    <w:rsid w:val="00CF21D0"/>
    <w:rsid w:val="00CF48BF"/>
    <w:rsid w:val="00CF6138"/>
    <w:rsid w:val="00CF6C4A"/>
    <w:rsid w:val="00CF7C4A"/>
    <w:rsid w:val="00D00A12"/>
    <w:rsid w:val="00D02571"/>
    <w:rsid w:val="00D02721"/>
    <w:rsid w:val="00D048F0"/>
    <w:rsid w:val="00D04A9D"/>
    <w:rsid w:val="00D05B7F"/>
    <w:rsid w:val="00D074C4"/>
    <w:rsid w:val="00D07761"/>
    <w:rsid w:val="00D07BF1"/>
    <w:rsid w:val="00D10282"/>
    <w:rsid w:val="00D10DF3"/>
    <w:rsid w:val="00D1163F"/>
    <w:rsid w:val="00D11E7E"/>
    <w:rsid w:val="00D122E1"/>
    <w:rsid w:val="00D12461"/>
    <w:rsid w:val="00D1254C"/>
    <w:rsid w:val="00D1443F"/>
    <w:rsid w:val="00D15EAB"/>
    <w:rsid w:val="00D16D11"/>
    <w:rsid w:val="00D1710A"/>
    <w:rsid w:val="00D17180"/>
    <w:rsid w:val="00D20297"/>
    <w:rsid w:val="00D20628"/>
    <w:rsid w:val="00D21706"/>
    <w:rsid w:val="00D21FE6"/>
    <w:rsid w:val="00D2287D"/>
    <w:rsid w:val="00D22A56"/>
    <w:rsid w:val="00D23D80"/>
    <w:rsid w:val="00D24E67"/>
    <w:rsid w:val="00D26049"/>
    <w:rsid w:val="00D2798E"/>
    <w:rsid w:val="00D27FDE"/>
    <w:rsid w:val="00D319DC"/>
    <w:rsid w:val="00D31CAD"/>
    <w:rsid w:val="00D32BA7"/>
    <w:rsid w:val="00D339D1"/>
    <w:rsid w:val="00D34847"/>
    <w:rsid w:val="00D354D4"/>
    <w:rsid w:val="00D35962"/>
    <w:rsid w:val="00D36E31"/>
    <w:rsid w:val="00D3710D"/>
    <w:rsid w:val="00D3759E"/>
    <w:rsid w:val="00D41222"/>
    <w:rsid w:val="00D4318B"/>
    <w:rsid w:val="00D44BBF"/>
    <w:rsid w:val="00D45DE4"/>
    <w:rsid w:val="00D469A6"/>
    <w:rsid w:val="00D4738D"/>
    <w:rsid w:val="00D47CF4"/>
    <w:rsid w:val="00D47E07"/>
    <w:rsid w:val="00D50E0C"/>
    <w:rsid w:val="00D51410"/>
    <w:rsid w:val="00D515DC"/>
    <w:rsid w:val="00D5198D"/>
    <w:rsid w:val="00D5252C"/>
    <w:rsid w:val="00D525B6"/>
    <w:rsid w:val="00D52718"/>
    <w:rsid w:val="00D544CC"/>
    <w:rsid w:val="00D55997"/>
    <w:rsid w:val="00D5656E"/>
    <w:rsid w:val="00D56845"/>
    <w:rsid w:val="00D57878"/>
    <w:rsid w:val="00D578EB"/>
    <w:rsid w:val="00D605C5"/>
    <w:rsid w:val="00D60D87"/>
    <w:rsid w:val="00D610BE"/>
    <w:rsid w:val="00D62992"/>
    <w:rsid w:val="00D62FB1"/>
    <w:rsid w:val="00D63590"/>
    <w:rsid w:val="00D63703"/>
    <w:rsid w:val="00D65457"/>
    <w:rsid w:val="00D65641"/>
    <w:rsid w:val="00D66996"/>
    <w:rsid w:val="00D675FE"/>
    <w:rsid w:val="00D7071E"/>
    <w:rsid w:val="00D71C62"/>
    <w:rsid w:val="00D74BAB"/>
    <w:rsid w:val="00D75371"/>
    <w:rsid w:val="00D7667E"/>
    <w:rsid w:val="00D7703D"/>
    <w:rsid w:val="00D806F3"/>
    <w:rsid w:val="00D81525"/>
    <w:rsid w:val="00D81815"/>
    <w:rsid w:val="00D81C44"/>
    <w:rsid w:val="00D81DBA"/>
    <w:rsid w:val="00D81E6B"/>
    <w:rsid w:val="00D82198"/>
    <w:rsid w:val="00D834AD"/>
    <w:rsid w:val="00D83DC7"/>
    <w:rsid w:val="00D84BDC"/>
    <w:rsid w:val="00D84F30"/>
    <w:rsid w:val="00D852D7"/>
    <w:rsid w:val="00D85647"/>
    <w:rsid w:val="00D87B21"/>
    <w:rsid w:val="00D9109C"/>
    <w:rsid w:val="00D913CF"/>
    <w:rsid w:val="00D92A36"/>
    <w:rsid w:val="00D94B70"/>
    <w:rsid w:val="00D94C44"/>
    <w:rsid w:val="00D94E3D"/>
    <w:rsid w:val="00D9556E"/>
    <w:rsid w:val="00D95A54"/>
    <w:rsid w:val="00D95CC5"/>
    <w:rsid w:val="00D9650F"/>
    <w:rsid w:val="00D9759F"/>
    <w:rsid w:val="00DA0AF5"/>
    <w:rsid w:val="00DA0D94"/>
    <w:rsid w:val="00DA10E6"/>
    <w:rsid w:val="00DA23C8"/>
    <w:rsid w:val="00DA28FC"/>
    <w:rsid w:val="00DA3466"/>
    <w:rsid w:val="00DA3718"/>
    <w:rsid w:val="00DA3F2F"/>
    <w:rsid w:val="00DA433C"/>
    <w:rsid w:val="00DA4FB3"/>
    <w:rsid w:val="00DA54FD"/>
    <w:rsid w:val="00DA6016"/>
    <w:rsid w:val="00DA608C"/>
    <w:rsid w:val="00DA7075"/>
    <w:rsid w:val="00DA7193"/>
    <w:rsid w:val="00DA7260"/>
    <w:rsid w:val="00DA7276"/>
    <w:rsid w:val="00DA77BC"/>
    <w:rsid w:val="00DB0C2A"/>
    <w:rsid w:val="00DB0C3E"/>
    <w:rsid w:val="00DB31E5"/>
    <w:rsid w:val="00DB4826"/>
    <w:rsid w:val="00DB50CF"/>
    <w:rsid w:val="00DB7750"/>
    <w:rsid w:val="00DC24DA"/>
    <w:rsid w:val="00DC2E8E"/>
    <w:rsid w:val="00DC32BA"/>
    <w:rsid w:val="00DC33B5"/>
    <w:rsid w:val="00DC348D"/>
    <w:rsid w:val="00DC584C"/>
    <w:rsid w:val="00DC5D33"/>
    <w:rsid w:val="00DC6DA1"/>
    <w:rsid w:val="00DD026A"/>
    <w:rsid w:val="00DD1C58"/>
    <w:rsid w:val="00DD44E1"/>
    <w:rsid w:val="00DD4B78"/>
    <w:rsid w:val="00DD5931"/>
    <w:rsid w:val="00DD6BD4"/>
    <w:rsid w:val="00DD6E27"/>
    <w:rsid w:val="00DE2246"/>
    <w:rsid w:val="00DE2464"/>
    <w:rsid w:val="00DE3444"/>
    <w:rsid w:val="00DE3913"/>
    <w:rsid w:val="00DE5A3B"/>
    <w:rsid w:val="00DE66FA"/>
    <w:rsid w:val="00DE6915"/>
    <w:rsid w:val="00DE6BC0"/>
    <w:rsid w:val="00DE7C74"/>
    <w:rsid w:val="00DF082D"/>
    <w:rsid w:val="00DF0CD0"/>
    <w:rsid w:val="00DF1197"/>
    <w:rsid w:val="00DF23D5"/>
    <w:rsid w:val="00DF2824"/>
    <w:rsid w:val="00DF2CEB"/>
    <w:rsid w:val="00DF2D8E"/>
    <w:rsid w:val="00DF37F5"/>
    <w:rsid w:val="00DF3A44"/>
    <w:rsid w:val="00DF40C6"/>
    <w:rsid w:val="00DF47A2"/>
    <w:rsid w:val="00DF4BD8"/>
    <w:rsid w:val="00DF544A"/>
    <w:rsid w:val="00DF67C0"/>
    <w:rsid w:val="00DF707B"/>
    <w:rsid w:val="00DF738F"/>
    <w:rsid w:val="00DF77FA"/>
    <w:rsid w:val="00DF7C41"/>
    <w:rsid w:val="00E00569"/>
    <w:rsid w:val="00E00760"/>
    <w:rsid w:val="00E00CB6"/>
    <w:rsid w:val="00E02959"/>
    <w:rsid w:val="00E02AB9"/>
    <w:rsid w:val="00E04AF4"/>
    <w:rsid w:val="00E04EA2"/>
    <w:rsid w:val="00E05023"/>
    <w:rsid w:val="00E05EE6"/>
    <w:rsid w:val="00E0713A"/>
    <w:rsid w:val="00E07660"/>
    <w:rsid w:val="00E07A70"/>
    <w:rsid w:val="00E07BA5"/>
    <w:rsid w:val="00E07F4D"/>
    <w:rsid w:val="00E106A9"/>
    <w:rsid w:val="00E10757"/>
    <w:rsid w:val="00E10AA0"/>
    <w:rsid w:val="00E1138E"/>
    <w:rsid w:val="00E12075"/>
    <w:rsid w:val="00E125EB"/>
    <w:rsid w:val="00E139DE"/>
    <w:rsid w:val="00E148E1"/>
    <w:rsid w:val="00E14FA0"/>
    <w:rsid w:val="00E15F58"/>
    <w:rsid w:val="00E1628A"/>
    <w:rsid w:val="00E20406"/>
    <w:rsid w:val="00E20B10"/>
    <w:rsid w:val="00E21430"/>
    <w:rsid w:val="00E25159"/>
    <w:rsid w:val="00E25FD9"/>
    <w:rsid w:val="00E261FB"/>
    <w:rsid w:val="00E2724D"/>
    <w:rsid w:val="00E277DD"/>
    <w:rsid w:val="00E32AA1"/>
    <w:rsid w:val="00E3373F"/>
    <w:rsid w:val="00E33E12"/>
    <w:rsid w:val="00E3421D"/>
    <w:rsid w:val="00E34C7B"/>
    <w:rsid w:val="00E3643B"/>
    <w:rsid w:val="00E366A1"/>
    <w:rsid w:val="00E366C7"/>
    <w:rsid w:val="00E40929"/>
    <w:rsid w:val="00E40963"/>
    <w:rsid w:val="00E41332"/>
    <w:rsid w:val="00E42C30"/>
    <w:rsid w:val="00E44025"/>
    <w:rsid w:val="00E44531"/>
    <w:rsid w:val="00E450E3"/>
    <w:rsid w:val="00E452F8"/>
    <w:rsid w:val="00E45D4C"/>
    <w:rsid w:val="00E47161"/>
    <w:rsid w:val="00E47DB2"/>
    <w:rsid w:val="00E50CEE"/>
    <w:rsid w:val="00E50F0E"/>
    <w:rsid w:val="00E51FCA"/>
    <w:rsid w:val="00E52215"/>
    <w:rsid w:val="00E52810"/>
    <w:rsid w:val="00E53AD4"/>
    <w:rsid w:val="00E53C2F"/>
    <w:rsid w:val="00E54732"/>
    <w:rsid w:val="00E563E7"/>
    <w:rsid w:val="00E56576"/>
    <w:rsid w:val="00E570F5"/>
    <w:rsid w:val="00E571DA"/>
    <w:rsid w:val="00E6085C"/>
    <w:rsid w:val="00E60C78"/>
    <w:rsid w:val="00E61408"/>
    <w:rsid w:val="00E643E6"/>
    <w:rsid w:val="00E651FB"/>
    <w:rsid w:val="00E65B20"/>
    <w:rsid w:val="00E66B92"/>
    <w:rsid w:val="00E677E2"/>
    <w:rsid w:val="00E70B20"/>
    <w:rsid w:val="00E70F7E"/>
    <w:rsid w:val="00E72DF1"/>
    <w:rsid w:val="00E73379"/>
    <w:rsid w:val="00E74BBB"/>
    <w:rsid w:val="00E753CB"/>
    <w:rsid w:val="00E7589E"/>
    <w:rsid w:val="00E76F88"/>
    <w:rsid w:val="00E80582"/>
    <w:rsid w:val="00E80F22"/>
    <w:rsid w:val="00E8331A"/>
    <w:rsid w:val="00E84C7C"/>
    <w:rsid w:val="00E84E50"/>
    <w:rsid w:val="00E854BB"/>
    <w:rsid w:val="00E858C7"/>
    <w:rsid w:val="00E86B01"/>
    <w:rsid w:val="00E8795A"/>
    <w:rsid w:val="00E87F7F"/>
    <w:rsid w:val="00E90B11"/>
    <w:rsid w:val="00E90B9A"/>
    <w:rsid w:val="00E9100B"/>
    <w:rsid w:val="00E91189"/>
    <w:rsid w:val="00E9298F"/>
    <w:rsid w:val="00E9348A"/>
    <w:rsid w:val="00E9513B"/>
    <w:rsid w:val="00E95EB1"/>
    <w:rsid w:val="00E9708E"/>
    <w:rsid w:val="00EA018F"/>
    <w:rsid w:val="00EA0521"/>
    <w:rsid w:val="00EA13F7"/>
    <w:rsid w:val="00EA1544"/>
    <w:rsid w:val="00EA1682"/>
    <w:rsid w:val="00EA2623"/>
    <w:rsid w:val="00EA4692"/>
    <w:rsid w:val="00EA4895"/>
    <w:rsid w:val="00EA5294"/>
    <w:rsid w:val="00EA545B"/>
    <w:rsid w:val="00EA5B97"/>
    <w:rsid w:val="00EA5D02"/>
    <w:rsid w:val="00EA5D24"/>
    <w:rsid w:val="00EA5D45"/>
    <w:rsid w:val="00EA603E"/>
    <w:rsid w:val="00EA6AE2"/>
    <w:rsid w:val="00EA7459"/>
    <w:rsid w:val="00EB05D0"/>
    <w:rsid w:val="00EB122D"/>
    <w:rsid w:val="00EB12AB"/>
    <w:rsid w:val="00EB151D"/>
    <w:rsid w:val="00EB1A0A"/>
    <w:rsid w:val="00EB4121"/>
    <w:rsid w:val="00EB4517"/>
    <w:rsid w:val="00EB68D7"/>
    <w:rsid w:val="00EB6DAD"/>
    <w:rsid w:val="00EB6E33"/>
    <w:rsid w:val="00EB6F64"/>
    <w:rsid w:val="00EB71D7"/>
    <w:rsid w:val="00EC0C84"/>
    <w:rsid w:val="00EC0D8A"/>
    <w:rsid w:val="00EC12F6"/>
    <w:rsid w:val="00EC1873"/>
    <w:rsid w:val="00EC33E4"/>
    <w:rsid w:val="00EC437A"/>
    <w:rsid w:val="00EC5FB9"/>
    <w:rsid w:val="00EC60E9"/>
    <w:rsid w:val="00EC79E6"/>
    <w:rsid w:val="00EC7F00"/>
    <w:rsid w:val="00ED194C"/>
    <w:rsid w:val="00ED2102"/>
    <w:rsid w:val="00ED2B71"/>
    <w:rsid w:val="00ED3679"/>
    <w:rsid w:val="00ED3A55"/>
    <w:rsid w:val="00ED43BE"/>
    <w:rsid w:val="00ED6382"/>
    <w:rsid w:val="00ED6CDD"/>
    <w:rsid w:val="00ED76C4"/>
    <w:rsid w:val="00EE0080"/>
    <w:rsid w:val="00EE04FD"/>
    <w:rsid w:val="00EE07EF"/>
    <w:rsid w:val="00EE3A1E"/>
    <w:rsid w:val="00EE4938"/>
    <w:rsid w:val="00EE5AEF"/>
    <w:rsid w:val="00EE6370"/>
    <w:rsid w:val="00EE72FA"/>
    <w:rsid w:val="00EF1A85"/>
    <w:rsid w:val="00EF1E31"/>
    <w:rsid w:val="00EF3535"/>
    <w:rsid w:val="00EF3969"/>
    <w:rsid w:val="00EF469E"/>
    <w:rsid w:val="00EF4C43"/>
    <w:rsid w:val="00EF4ED7"/>
    <w:rsid w:val="00EF63AA"/>
    <w:rsid w:val="00EF7CCA"/>
    <w:rsid w:val="00F0016C"/>
    <w:rsid w:val="00F001B7"/>
    <w:rsid w:val="00F005BE"/>
    <w:rsid w:val="00F00CC3"/>
    <w:rsid w:val="00F019C5"/>
    <w:rsid w:val="00F01BFF"/>
    <w:rsid w:val="00F0340C"/>
    <w:rsid w:val="00F0562D"/>
    <w:rsid w:val="00F05FFE"/>
    <w:rsid w:val="00F06106"/>
    <w:rsid w:val="00F0703A"/>
    <w:rsid w:val="00F07546"/>
    <w:rsid w:val="00F07787"/>
    <w:rsid w:val="00F07D97"/>
    <w:rsid w:val="00F10A65"/>
    <w:rsid w:val="00F11060"/>
    <w:rsid w:val="00F11D96"/>
    <w:rsid w:val="00F12422"/>
    <w:rsid w:val="00F140A7"/>
    <w:rsid w:val="00F165FA"/>
    <w:rsid w:val="00F16F1E"/>
    <w:rsid w:val="00F17743"/>
    <w:rsid w:val="00F17C34"/>
    <w:rsid w:val="00F208BD"/>
    <w:rsid w:val="00F21774"/>
    <w:rsid w:val="00F2252A"/>
    <w:rsid w:val="00F22A75"/>
    <w:rsid w:val="00F2363B"/>
    <w:rsid w:val="00F23A89"/>
    <w:rsid w:val="00F23DBB"/>
    <w:rsid w:val="00F23EB2"/>
    <w:rsid w:val="00F2456B"/>
    <w:rsid w:val="00F24E16"/>
    <w:rsid w:val="00F272B3"/>
    <w:rsid w:val="00F2733A"/>
    <w:rsid w:val="00F27720"/>
    <w:rsid w:val="00F31818"/>
    <w:rsid w:val="00F31EC7"/>
    <w:rsid w:val="00F3252A"/>
    <w:rsid w:val="00F33086"/>
    <w:rsid w:val="00F3399C"/>
    <w:rsid w:val="00F34353"/>
    <w:rsid w:val="00F36E23"/>
    <w:rsid w:val="00F402B7"/>
    <w:rsid w:val="00F4091B"/>
    <w:rsid w:val="00F40ED3"/>
    <w:rsid w:val="00F42B92"/>
    <w:rsid w:val="00F44C8A"/>
    <w:rsid w:val="00F46ECB"/>
    <w:rsid w:val="00F4779E"/>
    <w:rsid w:val="00F503BF"/>
    <w:rsid w:val="00F50F85"/>
    <w:rsid w:val="00F5194C"/>
    <w:rsid w:val="00F53353"/>
    <w:rsid w:val="00F55587"/>
    <w:rsid w:val="00F55B9D"/>
    <w:rsid w:val="00F55F4E"/>
    <w:rsid w:val="00F56D59"/>
    <w:rsid w:val="00F614C0"/>
    <w:rsid w:val="00F62AD5"/>
    <w:rsid w:val="00F6304E"/>
    <w:rsid w:val="00F63A4D"/>
    <w:rsid w:val="00F64884"/>
    <w:rsid w:val="00F64E2B"/>
    <w:rsid w:val="00F661D3"/>
    <w:rsid w:val="00F671C7"/>
    <w:rsid w:val="00F67288"/>
    <w:rsid w:val="00F67698"/>
    <w:rsid w:val="00F67940"/>
    <w:rsid w:val="00F67D04"/>
    <w:rsid w:val="00F67D71"/>
    <w:rsid w:val="00F713BE"/>
    <w:rsid w:val="00F72737"/>
    <w:rsid w:val="00F74183"/>
    <w:rsid w:val="00F75011"/>
    <w:rsid w:val="00F75A92"/>
    <w:rsid w:val="00F76152"/>
    <w:rsid w:val="00F76C4D"/>
    <w:rsid w:val="00F81F7D"/>
    <w:rsid w:val="00F84588"/>
    <w:rsid w:val="00F85BFF"/>
    <w:rsid w:val="00F86467"/>
    <w:rsid w:val="00F86477"/>
    <w:rsid w:val="00F86487"/>
    <w:rsid w:val="00F86575"/>
    <w:rsid w:val="00F86C73"/>
    <w:rsid w:val="00F871B2"/>
    <w:rsid w:val="00F90012"/>
    <w:rsid w:val="00F915FB"/>
    <w:rsid w:val="00F927E3"/>
    <w:rsid w:val="00F92A4C"/>
    <w:rsid w:val="00F92D5B"/>
    <w:rsid w:val="00F963A6"/>
    <w:rsid w:val="00F96B64"/>
    <w:rsid w:val="00F96EF6"/>
    <w:rsid w:val="00F971BD"/>
    <w:rsid w:val="00F973E1"/>
    <w:rsid w:val="00F974CE"/>
    <w:rsid w:val="00FA0390"/>
    <w:rsid w:val="00FA2671"/>
    <w:rsid w:val="00FA3B04"/>
    <w:rsid w:val="00FA48F6"/>
    <w:rsid w:val="00FA4A57"/>
    <w:rsid w:val="00FA62EB"/>
    <w:rsid w:val="00FA6FB7"/>
    <w:rsid w:val="00FA7286"/>
    <w:rsid w:val="00FA75B3"/>
    <w:rsid w:val="00FA7EDF"/>
    <w:rsid w:val="00FA7F7D"/>
    <w:rsid w:val="00FB00C3"/>
    <w:rsid w:val="00FB0B97"/>
    <w:rsid w:val="00FB0EFC"/>
    <w:rsid w:val="00FB18AD"/>
    <w:rsid w:val="00FB1F81"/>
    <w:rsid w:val="00FB20D3"/>
    <w:rsid w:val="00FB22B9"/>
    <w:rsid w:val="00FB2388"/>
    <w:rsid w:val="00FB2A28"/>
    <w:rsid w:val="00FB53A8"/>
    <w:rsid w:val="00FB7406"/>
    <w:rsid w:val="00FB7B3F"/>
    <w:rsid w:val="00FC08F0"/>
    <w:rsid w:val="00FC0E68"/>
    <w:rsid w:val="00FC2A3D"/>
    <w:rsid w:val="00FC39CB"/>
    <w:rsid w:val="00FC4621"/>
    <w:rsid w:val="00FC4980"/>
    <w:rsid w:val="00FC507D"/>
    <w:rsid w:val="00FC67D3"/>
    <w:rsid w:val="00FC6C1D"/>
    <w:rsid w:val="00FC7200"/>
    <w:rsid w:val="00FC7CCC"/>
    <w:rsid w:val="00FD041B"/>
    <w:rsid w:val="00FD0E7F"/>
    <w:rsid w:val="00FD183C"/>
    <w:rsid w:val="00FD3134"/>
    <w:rsid w:val="00FD3499"/>
    <w:rsid w:val="00FD3AAD"/>
    <w:rsid w:val="00FD3F06"/>
    <w:rsid w:val="00FD4FE9"/>
    <w:rsid w:val="00FD562F"/>
    <w:rsid w:val="00FD5733"/>
    <w:rsid w:val="00FD5952"/>
    <w:rsid w:val="00FD5A54"/>
    <w:rsid w:val="00FE19CF"/>
    <w:rsid w:val="00FE23D0"/>
    <w:rsid w:val="00FE3032"/>
    <w:rsid w:val="00FE3CF7"/>
    <w:rsid w:val="00FE439C"/>
    <w:rsid w:val="00FE4948"/>
    <w:rsid w:val="00FE49EA"/>
    <w:rsid w:val="00FE4F27"/>
    <w:rsid w:val="00FE7264"/>
    <w:rsid w:val="00FE7735"/>
    <w:rsid w:val="00FE78CC"/>
    <w:rsid w:val="00FF00D6"/>
    <w:rsid w:val="00FF0606"/>
    <w:rsid w:val="00FF09EF"/>
    <w:rsid w:val="00FF1132"/>
    <w:rsid w:val="00FF291C"/>
    <w:rsid w:val="00FF546B"/>
    <w:rsid w:val="00FF575E"/>
    <w:rsid w:val="00FF748A"/>
    <w:rsid w:val="00FF7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lang w:eastAsia="tr-TR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BalonMetni">
    <w:name w:val="Balloon Text"/>
    <w:basedOn w:val="Normal"/>
    <w:link w:val="BalonMetniChar"/>
    <w:uiPriority w:val="99"/>
    <w:semiHidden/>
    <w:unhideWhenUsed/>
    <w:rsid w:val="00CC61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CC615B"/>
    <w:rPr>
      <w:rFonts w:ascii="Tahoma" w:eastAsiaTheme="minorEastAsia" w:hAnsi="Tahoma" w:cs="Tahoma"/>
      <w:sz w:val="16"/>
      <w:szCs w:val="16"/>
      <w:lang w:eastAsia="tr-TR"/>
    </w:rPr>
  </w:style>
  <w:style w:type="table" w:styleId="TabloKlavuzu">
    <w:name w:val="Table Grid"/>
    <w:basedOn w:val="NormalTablo"/>
    <w:uiPriority w:val="59"/>
    <w:rsid w:val="00E758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klamaBavurusu">
    <w:name w:val="annotation reference"/>
    <w:basedOn w:val="VarsaylanParagrafYazTipi"/>
    <w:uiPriority w:val="99"/>
    <w:semiHidden/>
    <w:unhideWhenUsed/>
    <w:rsid w:val="008B49AB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8B49AB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8B49AB"/>
    <w:rPr>
      <w:rFonts w:eastAsiaTheme="minorEastAsia"/>
      <w:sz w:val="20"/>
      <w:szCs w:val="20"/>
      <w:lang w:eastAsia="tr-TR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8B49AB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8B49AB"/>
    <w:rPr>
      <w:rFonts w:eastAsiaTheme="minorEastAsia"/>
      <w:b/>
      <w:bCs/>
      <w:sz w:val="20"/>
      <w:szCs w:val="20"/>
      <w:lang w:eastAsia="tr-T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lang w:eastAsia="tr-TR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BalonMetni">
    <w:name w:val="Balloon Text"/>
    <w:basedOn w:val="Normal"/>
    <w:link w:val="BalonMetniChar"/>
    <w:uiPriority w:val="99"/>
    <w:semiHidden/>
    <w:unhideWhenUsed/>
    <w:rsid w:val="00CC61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CC615B"/>
    <w:rPr>
      <w:rFonts w:ascii="Tahoma" w:eastAsiaTheme="minorEastAsia" w:hAnsi="Tahoma" w:cs="Tahoma"/>
      <w:sz w:val="16"/>
      <w:szCs w:val="16"/>
      <w:lang w:eastAsia="tr-TR"/>
    </w:rPr>
  </w:style>
  <w:style w:type="table" w:styleId="TabloKlavuzu">
    <w:name w:val="Table Grid"/>
    <w:basedOn w:val="NormalTablo"/>
    <w:uiPriority w:val="59"/>
    <w:rsid w:val="00E758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klamaBavurusu">
    <w:name w:val="annotation reference"/>
    <w:basedOn w:val="VarsaylanParagrafYazTipi"/>
    <w:uiPriority w:val="99"/>
    <w:semiHidden/>
    <w:unhideWhenUsed/>
    <w:rsid w:val="008B49AB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8B49AB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8B49AB"/>
    <w:rPr>
      <w:rFonts w:eastAsiaTheme="minorEastAsia"/>
      <w:sz w:val="20"/>
      <w:szCs w:val="20"/>
      <w:lang w:eastAsia="tr-TR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8B49AB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8B49AB"/>
    <w:rPr>
      <w:rFonts w:eastAsiaTheme="minorEastAsia"/>
      <w:b/>
      <w:bCs/>
      <w:sz w:val="20"/>
      <w:szCs w:val="20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DE7DFB-CF6F-46BB-9E5E-930E44D53C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khanyaprak</dc:creator>
  <cp:lastModifiedBy>gokhanyaprak</cp:lastModifiedBy>
  <cp:revision>2</cp:revision>
  <dcterms:created xsi:type="dcterms:W3CDTF">2020-05-02T23:38:00Z</dcterms:created>
  <dcterms:modified xsi:type="dcterms:W3CDTF">2020-05-02T23:38:00Z</dcterms:modified>
</cp:coreProperties>
</file>